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40321" w14:textId="4CD595DD" w:rsidR="00133F43" w:rsidRPr="00E35325" w:rsidRDefault="00133F43" w:rsidP="00A26F64">
      <w:pPr>
        <w:pStyle w:val="Heading1"/>
        <w:rPr>
          <w:sz w:val="22"/>
          <w:szCs w:val="22"/>
        </w:rPr>
      </w:pPr>
      <w:r w:rsidRPr="00E35325">
        <w:rPr>
          <w:sz w:val="22"/>
          <w:szCs w:val="22"/>
        </w:rPr>
        <w:t xml:space="preserve">Legends for Supplemental </w:t>
      </w:r>
      <w:proofErr w:type="spellStart"/>
      <w:r w:rsidRPr="00E35325">
        <w:rPr>
          <w:sz w:val="22"/>
          <w:szCs w:val="22"/>
        </w:rPr>
        <w:t>Vidoes</w:t>
      </w:r>
      <w:proofErr w:type="spellEnd"/>
      <w:r w:rsidRPr="00E35325">
        <w:rPr>
          <w:sz w:val="22"/>
          <w:szCs w:val="22"/>
        </w:rPr>
        <w:t>:</w:t>
      </w:r>
    </w:p>
    <w:p w14:paraId="6988D736" w14:textId="77777777" w:rsidR="00133F43" w:rsidRPr="00E35325" w:rsidRDefault="00133F43" w:rsidP="00A26F64">
      <w:pPr>
        <w:spacing w:line="360" w:lineRule="auto"/>
      </w:pPr>
    </w:p>
    <w:p w14:paraId="41B524BC" w14:textId="2D660A4F" w:rsidR="00133F43" w:rsidRPr="00E35325" w:rsidRDefault="00133F43" w:rsidP="00A26F64">
      <w:pPr>
        <w:spacing w:line="360" w:lineRule="auto"/>
      </w:pPr>
      <w:r w:rsidRPr="00E35325">
        <w:rPr>
          <w:b/>
        </w:rPr>
        <w:t xml:space="preserve">Video S1. </w:t>
      </w:r>
      <w:proofErr w:type="gramStart"/>
      <w:r w:rsidRPr="00E35325">
        <w:rPr>
          <w:b/>
        </w:rPr>
        <w:t>Imaging of</w:t>
      </w:r>
      <w:proofErr w:type="gramEnd"/>
      <w:r w:rsidRPr="00E35325">
        <w:rPr>
          <w:b/>
        </w:rPr>
        <w:t xml:space="preserve"> morphological changes and plasma membrane permeability in HeLa cells.</w:t>
      </w:r>
      <w:r w:rsidRPr="00E35325">
        <w:rPr>
          <w:bCs w:val="0"/>
        </w:rPr>
        <w:t xml:space="preserve"> HeLa cells were infected with </w:t>
      </w:r>
      <w:r w:rsidRPr="00E35325">
        <w:rPr>
          <w:bCs w:val="0"/>
          <w:i/>
        </w:rPr>
        <w:t xml:space="preserve">B. </w:t>
      </w:r>
      <w:proofErr w:type="spellStart"/>
      <w:r w:rsidRPr="00E35325">
        <w:rPr>
          <w:bCs w:val="0"/>
          <w:i/>
        </w:rPr>
        <w:t>bronchiseptica</w:t>
      </w:r>
      <w:proofErr w:type="spellEnd"/>
      <w:r w:rsidRPr="00E35325">
        <w:rPr>
          <w:bCs w:val="0"/>
          <w:i/>
        </w:rPr>
        <w:t xml:space="preserve"> </w:t>
      </w:r>
      <w:r w:rsidRPr="00E35325">
        <w:rPr>
          <w:bCs w:val="0"/>
        </w:rPr>
        <w:t>wild type (</w:t>
      </w:r>
      <w:proofErr w:type="spellStart"/>
      <w:r w:rsidRPr="00E35325">
        <w:rPr>
          <w:bCs w:val="0"/>
          <w:i/>
        </w:rPr>
        <w:t>Bb</w:t>
      </w:r>
      <w:r w:rsidRPr="00E35325">
        <w:rPr>
          <w:bCs w:val="0"/>
        </w:rPr>
        <w:t>WT</w:t>
      </w:r>
      <w:proofErr w:type="spellEnd"/>
      <w:r w:rsidRPr="00E35325">
        <w:rPr>
          <w:bCs w:val="0"/>
        </w:rPr>
        <w:t xml:space="preserve">) and </w:t>
      </w:r>
      <w:proofErr w:type="spellStart"/>
      <w:r w:rsidRPr="00E35325">
        <w:rPr>
          <w:bCs w:val="0"/>
          <w:i/>
          <w:iCs/>
        </w:rPr>
        <w:t>Bb</w:t>
      </w:r>
      <w:r w:rsidRPr="00E35325">
        <w:rPr>
          <w:bCs w:val="0"/>
        </w:rPr>
        <w:t>Δ</w:t>
      </w:r>
      <w:r w:rsidRPr="00E35325">
        <w:rPr>
          <w:bCs w:val="0"/>
          <w:i/>
        </w:rPr>
        <w:t>bteA</w:t>
      </w:r>
      <w:proofErr w:type="spellEnd"/>
      <w:r w:rsidRPr="00E35325">
        <w:rPr>
          <w:bCs w:val="0"/>
        </w:rPr>
        <w:t xml:space="preserve"> mutant (</w:t>
      </w:r>
      <w:proofErr w:type="spellStart"/>
      <w:r w:rsidRPr="00E35325">
        <w:rPr>
          <w:bCs w:val="0"/>
          <w:i/>
        </w:rPr>
        <w:t>Bb</w:t>
      </w:r>
      <w:r w:rsidRPr="00E35325">
        <w:rPr>
          <w:bCs w:val="0"/>
        </w:rPr>
        <w:t>Δ</w:t>
      </w:r>
      <w:r w:rsidRPr="00E35325">
        <w:rPr>
          <w:bCs w:val="0"/>
          <w:i/>
        </w:rPr>
        <w:t>bteA</w:t>
      </w:r>
      <w:proofErr w:type="spellEnd"/>
      <w:r w:rsidRPr="00E35325">
        <w:rPr>
          <w:bCs w:val="0"/>
        </w:rPr>
        <w:t xml:space="preserve">), expressing the fluorescent protein </w:t>
      </w:r>
      <w:proofErr w:type="spellStart"/>
      <w:r w:rsidRPr="00E35325">
        <w:rPr>
          <w:bCs w:val="0"/>
        </w:rPr>
        <w:t>mNeonGreen</w:t>
      </w:r>
      <w:proofErr w:type="spellEnd"/>
      <w:r w:rsidRPr="00E35325">
        <w:rPr>
          <w:bCs w:val="0"/>
        </w:rPr>
        <w:t xml:space="preserve">, at MOI of 10:1 in the presence of propidium iodide (5 µg/ml). </w:t>
      </w:r>
      <w:r w:rsidRPr="00E35325">
        <w:t xml:space="preserve">Bacteria were centrifugated onto cell surface. Images were captured every 5 min and are shown at 3 frames per second. </w:t>
      </w:r>
      <w:proofErr w:type="gramStart"/>
      <w:r w:rsidRPr="00E35325">
        <w:t>Video</w:t>
      </w:r>
      <w:proofErr w:type="gramEnd"/>
      <w:r w:rsidRPr="00E35325">
        <w:t xml:space="preserve"> is representative of three independent experiments. </w:t>
      </w:r>
      <w:r w:rsidRPr="00E35325">
        <w:rPr>
          <w:bCs w:val="0"/>
        </w:rPr>
        <w:t>Bright field, gray; bacteria, cyan; propidium iodide, magenta. Scale bar, 20 µm.</w:t>
      </w:r>
    </w:p>
    <w:p w14:paraId="5D4F0C46" w14:textId="77777777" w:rsidR="00133F43" w:rsidRPr="00E35325" w:rsidRDefault="00133F43" w:rsidP="00A26F64">
      <w:pPr>
        <w:spacing w:line="360" w:lineRule="auto"/>
      </w:pPr>
    </w:p>
    <w:p w14:paraId="3C96BA50" w14:textId="3AC0166B" w:rsidR="00133F43" w:rsidRPr="00E35325" w:rsidRDefault="00133F43" w:rsidP="00A26F64">
      <w:pPr>
        <w:spacing w:line="360" w:lineRule="auto"/>
      </w:pPr>
      <w:bookmarkStart w:id="0" w:name="_Hlk169045507"/>
      <w:r w:rsidRPr="00E35325">
        <w:rPr>
          <w:b/>
        </w:rPr>
        <w:t>Video S2. Calcium imaging.</w:t>
      </w:r>
      <w:bookmarkEnd w:id="0"/>
      <w:r w:rsidRPr="00E35325">
        <w:rPr>
          <w:bCs w:val="0"/>
        </w:rPr>
        <w:t xml:space="preserve"> </w:t>
      </w:r>
      <w:r w:rsidRPr="00E35325">
        <w:t>HeLa cells, loaded with cytosolic Ca</w:t>
      </w:r>
      <w:r w:rsidRPr="00E35325">
        <w:rPr>
          <w:vertAlign w:val="superscript"/>
        </w:rPr>
        <w:t>2+</w:t>
      </w:r>
      <w:r w:rsidRPr="00E35325">
        <w:t xml:space="preserve"> indicator Fluo-4/AM, were infected with </w:t>
      </w:r>
      <w:proofErr w:type="spellStart"/>
      <w:r w:rsidRPr="00E35325">
        <w:rPr>
          <w:i/>
        </w:rPr>
        <w:t>Bb</w:t>
      </w:r>
      <w:r w:rsidRPr="00E35325">
        <w:t>WT</w:t>
      </w:r>
      <w:proofErr w:type="spellEnd"/>
      <w:r w:rsidRPr="00E35325">
        <w:t xml:space="preserve"> and </w:t>
      </w:r>
      <w:proofErr w:type="spellStart"/>
      <w:r w:rsidRPr="00E35325">
        <w:rPr>
          <w:i/>
        </w:rPr>
        <w:t>Bb</w:t>
      </w:r>
      <w:r w:rsidRPr="00E35325">
        <w:t>Δ</w:t>
      </w:r>
      <w:r w:rsidRPr="00E35325">
        <w:rPr>
          <w:i/>
        </w:rPr>
        <w:t>bteA</w:t>
      </w:r>
      <w:proofErr w:type="spellEnd"/>
      <w:r w:rsidRPr="00E35325">
        <w:rPr>
          <w:i/>
        </w:rPr>
        <w:t>,</w:t>
      </w:r>
      <w:r w:rsidRPr="00E35325">
        <w:t xml:space="preserve"> which express the fluorescent protein </w:t>
      </w:r>
      <w:proofErr w:type="spellStart"/>
      <w:r w:rsidRPr="00E35325">
        <w:t>mScarlet</w:t>
      </w:r>
      <w:proofErr w:type="spellEnd"/>
      <w:r w:rsidRPr="00E35325">
        <w:t>, at MOI of 10:1. To allow tracking bacterial attachment, no centrifugation of bacteria onto the cell surface was performed. Images were captured at 2 min intervals and are displayed at 3 frames per second. This video is representative of two independent experiments. Bacteria, magenta; cytosolic Ca</w:t>
      </w:r>
      <w:r w:rsidRPr="00E35325">
        <w:rPr>
          <w:vertAlign w:val="superscript"/>
        </w:rPr>
        <w:t>2+</w:t>
      </w:r>
      <w:r w:rsidRPr="00E35325">
        <w:t xml:space="preserve"> indicator Fluo-4/AM, yellow. Scale bar, 20 µm. </w:t>
      </w:r>
    </w:p>
    <w:p w14:paraId="7D766394" w14:textId="77777777" w:rsidR="00133F43" w:rsidRPr="00E35325" w:rsidRDefault="00133F43" w:rsidP="00A26F64">
      <w:pPr>
        <w:spacing w:line="360" w:lineRule="auto"/>
        <w:rPr>
          <w:bCs w:val="0"/>
        </w:rPr>
      </w:pPr>
    </w:p>
    <w:p w14:paraId="41D720C6" w14:textId="0CF066CC" w:rsidR="00133F43" w:rsidRPr="00E35325" w:rsidRDefault="00133F43" w:rsidP="00A26F64">
      <w:pPr>
        <w:spacing w:line="360" w:lineRule="auto"/>
      </w:pPr>
      <w:r w:rsidRPr="00E35325">
        <w:rPr>
          <w:b/>
        </w:rPr>
        <w:t>Video S3. Calcium imaging.</w:t>
      </w:r>
      <w:r w:rsidRPr="00E35325">
        <w:rPr>
          <w:bCs w:val="0"/>
        </w:rPr>
        <w:t xml:space="preserve"> </w:t>
      </w:r>
      <w:r w:rsidRPr="00E35325">
        <w:t>HeLa cells, loaded with cytosolic Ca</w:t>
      </w:r>
      <w:r w:rsidRPr="00E35325">
        <w:rPr>
          <w:vertAlign w:val="superscript"/>
        </w:rPr>
        <w:t>2+</w:t>
      </w:r>
      <w:r w:rsidRPr="00E35325">
        <w:t xml:space="preserve"> indicator Fluo-4/AM, were infected with </w:t>
      </w:r>
      <w:bookmarkStart w:id="1" w:name="_Hlk169114249"/>
      <w:proofErr w:type="spellStart"/>
      <w:r w:rsidRPr="00E35325">
        <w:t>mScarlet</w:t>
      </w:r>
      <w:proofErr w:type="spellEnd"/>
      <w:r w:rsidRPr="00E35325">
        <w:t xml:space="preserve">-expressing </w:t>
      </w:r>
      <w:proofErr w:type="spellStart"/>
      <w:r w:rsidRPr="00E35325">
        <w:rPr>
          <w:i/>
        </w:rPr>
        <w:t>Bb</w:t>
      </w:r>
      <w:r w:rsidRPr="00E35325">
        <w:t>WT</w:t>
      </w:r>
      <w:proofErr w:type="spellEnd"/>
      <w:r w:rsidRPr="00E35325">
        <w:t xml:space="preserve"> and </w:t>
      </w:r>
      <w:proofErr w:type="spellStart"/>
      <w:r w:rsidRPr="00E35325">
        <w:rPr>
          <w:i/>
        </w:rPr>
        <w:t>Bb</w:t>
      </w:r>
      <w:r w:rsidRPr="00E35325">
        <w:t>Δ</w:t>
      </w:r>
      <w:r w:rsidRPr="00E35325">
        <w:rPr>
          <w:i/>
        </w:rPr>
        <w:t>bteA</w:t>
      </w:r>
      <w:bookmarkEnd w:id="1"/>
      <w:proofErr w:type="spellEnd"/>
      <w:r w:rsidRPr="00E35325">
        <w:t xml:space="preserve"> at MOI of 10:1. Bacteria were centrifugated onto cell surface. Images were captured every 2 min and are shown at 3 frames per second. </w:t>
      </w:r>
      <w:proofErr w:type="gramStart"/>
      <w:r w:rsidRPr="00E35325">
        <w:t>Video</w:t>
      </w:r>
      <w:proofErr w:type="gramEnd"/>
      <w:r w:rsidRPr="00E35325">
        <w:t xml:space="preserve"> is representative of three independent experiments. Bacteria, magenta; cytosolic Ca</w:t>
      </w:r>
      <w:r w:rsidRPr="00E35325">
        <w:rPr>
          <w:vertAlign w:val="superscript"/>
        </w:rPr>
        <w:t>2+</w:t>
      </w:r>
      <w:r w:rsidRPr="00E35325">
        <w:t xml:space="preserve"> indicator Fluo-4/AM, yellow. Scale bar, 20 µm. </w:t>
      </w:r>
    </w:p>
    <w:p w14:paraId="75111714" w14:textId="77777777" w:rsidR="00133F43" w:rsidRPr="00E35325" w:rsidRDefault="00133F43" w:rsidP="00A26F64">
      <w:pPr>
        <w:spacing w:line="360" w:lineRule="auto"/>
      </w:pPr>
    </w:p>
    <w:p w14:paraId="2BAF6196" w14:textId="36060966" w:rsidR="00133F43" w:rsidRPr="00E35325" w:rsidRDefault="00133F43" w:rsidP="00A26F64">
      <w:pPr>
        <w:spacing w:line="360" w:lineRule="auto"/>
        <w:rPr>
          <w:bCs w:val="0"/>
        </w:rPr>
      </w:pPr>
      <w:r w:rsidRPr="00E35325">
        <w:rPr>
          <w:b/>
        </w:rPr>
        <w:t>Video S4. ER calcium imaging.</w:t>
      </w:r>
      <w:r w:rsidRPr="00E35325">
        <w:rPr>
          <w:bCs w:val="0"/>
        </w:rPr>
        <w:t xml:space="preserve"> </w:t>
      </w:r>
      <w:bookmarkStart w:id="2" w:name="_Hlk169114352"/>
      <w:r w:rsidRPr="00E35325">
        <w:rPr>
          <w:bCs w:val="0"/>
        </w:rPr>
        <w:t>HeLa cells, transfected to express red fluorescent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sensor targeted to ER (ER-LAR-</w:t>
      </w:r>
      <w:proofErr w:type="spellStart"/>
      <w:r w:rsidRPr="00E35325">
        <w:rPr>
          <w:bCs w:val="0"/>
        </w:rPr>
        <w:t>Geco</w:t>
      </w:r>
      <w:proofErr w:type="spellEnd"/>
      <w:r w:rsidRPr="00E35325">
        <w:rPr>
          <w:bCs w:val="0"/>
        </w:rPr>
        <w:t>), were loaded with cytosolic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indicator </w:t>
      </w:r>
      <w:r w:rsidRPr="00E35325">
        <w:t>Fluo-4/AM</w:t>
      </w:r>
      <w:r w:rsidRPr="00E35325">
        <w:rPr>
          <w:bCs w:val="0"/>
        </w:rPr>
        <w:t xml:space="preserve">. Infection with </w:t>
      </w:r>
      <w:proofErr w:type="spellStart"/>
      <w:r w:rsidRPr="00E35325">
        <w:rPr>
          <w:bCs w:val="0"/>
          <w:i/>
          <w:iCs/>
        </w:rPr>
        <w:t>Bb</w:t>
      </w:r>
      <w:r w:rsidRPr="00E35325">
        <w:rPr>
          <w:bCs w:val="0"/>
        </w:rPr>
        <w:t>WT</w:t>
      </w:r>
      <w:proofErr w:type="spellEnd"/>
      <w:r w:rsidRPr="00E35325">
        <w:rPr>
          <w:bCs w:val="0"/>
        </w:rPr>
        <w:t xml:space="preserve"> and </w:t>
      </w:r>
      <w:proofErr w:type="spellStart"/>
      <w:r w:rsidRPr="00E35325">
        <w:rPr>
          <w:bCs w:val="0"/>
          <w:i/>
          <w:iCs/>
        </w:rPr>
        <w:t>Bb</w:t>
      </w:r>
      <w:r w:rsidRPr="00E35325">
        <w:rPr>
          <w:bCs w:val="0"/>
        </w:rPr>
        <w:t>Δ</w:t>
      </w:r>
      <w:r w:rsidRPr="00E35325">
        <w:rPr>
          <w:bCs w:val="0"/>
          <w:i/>
          <w:iCs/>
        </w:rPr>
        <w:t>bteA</w:t>
      </w:r>
      <w:proofErr w:type="spellEnd"/>
      <w:r w:rsidRPr="00E35325">
        <w:rPr>
          <w:bCs w:val="0"/>
          <w:i/>
          <w:iCs/>
        </w:rPr>
        <w:t xml:space="preserve"> </w:t>
      </w:r>
      <w:r w:rsidRPr="00E35325">
        <w:rPr>
          <w:bCs w:val="0"/>
        </w:rPr>
        <w:t xml:space="preserve">was performed at MOI 10:1, followed by bacterial centrifugation onto cell surface. Images were captured at 3 min intervals </w:t>
      </w:r>
      <w:r w:rsidRPr="00E35325">
        <w:t>and are displayed at 3 frames per second</w:t>
      </w:r>
      <w:r w:rsidRPr="00E35325">
        <w:rPr>
          <w:bCs w:val="0"/>
        </w:rPr>
        <w:t xml:space="preserve">. </w:t>
      </w:r>
      <w:proofErr w:type="gramStart"/>
      <w:r w:rsidRPr="00E35325">
        <w:rPr>
          <w:bCs w:val="0"/>
        </w:rPr>
        <w:t>Video</w:t>
      </w:r>
      <w:proofErr w:type="gramEnd"/>
      <w:r w:rsidRPr="00E35325">
        <w:rPr>
          <w:bCs w:val="0"/>
        </w:rPr>
        <w:t xml:space="preserve"> is representative of two independent experiments. Cytosolic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indicator Fluo-4/AM, yellow</w:t>
      </w:r>
      <w:r w:rsidRPr="00E35325">
        <w:t>;</w:t>
      </w:r>
      <w:r w:rsidRPr="00E35325">
        <w:rPr>
          <w:bCs w:val="0"/>
        </w:rPr>
        <w:t xml:space="preserve"> ER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sensor, magenta. Scale bar, 20 µm.</w:t>
      </w:r>
      <w:bookmarkEnd w:id="2"/>
    </w:p>
    <w:p w14:paraId="023F9322" w14:textId="77777777" w:rsidR="00133F43" w:rsidRPr="00E35325" w:rsidRDefault="00133F43" w:rsidP="00A26F64">
      <w:pPr>
        <w:spacing w:line="360" w:lineRule="auto"/>
      </w:pPr>
    </w:p>
    <w:p w14:paraId="5BFC3872" w14:textId="3B3F92EA" w:rsidR="00133F43" w:rsidRPr="00E35325" w:rsidRDefault="00133F43" w:rsidP="00A26F64">
      <w:pPr>
        <w:spacing w:line="360" w:lineRule="auto"/>
        <w:rPr>
          <w:bCs w:val="0"/>
        </w:rPr>
      </w:pPr>
      <w:r w:rsidRPr="00E35325">
        <w:rPr>
          <w:b/>
        </w:rPr>
        <w:t xml:space="preserve">Video S5. Mitochondrial calcium imaging. </w:t>
      </w:r>
      <w:r w:rsidRPr="00E35325">
        <w:rPr>
          <w:bCs w:val="0"/>
        </w:rPr>
        <w:t>HeLa cells, transfected to express red fluorescent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sensor targeted to mitochondria (</w:t>
      </w:r>
      <w:proofErr w:type="spellStart"/>
      <w:r w:rsidRPr="00E35325">
        <w:rPr>
          <w:bCs w:val="0"/>
        </w:rPr>
        <w:t>mito</w:t>
      </w:r>
      <w:proofErr w:type="spellEnd"/>
      <w:r w:rsidRPr="00E35325">
        <w:rPr>
          <w:bCs w:val="0"/>
        </w:rPr>
        <w:t>-LAR-</w:t>
      </w:r>
      <w:proofErr w:type="spellStart"/>
      <w:r w:rsidRPr="00E35325">
        <w:rPr>
          <w:bCs w:val="0"/>
        </w:rPr>
        <w:t>Geco</w:t>
      </w:r>
      <w:proofErr w:type="spellEnd"/>
      <w:r w:rsidRPr="00E35325">
        <w:rPr>
          <w:bCs w:val="0"/>
        </w:rPr>
        <w:t>), were loaded with cytosolic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indicator </w:t>
      </w:r>
      <w:r w:rsidRPr="00E35325">
        <w:t>Fluo-4/AM</w:t>
      </w:r>
      <w:r w:rsidRPr="00E35325">
        <w:rPr>
          <w:bCs w:val="0"/>
        </w:rPr>
        <w:t xml:space="preserve">. Infection with </w:t>
      </w:r>
      <w:proofErr w:type="spellStart"/>
      <w:r w:rsidRPr="00E35325">
        <w:rPr>
          <w:bCs w:val="0"/>
          <w:i/>
          <w:iCs/>
        </w:rPr>
        <w:t>Bb</w:t>
      </w:r>
      <w:r w:rsidRPr="00E35325">
        <w:rPr>
          <w:bCs w:val="0"/>
        </w:rPr>
        <w:t>WT</w:t>
      </w:r>
      <w:proofErr w:type="spellEnd"/>
      <w:r w:rsidRPr="00E35325">
        <w:rPr>
          <w:bCs w:val="0"/>
        </w:rPr>
        <w:t xml:space="preserve"> and </w:t>
      </w:r>
      <w:proofErr w:type="spellStart"/>
      <w:r w:rsidRPr="00E35325">
        <w:rPr>
          <w:bCs w:val="0"/>
          <w:i/>
          <w:iCs/>
        </w:rPr>
        <w:t>Bb</w:t>
      </w:r>
      <w:r w:rsidRPr="00E35325">
        <w:rPr>
          <w:bCs w:val="0"/>
        </w:rPr>
        <w:t>Δ</w:t>
      </w:r>
      <w:r w:rsidRPr="00E35325">
        <w:rPr>
          <w:bCs w:val="0"/>
          <w:i/>
          <w:iCs/>
        </w:rPr>
        <w:t>bteA</w:t>
      </w:r>
      <w:proofErr w:type="spellEnd"/>
      <w:r w:rsidRPr="00E35325">
        <w:rPr>
          <w:bCs w:val="0"/>
          <w:i/>
          <w:iCs/>
        </w:rPr>
        <w:t xml:space="preserve"> </w:t>
      </w:r>
      <w:r w:rsidRPr="00E35325">
        <w:rPr>
          <w:bCs w:val="0"/>
        </w:rPr>
        <w:t xml:space="preserve">was performed at MOI 10:1, followed by bacterial centrifugation onto cell surface. Images were captured at 3 min intervals </w:t>
      </w:r>
      <w:r w:rsidRPr="00E35325">
        <w:t>and are displayed at 3 frames per second</w:t>
      </w:r>
      <w:r w:rsidRPr="00E35325">
        <w:rPr>
          <w:bCs w:val="0"/>
        </w:rPr>
        <w:t xml:space="preserve">. This video is representative of two independent </w:t>
      </w:r>
      <w:r w:rsidRPr="00E35325">
        <w:rPr>
          <w:bCs w:val="0"/>
        </w:rPr>
        <w:lastRenderedPageBreak/>
        <w:t>experiments. Cytosolic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indicator Fluo-4/AM, yellow</w:t>
      </w:r>
      <w:r w:rsidRPr="00E35325">
        <w:t>;</w:t>
      </w:r>
      <w:r w:rsidRPr="00E35325">
        <w:rPr>
          <w:bCs w:val="0"/>
        </w:rPr>
        <w:t xml:space="preserve"> mitochondria Ca</w:t>
      </w:r>
      <w:r w:rsidRPr="00E35325">
        <w:rPr>
          <w:bCs w:val="0"/>
          <w:vertAlign w:val="superscript"/>
        </w:rPr>
        <w:t>2+</w:t>
      </w:r>
      <w:r w:rsidRPr="00E35325">
        <w:rPr>
          <w:bCs w:val="0"/>
        </w:rPr>
        <w:t xml:space="preserve"> sensor, magenta.  Scale bar, 20 µm.</w:t>
      </w:r>
    </w:p>
    <w:p w14:paraId="760E56FD" w14:textId="77777777" w:rsidR="00133F43" w:rsidRPr="00E35325" w:rsidRDefault="00133F43" w:rsidP="00A26F64">
      <w:pPr>
        <w:spacing w:line="360" w:lineRule="auto"/>
      </w:pPr>
    </w:p>
    <w:p w14:paraId="1F2C1622" w14:textId="2A8C9ADF" w:rsidR="00133F43" w:rsidRPr="00E35325" w:rsidRDefault="00133F43" w:rsidP="00A26F64">
      <w:pPr>
        <w:spacing w:line="360" w:lineRule="auto"/>
      </w:pPr>
      <w:r w:rsidRPr="00E35325">
        <w:rPr>
          <w:b/>
        </w:rPr>
        <w:t>Video S6. Imaging of mitochondria morphology.</w:t>
      </w:r>
      <w:r w:rsidRPr="00E35325">
        <w:rPr>
          <w:bCs w:val="0"/>
        </w:rPr>
        <w:t xml:space="preserve"> </w:t>
      </w:r>
      <w:bookmarkStart w:id="3" w:name="_Hlk166620559"/>
      <w:r w:rsidRPr="00E35325">
        <w:t xml:space="preserve">HeLa cells were loaded with the </w:t>
      </w:r>
      <w:proofErr w:type="spellStart"/>
      <w:r w:rsidRPr="00E35325">
        <w:t>MitoTracker</w:t>
      </w:r>
      <w:proofErr w:type="spellEnd"/>
      <w:r w:rsidRPr="00E35325">
        <w:t xml:space="preserve"> and the cytosolic Ca</w:t>
      </w:r>
      <w:r w:rsidRPr="00E35325">
        <w:rPr>
          <w:i/>
          <w:vertAlign w:val="superscript"/>
        </w:rPr>
        <w:t>2+</w:t>
      </w:r>
      <w:r w:rsidRPr="00E35325">
        <w:t xml:space="preserve"> indicator Fluo-4/AM, before being infected with </w:t>
      </w:r>
      <w:proofErr w:type="spellStart"/>
      <w:r w:rsidRPr="00E35325">
        <w:rPr>
          <w:i/>
          <w:iCs/>
        </w:rPr>
        <w:t>Bb</w:t>
      </w:r>
      <w:r w:rsidRPr="00E35325">
        <w:t>WT</w:t>
      </w:r>
      <w:proofErr w:type="spellEnd"/>
      <w:r w:rsidRPr="00E35325">
        <w:t xml:space="preserve"> and </w:t>
      </w:r>
      <w:proofErr w:type="spellStart"/>
      <w:r w:rsidRPr="00E35325">
        <w:rPr>
          <w:i/>
        </w:rPr>
        <w:t>Bb</w:t>
      </w:r>
      <w:r w:rsidRPr="00E35325">
        <w:t>Δ</w:t>
      </w:r>
      <w:r w:rsidRPr="00E35325">
        <w:rPr>
          <w:i/>
        </w:rPr>
        <w:t>bteA</w:t>
      </w:r>
      <w:proofErr w:type="spellEnd"/>
      <w:r w:rsidRPr="00E35325">
        <w:t xml:space="preserve"> derivative at MOI 10:1. Bacteria were centrifugated onto cell surface. Images were captured at 3 min intervals and are displayed at 3 frames per second</w:t>
      </w:r>
      <w:r w:rsidRPr="00E35325">
        <w:rPr>
          <w:bCs w:val="0"/>
        </w:rPr>
        <w:t>.</w:t>
      </w:r>
      <w:r w:rsidRPr="00E35325">
        <w:t xml:space="preserve"> </w:t>
      </w:r>
      <w:proofErr w:type="gramStart"/>
      <w:r w:rsidRPr="00E35325">
        <w:t>Video</w:t>
      </w:r>
      <w:proofErr w:type="gramEnd"/>
      <w:r w:rsidRPr="00E35325">
        <w:t xml:space="preserve"> is representative of three independent experiments. </w:t>
      </w:r>
      <w:proofErr w:type="spellStart"/>
      <w:r w:rsidRPr="00E35325">
        <w:t>MitoTracker</w:t>
      </w:r>
      <w:proofErr w:type="spellEnd"/>
      <w:r w:rsidRPr="00E35325">
        <w:t>, magenta; cytosolic Ca</w:t>
      </w:r>
      <w:r w:rsidRPr="00E35325">
        <w:rPr>
          <w:vertAlign w:val="superscript"/>
        </w:rPr>
        <w:t>2+</w:t>
      </w:r>
      <w:r w:rsidRPr="00E35325">
        <w:t xml:space="preserve"> indicator Fluo-4/AM, yellow. Scale bar, 20 µm.</w:t>
      </w:r>
      <w:bookmarkEnd w:id="3"/>
    </w:p>
    <w:p w14:paraId="7959D151" w14:textId="77777777" w:rsidR="00133F43" w:rsidRPr="00E35325" w:rsidRDefault="00133F43" w:rsidP="00A26F64">
      <w:pPr>
        <w:spacing w:line="360" w:lineRule="auto"/>
      </w:pPr>
    </w:p>
    <w:p w14:paraId="05C00EC2" w14:textId="6BB279A1" w:rsidR="00133F43" w:rsidRPr="00E35325" w:rsidRDefault="00133F43" w:rsidP="00A26F64">
      <w:pPr>
        <w:spacing w:line="360" w:lineRule="auto"/>
      </w:pPr>
      <w:bookmarkStart w:id="4" w:name="_Hlk170030644"/>
      <w:r w:rsidRPr="00E35325">
        <w:rPr>
          <w:b/>
        </w:rPr>
        <w:t xml:space="preserve">Video S7. Imaging of mitochondrial membrane potential. </w:t>
      </w:r>
      <w:r w:rsidRPr="00E35325">
        <w:t>HeLa cells were loaded with the mitochondrial membrane potential probe TMRM, and the cytosolic Ca</w:t>
      </w:r>
      <w:r w:rsidRPr="00E35325">
        <w:rPr>
          <w:i/>
          <w:vertAlign w:val="superscript"/>
        </w:rPr>
        <w:t>2+</w:t>
      </w:r>
      <w:r w:rsidRPr="00E35325">
        <w:t xml:space="preserve"> indicator Fluo-4/AM, before being infected with </w:t>
      </w:r>
      <w:proofErr w:type="spellStart"/>
      <w:r w:rsidRPr="00E35325">
        <w:rPr>
          <w:i/>
          <w:iCs/>
        </w:rPr>
        <w:t>Bb</w:t>
      </w:r>
      <w:r w:rsidRPr="00E35325">
        <w:t>WT</w:t>
      </w:r>
      <w:proofErr w:type="spellEnd"/>
      <w:r w:rsidRPr="00E35325">
        <w:t xml:space="preserve"> and </w:t>
      </w:r>
      <w:proofErr w:type="spellStart"/>
      <w:r w:rsidRPr="00E35325">
        <w:rPr>
          <w:i/>
        </w:rPr>
        <w:t>Bb</w:t>
      </w:r>
      <w:r w:rsidRPr="00E35325">
        <w:t>Δ</w:t>
      </w:r>
      <w:r w:rsidRPr="00E35325">
        <w:rPr>
          <w:i/>
        </w:rPr>
        <w:t>bteA</w:t>
      </w:r>
      <w:proofErr w:type="spellEnd"/>
      <w:r w:rsidRPr="00E35325">
        <w:t xml:space="preserve"> derivative at MOI 10:1. Bacteria were centrifugated onto cell surface. Images were captured at 3 min intervals and are displayed at 3 frames per second</w:t>
      </w:r>
      <w:r w:rsidRPr="00E35325">
        <w:rPr>
          <w:bCs w:val="0"/>
        </w:rPr>
        <w:t>.</w:t>
      </w:r>
      <w:r w:rsidRPr="00E35325">
        <w:t xml:space="preserve"> </w:t>
      </w:r>
      <w:proofErr w:type="gramStart"/>
      <w:r w:rsidRPr="00E35325">
        <w:t>Video</w:t>
      </w:r>
      <w:proofErr w:type="gramEnd"/>
      <w:r w:rsidRPr="00E35325">
        <w:t xml:space="preserve"> is representative of three independent experiments. TMRM, magenta; cytosolic Ca</w:t>
      </w:r>
      <w:r w:rsidRPr="00E35325">
        <w:rPr>
          <w:vertAlign w:val="superscript"/>
        </w:rPr>
        <w:t>2+</w:t>
      </w:r>
      <w:r w:rsidRPr="00E35325">
        <w:t xml:space="preserve"> indicator Fluo-4/AM, yellow. Scale bar, 20 µm.</w:t>
      </w:r>
    </w:p>
    <w:bookmarkEnd w:id="4"/>
    <w:p w14:paraId="3402E58B" w14:textId="77777777" w:rsidR="00133F43" w:rsidRPr="00E35325" w:rsidRDefault="00133F43" w:rsidP="00A26F64">
      <w:pPr>
        <w:spacing w:line="360" w:lineRule="auto"/>
      </w:pPr>
    </w:p>
    <w:p w14:paraId="6E2CE0C2" w14:textId="4F0FD998" w:rsidR="00133F43" w:rsidRPr="002F690B" w:rsidRDefault="00133F43" w:rsidP="00A26F64">
      <w:pPr>
        <w:spacing w:line="360" w:lineRule="auto"/>
      </w:pPr>
      <w:r w:rsidRPr="00E35325">
        <w:rPr>
          <w:b/>
        </w:rPr>
        <w:t xml:space="preserve">Video S8. Imaging of mitochondrial membrane potential. </w:t>
      </w:r>
      <w:r w:rsidRPr="00E35325">
        <w:t>HeLa cells were pre-incubated with the inhibitor of mitochondrial calcium uniporter ruthenium 360 (Ru360+) at 10 µM or left untreated. Subsequently, the cells were loaded with TMRM, and the cytosolic Ca</w:t>
      </w:r>
      <w:r w:rsidRPr="00E35325">
        <w:rPr>
          <w:i/>
          <w:vertAlign w:val="superscript"/>
        </w:rPr>
        <w:t>2+</w:t>
      </w:r>
      <w:r w:rsidRPr="00E35325">
        <w:t xml:space="preserve"> indicator Fluo-4/AM, before being infected with </w:t>
      </w:r>
      <w:proofErr w:type="spellStart"/>
      <w:r w:rsidRPr="00E35325">
        <w:rPr>
          <w:i/>
          <w:iCs/>
        </w:rPr>
        <w:t>Bb</w:t>
      </w:r>
      <w:r w:rsidRPr="00E35325">
        <w:t>WT</w:t>
      </w:r>
      <w:proofErr w:type="spellEnd"/>
      <w:r w:rsidRPr="00E35325">
        <w:t xml:space="preserve"> at MOI 10:1. Bacteria were centrifugated onto cell surface. Images were captured at 3 min intervals and are displayed at 3 frames per second</w:t>
      </w:r>
      <w:r w:rsidRPr="00E35325">
        <w:rPr>
          <w:bCs w:val="0"/>
        </w:rPr>
        <w:t>.</w:t>
      </w:r>
      <w:r w:rsidRPr="00E35325">
        <w:t xml:space="preserve"> The video is representative of two independent experiments. TMRM, magenta; cytosolic Ca</w:t>
      </w:r>
      <w:r w:rsidRPr="00E35325">
        <w:rPr>
          <w:vertAlign w:val="superscript"/>
        </w:rPr>
        <w:t>2+</w:t>
      </w:r>
      <w:r w:rsidRPr="00E35325">
        <w:t xml:space="preserve"> indicator Fluo-4/AM, yellow. Scale bar, 20 µm.</w:t>
      </w:r>
    </w:p>
    <w:p w14:paraId="6DF6D918" w14:textId="77777777" w:rsidR="00133F43" w:rsidRPr="002F690B" w:rsidRDefault="00133F43" w:rsidP="00A26F64">
      <w:pPr>
        <w:spacing w:line="360" w:lineRule="auto"/>
      </w:pPr>
    </w:p>
    <w:sectPr w:rsidR="00133F43" w:rsidRPr="002F690B" w:rsidSect="00D1577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20C51" w14:textId="77777777" w:rsidR="007B0D1E" w:rsidRDefault="007B0D1E" w:rsidP="00834E76">
      <w:r>
        <w:separator/>
      </w:r>
    </w:p>
  </w:endnote>
  <w:endnote w:type="continuationSeparator" w:id="0">
    <w:p w14:paraId="13CD7BC2" w14:textId="77777777" w:rsidR="007B0D1E" w:rsidRDefault="007B0D1E" w:rsidP="00834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FD96D0" w14:textId="77777777" w:rsidR="007B0D1E" w:rsidRDefault="007B0D1E" w:rsidP="00834E76">
      <w:r>
        <w:separator/>
      </w:r>
    </w:p>
  </w:footnote>
  <w:footnote w:type="continuationSeparator" w:id="0">
    <w:p w14:paraId="3B73CCEB" w14:textId="77777777" w:rsidR="007B0D1E" w:rsidRDefault="007B0D1E" w:rsidP="00834E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73C2E"/>
    <w:multiLevelType w:val="hybridMultilevel"/>
    <w:tmpl w:val="38240A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40485"/>
    <w:multiLevelType w:val="hybridMultilevel"/>
    <w:tmpl w:val="F488C6E4"/>
    <w:lvl w:ilvl="0" w:tplc="FA20522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0111CF"/>
    <w:multiLevelType w:val="hybridMultilevel"/>
    <w:tmpl w:val="F5A0BDB0"/>
    <w:lvl w:ilvl="0" w:tplc="87BA6570">
      <w:start w:val="1"/>
      <w:numFmt w:val="upperLetter"/>
      <w:lvlText w:val="(%1)"/>
      <w:lvlJc w:val="left"/>
      <w:pPr>
        <w:ind w:left="795" w:hanging="435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F11411"/>
    <w:multiLevelType w:val="hybridMultilevel"/>
    <w:tmpl w:val="9FE81642"/>
    <w:lvl w:ilvl="0" w:tplc="CAF4AF1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238F0"/>
    <w:multiLevelType w:val="hybridMultilevel"/>
    <w:tmpl w:val="D0D2A9EC"/>
    <w:lvl w:ilvl="0" w:tplc="F21A9A2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5C77F0"/>
    <w:multiLevelType w:val="hybridMultilevel"/>
    <w:tmpl w:val="DF405166"/>
    <w:lvl w:ilvl="0" w:tplc="0BE0FE8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FA3335"/>
    <w:multiLevelType w:val="multilevel"/>
    <w:tmpl w:val="554E1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961785">
    <w:abstractNumId w:val="0"/>
  </w:num>
  <w:num w:numId="2" w16cid:durableId="668488354">
    <w:abstractNumId w:val="2"/>
  </w:num>
  <w:num w:numId="3" w16cid:durableId="141165729">
    <w:abstractNumId w:val="5"/>
  </w:num>
  <w:num w:numId="4" w16cid:durableId="2088459248">
    <w:abstractNumId w:val="1"/>
  </w:num>
  <w:num w:numId="5" w16cid:durableId="2059739336">
    <w:abstractNumId w:val="4"/>
  </w:num>
  <w:num w:numId="6" w16cid:durableId="1266963354">
    <w:abstractNumId w:val="3"/>
  </w:num>
  <w:num w:numId="7" w16cid:durableId="10468341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 NEW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2des59gfda08e2s9rvz5ptwzvzaavextr5&quot;&gt;T3SS Bordetella-Converted&lt;record-ids&gt;&lt;item&gt;22&lt;/item&gt;&lt;item&gt;97&lt;/item&gt;&lt;item&gt;109&lt;/item&gt;&lt;item&gt;116&lt;/item&gt;&lt;item&gt;117&lt;/item&gt;&lt;item&gt;176&lt;/item&gt;&lt;item&gt;186&lt;/item&gt;&lt;item&gt;188&lt;/item&gt;&lt;item&gt;196&lt;/item&gt;&lt;item&gt;201&lt;/item&gt;&lt;item&gt;202&lt;/item&gt;&lt;item&gt;204&lt;/item&gt;&lt;item&gt;227&lt;/item&gt;&lt;item&gt;235&lt;/item&gt;&lt;item&gt;263&lt;/item&gt;&lt;item&gt;275&lt;/item&gt;&lt;item&gt;286&lt;/item&gt;&lt;item&gt;388&lt;/item&gt;&lt;item&gt;410&lt;/item&gt;&lt;item&gt;500&lt;/item&gt;&lt;item&gt;680&lt;/item&gt;&lt;item&gt;682&lt;/item&gt;&lt;item&gt;694&lt;/item&gt;&lt;item&gt;722&lt;/item&gt;&lt;item&gt;821&lt;/item&gt;&lt;item&gt;847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4&lt;/item&gt;&lt;item&gt;865&lt;/item&gt;&lt;item&gt;866&lt;/item&gt;&lt;item&gt;867&lt;/item&gt;&lt;item&gt;868&lt;/item&gt;&lt;item&gt;869&lt;/item&gt;&lt;item&gt;870&lt;/item&gt;&lt;item&gt;871&lt;/item&gt;&lt;item&gt;872&lt;/item&gt;&lt;item&gt;873&lt;/item&gt;&lt;item&gt;874&lt;/item&gt;&lt;item&gt;877&lt;/item&gt;&lt;item&gt;878&lt;/item&gt;&lt;item&gt;879&lt;/item&gt;&lt;item&gt;880&lt;/item&gt;&lt;item&gt;881&lt;/item&gt;&lt;item&gt;882&lt;/item&gt;&lt;item&gt;883&lt;/item&gt;&lt;item&gt;884&lt;/item&gt;&lt;item&gt;886&lt;/item&gt;&lt;item&gt;888&lt;/item&gt;&lt;item&gt;889&lt;/item&gt;&lt;item&gt;890&lt;/item&gt;&lt;item&gt;892&lt;/item&gt;&lt;item&gt;893&lt;/item&gt;&lt;item&gt;894&lt;/item&gt;&lt;item&gt;895&lt;/item&gt;&lt;item&gt;896&lt;/item&gt;&lt;item&gt;899&lt;/item&gt;&lt;item&gt;901&lt;/item&gt;&lt;item&gt;902&lt;/item&gt;&lt;item&gt;903&lt;/item&gt;&lt;item&gt;904&lt;/item&gt;&lt;item&gt;905&lt;/item&gt;&lt;item&gt;907&lt;/item&gt;&lt;item&gt;908&lt;/item&gt;&lt;item&gt;916&lt;/item&gt;&lt;/record-ids&gt;&lt;/item&gt;&lt;/Libraries&gt;"/>
  </w:docVars>
  <w:rsids>
    <w:rsidRoot w:val="00F74E59"/>
    <w:rsid w:val="00001506"/>
    <w:rsid w:val="0000178B"/>
    <w:rsid w:val="00001FBD"/>
    <w:rsid w:val="0000333A"/>
    <w:rsid w:val="00003856"/>
    <w:rsid w:val="00003D0C"/>
    <w:rsid w:val="00003FB7"/>
    <w:rsid w:val="0000510A"/>
    <w:rsid w:val="00005375"/>
    <w:rsid w:val="00006168"/>
    <w:rsid w:val="000065D9"/>
    <w:rsid w:val="00006686"/>
    <w:rsid w:val="00006B8A"/>
    <w:rsid w:val="000071AF"/>
    <w:rsid w:val="0000797E"/>
    <w:rsid w:val="00007BD8"/>
    <w:rsid w:val="00007F36"/>
    <w:rsid w:val="00010F35"/>
    <w:rsid w:val="00011F7C"/>
    <w:rsid w:val="00011FF8"/>
    <w:rsid w:val="0001212A"/>
    <w:rsid w:val="00012880"/>
    <w:rsid w:val="000128EE"/>
    <w:rsid w:val="00012BA0"/>
    <w:rsid w:val="00014878"/>
    <w:rsid w:val="00014C08"/>
    <w:rsid w:val="0001562C"/>
    <w:rsid w:val="00015917"/>
    <w:rsid w:val="0001627B"/>
    <w:rsid w:val="000169CF"/>
    <w:rsid w:val="000172EB"/>
    <w:rsid w:val="0001763E"/>
    <w:rsid w:val="00020069"/>
    <w:rsid w:val="00021300"/>
    <w:rsid w:val="0002190A"/>
    <w:rsid w:val="00021B5E"/>
    <w:rsid w:val="00021B67"/>
    <w:rsid w:val="00022730"/>
    <w:rsid w:val="00023989"/>
    <w:rsid w:val="00023ECC"/>
    <w:rsid w:val="000250D5"/>
    <w:rsid w:val="0002518E"/>
    <w:rsid w:val="00025AFE"/>
    <w:rsid w:val="00025B04"/>
    <w:rsid w:val="000261C4"/>
    <w:rsid w:val="0002675E"/>
    <w:rsid w:val="00026799"/>
    <w:rsid w:val="00027167"/>
    <w:rsid w:val="0002724F"/>
    <w:rsid w:val="000276AE"/>
    <w:rsid w:val="000276B3"/>
    <w:rsid w:val="00027B8A"/>
    <w:rsid w:val="00027E38"/>
    <w:rsid w:val="00031A00"/>
    <w:rsid w:val="00031B7D"/>
    <w:rsid w:val="0003296D"/>
    <w:rsid w:val="000329BD"/>
    <w:rsid w:val="00032A27"/>
    <w:rsid w:val="00032E5E"/>
    <w:rsid w:val="00034B04"/>
    <w:rsid w:val="00034C38"/>
    <w:rsid w:val="00034CEA"/>
    <w:rsid w:val="00034D36"/>
    <w:rsid w:val="00035D61"/>
    <w:rsid w:val="00035EDB"/>
    <w:rsid w:val="0003729B"/>
    <w:rsid w:val="00037718"/>
    <w:rsid w:val="000400C9"/>
    <w:rsid w:val="00040388"/>
    <w:rsid w:val="000407C2"/>
    <w:rsid w:val="000417B6"/>
    <w:rsid w:val="000421C9"/>
    <w:rsid w:val="000432F4"/>
    <w:rsid w:val="000434F9"/>
    <w:rsid w:val="00043571"/>
    <w:rsid w:val="00043A10"/>
    <w:rsid w:val="00043C8C"/>
    <w:rsid w:val="0004523B"/>
    <w:rsid w:val="0004658B"/>
    <w:rsid w:val="0004677E"/>
    <w:rsid w:val="000470D9"/>
    <w:rsid w:val="000471BB"/>
    <w:rsid w:val="00047631"/>
    <w:rsid w:val="00047F37"/>
    <w:rsid w:val="000506EB"/>
    <w:rsid w:val="0005182C"/>
    <w:rsid w:val="00051EAF"/>
    <w:rsid w:val="000535A8"/>
    <w:rsid w:val="00053C16"/>
    <w:rsid w:val="00053F15"/>
    <w:rsid w:val="00054253"/>
    <w:rsid w:val="00054484"/>
    <w:rsid w:val="000546BB"/>
    <w:rsid w:val="00054CC3"/>
    <w:rsid w:val="00054D23"/>
    <w:rsid w:val="00055457"/>
    <w:rsid w:val="00055C1A"/>
    <w:rsid w:val="00056B70"/>
    <w:rsid w:val="00057044"/>
    <w:rsid w:val="0005719A"/>
    <w:rsid w:val="00057782"/>
    <w:rsid w:val="00057833"/>
    <w:rsid w:val="00057E21"/>
    <w:rsid w:val="00060AD3"/>
    <w:rsid w:val="00060D7E"/>
    <w:rsid w:val="00060F2C"/>
    <w:rsid w:val="0006120E"/>
    <w:rsid w:val="00062B66"/>
    <w:rsid w:val="00063296"/>
    <w:rsid w:val="00063AD3"/>
    <w:rsid w:val="0006464B"/>
    <w:rsid w:val="000657CF"/>
    <w:rsid w:val="00065FC4"/>
    <w:rsid w:val="00065FFF"/>
    <w:rsid w:val="00066557"/>
    <w:rsid w:val="00066785"/>
    <w:rsid w:val="00066C22"/>
    <w:rsid w:val="00067580"/>
    <w:rsid w:val="00070254"/>
    <w:rsid w:val="00070656"/>
    <w:rsid w:val="000706D8"/>
    <w:rsid w:val="00070814"/>
    <w:rsid w:val="00071328"/>
    <w:rsid w:val="00071ACA"/>
    <w:rsid w:val="000728F4"/>
    <w:rsid w:val="000732AC"/>
    <w:rsid w:val="00073E65"/>
    <w:rsid w:val="000744D1"/>
    <w:rsid w:val="00074DC0"/>
    <w:rsid w:val="00075186"/>
    <w:rsid w:val="00075DD4"/>
    <w:rsid w:val="00075E67"/>
    <w:rsid w:val="00075EA0"/>
    <w:rsid w:val="000777D8"/>
    <w:rsid w:val="00080BF0"/>
    <w:rsid w:val="00080CA8"/>
    <w:rsid w:val="0008100A"/>
    <w:rsid w:val="00081196"/>
    <w:rsid w:val="00081F6F"/>
    <w:rsid w:val="000821C6"/>
    <w:rsid w:val="000822A7"/>
    <w:rsid w:val="0008299B"/>
    <w:rsid w:val="000832B2"/>
    <w:rsid w:val="000832FC"/>
    <w:rsid w:val="0008646F"/>
    <w:rsid w:val="0008655B"/>
    <w:rsid w:val="0009011A"/>
    <w:rsid w:val="0009038F"/>
    <w:rsid w:val="000921C7"/>
    <w:rsid w:val="00092455"/>
    <w:rsid w:val="000925AD"/>
    <w:rsid w:val="000927C1"/>
    <w:rsid w:val="00092EBE"/>
    <w:rsid w:val="00094C8D"/>
    <w:rsid w:val="00094D00"/>
    <w:rsid w:val="000956CA"/>
    <w:rsid w:val="00096157"/>
    <w:rsid w:val="000968CE"/>
    <w:rsid w:val="00096B42"/>
    <w:rsid w:val="00096DE6"/>
    <w:rsid w:val="000976E5"/>
    <w:rsid w:val="00097971"/>
    <w:rsid w:val="000A0383"/>
    <w:rsid w:val="000A10E7"/>
    <w:rsid w:val="000A1519"/>
    <w:rsid w:val="000A25EB"/>
    <w:rsid w:val="000A2C37"/>
    <w:rsid w:val="000A434B"/>
    <w:rsid w:val="000A4696"/>
    <w:rsid w:val="000A51C4"/>
    <w:rsid w:val="000A5598"/>
    <w:rsid w:val="000A6A7B"/>
    <w:rsid w:val="000A7A6B"/>
    <w:rsid w:val="000A7BBA"/>
    <w:rsid w:val="000A7D4F"/>
    <w:rsid w:val="000A7DA4"/>
    <w:rsid w:val="000B03DD"/>
    <w:rsid w:val="000B0995"/>
    <w:rsid w:val="000B12FE"/>
    <w:rsid w:val="000B1EE2"/>
    <w:rsid w:val="000B2595"/>
    <w:rsid w:val="000B28E3"/>
    <w:rsid w:val="000B28F7"/>
    <w:rsid w:val="000B2E5A"/>
    <w:rsid w:val="000B3C95"/>
    <w:rsid w:val="000B4342"/>
    <w:rsid w:val="000B48C2"/>
    <w:rsid w:val="000B4ADF"/>
    <w:rsid w:val="000B4BF1"/>
    <w:rsid w:val="000B5115"/>
    <w:rsid w:val="000B5479"/>
    <w:rsid w:val="000B5B2B"/>
    <w:rsid w:val="000B5F40"/>
    <w:rsid w:val="000B61E4"/>
    <w:rsid w:val="000B6434"/>
    <w:rsid w:val="000B653E"/>
    <w:rsid w:val="000B6611"/>
    <w:rsid w:val="000B66B9"/>
    <w:rsid w:val="000B7377"/>
    <w:rsid w:val="000B7894"/>
    <w:rsid w:val="000C0B6B"/>
    <w:rsid w:val="000C0FE5"/>
    <w:rsid w:val="000C129D"/>
    <w:rsid w:val="000C1417"/>
    <w:rsid w:val="000C2047"/>
    <w:rsid w:val="000C2425"/>
    <w:rsid w:val="000C2C7D"/>
    <w:rsid w:val="000C2F8C"/>
    <w:rsid w:val="000C30CB"/>
    <w:rsid w:val="000C327C"/>
    <w:rsid w:val="000C4294"/>
    <w:rsid w:val="000C43FC"/>
    <w:rsid w:val="000C48C4"/>
    <w:rsid w:val="000C4A38"/>
    <w:rsid w:val="000C4C60"/>
    <w:rsid w:val="000C4E4B"/>
    <w:rsid w:val="000C53FB"/>
    <w:rsid w:val="000C6019"/>
    <w:rsid w:val="000C62E3"/>
    <w:rsid w:val="000C7723"/>
    <w:rsid w:val="000C7F7A"/>
    <w:rsid w:val="000D00B1"/>
    <w:rsid w:val="000D0787"/>
    <w:rsid w:val="000D07A1"/>
    <w:rsid w:val="000D11C0"/>
    <w:rsid w:val="000D14B4"/>
    <w:rsid w:val="000D15DE"/>
    <w:rsid w:val="000D1CC1"/>
    <w:rsid w:val="000D2868"/>
    <w:rsid w:val="000D3323"/>
    <w:rsid w:val="000D3E25"/>
    <w:rsid w:val="000D4136"/>
    <w:rsid w:val="000D418F"/>
    <w:rsid w:val="000D41D9"/>
    <w:rsid w:val="000D4C32"/>
    <w:rsid w:val="000D4D4C"/>
    <w:rsid w:val="000D55C3"/>
    <w:rsid w:val="000D6277"/>
    <w:rsid w:val="000D761E"/>
    <w:rsid w:val="000D7ABA"/>
    <w:rsid w:val="000D7D5F"/>
    <w:rsid w:val="000D7FDC"/>
    <w:rsid w:val="000E1A38"/>
    <w:rsid w:val="000E1B9E"/>
    <w:rsid w:val="000E245E"/>
    <w:rsid w:val="000E2C38"/>
    <w:rsid w:val="000E313B"/>
    <w:rsid w:val="000E3333"/>
    <w:rsid w:val="000E415D"/>
    <w:rsid w:val="000E4303"/>
    <w:rsid w:val="000E448B"/>
    <w:rsid w:val="000E48A3"/>
    <w:rsid w:val="000E4BDE"/>
    <w:rsid w:val="000E4C67"/>
    <w:rsid w:val="000E5099"/>
    <w:rsid w:val="000E5135"/>
    <w:rsid w:val="000E559F"/>
    <w:rsid w:val="000E55F4"/>
    <w:rsid w:val="000E60F4"/>
    <w:rsid w:val="000E6421"/>
    <w:rsid w:val="000E67BC"/>
    <w:rsid w:val="000E69BB"/>
    <w:rsid w:val="000E6A16"/>
    <w:rsid w:val="000E6B0C"/>
    <w:rsid w:val="000E6D72"/>
    <w:rsid w:val="000E71EB"/>
    <w:rsid w:val="000E7483"/>
    <w:rsid w:val="000E7999"/>
    <w:rsid w:val="000E7F92"/>
    <w:rsid w:val="000F1C89"/>
    <w:rsid w:val="000F2056"/>
    <w:rsid w:val="000F2D72"/>
    <w:rsid w:val="000F3150"/>
    <w:rsid w:val="000F3405"/>
    <w:rsid w:val="000F345D"/>
    <w:rsid w:val="000F383F"/>
    <w:rsid w:val="000F3856"/>
    <w:rsid w:val="000F4E2E"/>
    <w:rsid w:val="000F57ED"/>
    <w:rsid w:val="000F6721"/>
    <w:rsid w:val="000F6D1A"/>
    <w:rsid w:val="000F6FBD"/>
    <w:rsid w:val="001001A0"/>
    <w:rsid w:val="00100FAD"/>
    <w:rsid w:val="001025EC"/>
    <w:rsid w:val="001030C7"/>
    <w:rsid w:val="001037E9"/>
    <w:rsid w:val="001043F5"/>
    <w:rsid w:val="00104CB8"/>
    <w:rsid w:val="00104D92"/>
    <w:rsid w:val="0010513B"/>
    <w:rsid w:val="00105DE3"/>
    <w:rsid w:val="00106049"/>
    <w:rsid w:val="0010611E"/>
    <w:rsid w:val="00106546"/>
    <w:rsid w:val="00106D4D"/>
    <w:rsid w:val="00106EF4"/>
    <w:rsid w:val="0010733E"/>
    <w:rsid w:val="00107614"/>
    <w:rsid w:val="00107794"/>
    <w:rsid w:val="001077A5"/>
    <w:rsid w:val="00110150"/>
    <w:rsid w:val="001101F3"/>
    <w:rsid w:val="0011063F"/>
    <w:rsid w:val="00111135"/>
    <w:rsid w:val="00111B5D"/>
    <w:rsid w:val="00112311"/>
    <w:rsid w:val="00112830"/>
    <w:rsid w:val="00112A43"/>
    <w:rsid w:val="00113112"/>
    <w:rsid w:val="0011347B"/>
    <w:rsid w:val="00114A73"/>
    <w:rsid w:val="00114EE3"/>
    <w:rsid w:val="001158D8"/>
    <w:rsid w:val="00116159"/>
    <w:rsid w:val="001165B5"/>
    <w:rsid w:val="0011762F"/>
    <w:rsid w:val="00117808"/>
    <w:rsid w:val="00117963"/>
    <w:rsid w:val="00117B7E"/>
    <w:rsid w:val="00117F09"/>
    <w:rsid w:val="0012237B"/>
    <w:rsid w:val="00123FE9"/>
    <w:rsid w:val="00124924"/>
    <w:rsid w:val="00124BBA"/>
    <w:rsid w:val="00124BDA"/>
    <w:rsid w:val="001251E9"/>
    <w:rsid w:val="001256EC"/>
    <w:rsid w:val="00125CE1"/>
    <w:rsid w:val="00126334"/>
    <w:rsid w:val="001267C3"/>
    <w:rsid w:val="00127086"/>
    <w:rsid w:val="00127E6D"/>
    <w:rsid w:val="001306C9"/>
    <w:rsid w:val="0013104D"/>
    <w:rsid w:val="001323B8"/>
    <w:rsid w:val="001324C6"/>
    <w:rsid w:val="00132B14"/>
    <w:rsid w:val="00133F43"/>
    <w:rsid w:val="00134D24"/>
    <w:rsid w:val="001353AB"/>
    <w:rsid w:val="00135540"/>
    <w:rsid w:val="00135562"/>
    <w:rsid w:val="00135DFB"/>
    <w:rsid w:val="00136501"/>
    <w:rsid w:val="0013657C"/>
    <w:rsid w:val="00136C6C"/>
    <w:rsid w:val="001377D0"/>
    <w:rsid w:val="00137C03"/>
    <w:rsid w:val="00140BFC"/>
    <w:rsid w:val="001418EE"/>
    <w:rsid w:val="00141F69"/>
    <w:rsid w:val="00142650"/>
    <w:rsid w:val="00142C99"/>
    <w:rsid w:val="00142FE9"/>
    <w:rsid w:val="00143A24"/>
    <w:rsid w:val="001441F8"/>
    <w:rsid w:val="00144CCD"/>
    <w:rsid w:val="00144DC3"/>
    <w:rsid w:val="0014564E"/>
    <w:rsid w:val="001457D3"/>
    <w:rsid w:val="00146297"/>
    <w:rsid w:val="00147269"/>
    <w:rsid w:val="00147702"/>
    <w:rsid w:val="00150891"/>
    <w:rsid w:val="001512D1"/>
    <w:rsid w:val="00151526"/>
    <w:rsid w:val="001541FE"/>
    <w:rsid w:val="0015568C"/>
    <w:rsid w:val="00155A55"/>
    <w:rsid w:val="00155BD9"/>
    <w:rsid w:val="00155E65"/>
    <w:rsid w:val="001561C3"/>
    <w:rsid w:val="001561C8"/>
    <w:rsid w:val="00156920"/>
    <w:rsid w:val="00156BFE"/>
    <w:rsid w:val="001571BB"/>
    <w:rsid w:val="001572DD"/>
    <w:rsid w:val="001573CF"/>
    <w:rsid w:val="00157474"/>
    <w:rsid w:val="00157DD2"/>
    <w:rsid w:val="00157FA8"/>
    <w:rsid w:val="00160391"/>
    <w:rsid w:val="0016058C"/>
    <w:rsid w:val="00160834"/>
    <w:rsid w:val="001621A2"/>
    <w:rsid w:val="00162918"/>
    <w:rsid w:val="001629D6"/>
    <w:rsid w:val="0016436A"/>
    <w:rsid w:val="00164528"/>
    <w:rsid w:val="00164599"/>
    <w:rsid w:val="00164A70"/>
    <w:rsid w:val="001650C5"/>
    <w:rsid w:val="00165C23"/>
    <w:rsid w:val="00165E65"/>
    <w:rsid w:val="00165F88"/>
    <w:rsid w:val="0016676A"/>
    <w:rsid w:val="00166EAB"/>
    <w:rsid w:val="001672A8"/>
    <w:rsid w:val="001713F2"/>
    <w:rsid w:val="0017173D"/>
    <w:rsid w:val="001728E3"/>
    <w:rsid w:val="00172D17"/>
    <w:rsid w:val="00172F05"/>
    <w:rsid w:val="00173EA2"/>
    <w:rsid w:val="0017411C"/>
    <w:rsid w:val="0017480D"/>
    <w:rsid w:val="0017610A"/>
    <w:rsid w:val="001764E5"/>
    <w:rsid w:val="00177077"/>
    <w:rsid w:val="001801FA"/>
    <w:rsid w:val="00181230"/>
    <w:rsid w:val="00181734"/>
    <w:rsid w:val="0018193B"/>
    <w:rsid w:val="001819BB"/>
    <w:rsid w:val="00181ABF"/>
    <w:rsid w:val="00181FE7"/>
    <w:rsid w:val="00182643"/>
    <w:rsid w:val="00184E78"/>
    <w:rsid w:val="00185DAA"/>
    <w:rsid w:val="0018602E"/>
    <w:rsid w:val="0018637F"/>
    <w:rsid w:val="0018704A"/>
    <w:rsid w:val="0018710F"/>
    <w:rsid w:val="00190CBD"/>
    <w:rsid w:val="001912BF"/>
    <w:rsid w:val="00191336"/>
    <w:rsid w:val="00191693"/>
    <w:rsid w:val="00192373"/>
    <w:rsid w:val="001925F4"/>
    <w:rsid w:val="0019485F"/>
    <w:rsid w:val="00195374"/>
    <w:rsid w:val="00195813"/>
    <w:rsid w:val="001958B5"/>
    <w:rsid w:val="00195C18"/>
    <w:rsid w:val="00195E44"/>
    <w:rsid w:val="00196873"/>
    <w:rsid w:val="001968D3"/>
    <w:rsid w:val="00196BE0"/>
    <w:rsid w:val="00196E45"/>
    <w:rsid w:val="0019712F"/>
    <w:rsid w:val="0019738F"/>
    <w:rsid w:val="0019762B"/>
    <w:rsid w:val="001A0966"/>
    <w:rsid w:val="001A10D9"/>
    <w:rsid w:val="001A2925"/>
    <w:rsid w:val="001A2A93"/>
    <w:rsid w:val="001A3284"/>
    <w:rsid w:val="001A360B"/>
    <w:rsid w:val="001A46C2"/>
    <w:rsid w:val="001A48AF"/>
    <w:rsid w:val="001A5CC5"/>
    <w:rsid w:val="001A5CD1"/>
    <w:rsid w:val="001A5EFE"/>
    <w:rsid w:val="001A61A7"/>
    <w:rsid w:val="001A6B68"/>
    <w:rsid w:val="001A6EA3"/>
    <w:rsid w:val="001A7259"/>
    <w:rsid w:val="001A7754"/>
    <w:rsid w:val="001B04A7"/>
    <w:rsid w:val="001B091C"/>
    <w:rsid w:val="001B0ABC"/>
    <w:rsid w:val="001B0CF2"/>
    <w:rsid w:val="001B13D9"/>
    <w:rsid w:val="001B2437"/>
    <w:rsid w:val="001B2BF4"/>
    <w:rsid w:val="001B2C5D"/>
    <w:rsid w:val="001B32A1"/>
    <w:rsid w:val="001B4C41"/>
    <w:rsid w:val="001B5A76"/>
    <w:rsid w:val="001B5D3F"/>
    <w:rsid w:val="001B5DAE"/>
    <w:rsid w:val="001B60C3"/>
    <w:rsid w:val="001B6268"/>
    <w:rsid w:val="001B684F"/>
    <w:rsid w:val="001B6C82"/>
    <w:rsid w:val="001B7A6D"/>
    <w:rsid w:val="001B7C54"/>
    <w:rsid w:val="001C031E"/>
    <w:rsid w:val="001C0751"/>
    <w:rsid w:val="001C0F81"/>
    <w:rsid w:val="001C2B73"/>
    <w:rsid w:val="001C2E8D"/>
    <w:rsid w:val="001C3167"/>
    <w:rsid w:val="001C37C3"/>
    <w:rsid w:val="001C3C42"/>
    <w:rsid w:val="001C43D3"/>
    <w:rsid w:val="001C4E9D"/>
    <w:rsid w:val="001C61EA"/>
    <w:rsid w:val="001C63D7"/>
    <w:rsid w:val="001C7C2B"/>
    <w:rsid w:val="001D04AF"/>
    <w:rsid w:val="001D0592"/>
    <w:rsid w:val="001D08D9"/>
    <w:rsid w:val="001D1A9A"/>
    <w:rsid w:val="001D257D"/>
    <w:rsid w:val="001D2670"/>
    <w:rsid w:val="001D3748"/>
    <w:rsid w:val="001D3886"/>
    <w:rsid w:val="001D39EF"/>
    <w:rsid w:val="001D3A12"/>
    <w:rsid w:val="001D45A7"/>
    <w:rsid w:val="001D4FA6"/>
    <w:rsid w:val="001D4FBE"/>
    <w:rsid w:val="001D5495"/>
    <w:rsid w:val="001D5CF0"/>
    <w:rsid w:val="001D66C8"/>
    <w:rsid w:val="001D6959"/>
    <w:rsid w:val="001D7118"/>
    <w:rsid w:val="001D771D"/>
    <w:rsid w:val="001D78E2"/>
    <w:rsid w:val="001D7B5D"/>
    <w:rsid w:val="001D7F3D"/>
    <w:rsid w:val="001E056F"/>
    <w:rsid w:val="001E07C0"/>
    <w:rsid w:val="001E082F"/>
    <w:rsid w:val="001E0ECD"/>
    <w:rsid w:val="001E1CB5"/>
    <w:rsid w:val="001E3020"/>
    <w:rsid w:val="001E344E"/>
    <w:rsid w:val="001E423A"/>
    <w:rsid w:val="001E4B6D"/>
    <w:rsid w:val="001E4D1A"/>
    <w:rsid w:val="001E4F12"/>
    <w:rsid w:val="001E51E4"/>
    <w:rsid w:val="001E5322"/>
    <w:rsid w:val="001E552B"/>
    <w:rsid w:val="001E5959"/>
    <w:rsid w:val="001E5D9E"/>
    <w:rsid w:val="001E746B"/>
    <w:rsid w:val="001F03A5"/>
    <w:rsid w:val="001F03B6"/>
    <w:rsid w:val="001F0B0C"/>
    <w:rsid w:val="001F1254"/>
    <w:rsid w:val="001F19B1"/>
    <w:rsid w:val="001F1C22"/>
    <w:rsid w:val="001F1E1A"/>
    <w:rsid w:val="001F26DA"/>
    <w:rsid w:val="001F2B7C"/>
    <w:rsid w:val="001F38A2"/>
    <w:rsid w:val="001F4B0C"/>
    <w:rsid w:val="001F5886"/>
    <w:rsid w:val="001F70B5"/>
    <w:rsid w:val="001F7375"/>
    <w:rsid w:val="002002E4"/>
    <w:rsid w:val="00200A8E"/>
    <w:rsid w:val="00200CF3"/>
    <w:rsid w:val="002014FE"/>
    <w:rsid w:val="002033FE"/>
    <w:rsid w:val="00203522"/>
    <w:rsid w:val="00203697"/>
    <w:rsid w:val="00203D4F"/>
    <w:rsid w:val="00205610"/>
    <w:rsid w:val="002056A8"/>
    <w:rsid w:val="00205E03"/>
    <w:rsid w:val="0020614D"/>
    <w:rsid w:val="00206499"/>
    <w:rsid w:val="00206CAE"/>
    <w:rsid w:val="0020745E"/>
    <w:rsid w:val="0020778A"/>
    <w:rsid w:val="00207AD9"/>
    <w:rsid w:val="00210005"/>
    <w:rsid w:val="0021026E"/>
    <w:rsid w:val="00211623"/>
    <w:rsid w:val="00211BFD"/>
    <w:rsid w:val="00211DD4"/>
    <w:rsid w:val="00211E1C"/>
    <w:rsid w:val="00212DE6"/>
    <w:rsid w:val="00214B00"/>
    <w:rsid w:val="00214BA5"/>
    <w:rsid w:val="00215BA7"/>
    <w:rsid w:val="002160CA"/>
    <w:rsid w:val="00216537"/>
    <w:rsid w:val="0021698D"/>
    <w:rsid w:val="002171AD"/>
    <w:rsid w:val="002174B7"/>
    <w:rsid w:val="00217BEE"/>
    <w:rsid w:val="00217F32"/>
    <w:rsid w:val="0022071E"/>
    <w:rsid w:val="002208D1"/>
    <w:rsid w:val="002212F5"/>
    <w:rsid w:val="00221FB3"/>
    <w:rsid w:val="002220A3"/>
    <w:rsid w:val="002227CD"/>
    <w:rsid w:val="0022289D"/>
    <w:rsid w:val="0022290B"/>
    <w:rsid w:val="00222B5A"/>
    <w:rsid w:val="00223940"/>
    <w:rsid w:val="00225177"/>
    <w:rsid w:val="002259FE"/>
    <w:rsid w:val="00226285"/>
    <w:rsid w:val="002263C9"/>
    <w:rsid w:val="00226EE3"/>
    <w:rsid w:val="0022730B"/>
    <w:rsid w:val="002276BA"/>
    <w:rsid w:val="002277E0"/>
    <w:rsid w:val="0023018E"/>
    <w:rsid w:val="00231DA6"/>
    <w:rsid w:val="00232394"/>
    <w:rsid w:val="002327F1"/>
    <w:rsid w:val="00232EC3"/>
    <w:rsid w:val="002333FD"/>
    <w:rsid w:val="00233C69"/>
    <w:rsid w:val="00234446"/>
    <w:rsid w:val="002345D2"/>
    <w:rsid w:val="00234D04"/>
    <w:rsid w:val="00235AE8"/>
    <w:rsid w:val="00235C2C"/>
    <w:rsid w:val="00236045"/>
    <w:rsid w:val="002367BB"/>
    <w:rsid w:val="00237856"/>
    <w:rsid w:val="00237A6B"/>
    <w:rsid w:val="00237BBE"/>
    <w:rsid w:val="00237D62"/>
    <w:rsid w:val="00240332"/>
    <w:rsid w:val="002405F8"/>
    <w:rsid w:val="00240748"/>
    <w:rsid w:val="00240FB3"/>
    <w:rsid w:val="00241598"/>
    <w:rsid w:val="00242C3B"/>
    <w:rsid w:val="00242C53"/>
    <w:rsid w:val="00243764"/>
    <w:rsid w:val="00243C0C"/>
    <w:rsid w:val="00243F7B"/>
    <w:rsid w:val="00244FDC"/>
    <w:rsid w:val="00245273"/>
    <w:rsid w:val="00245289"/>
    <w:rsid w:val="0024655B"/>
    <w:rsid w:val="00246CCF"/>
    <w:rsid w:val="00247F5D"/>
    <w:rsid w:val="00250B4B"/>
    <w:rsid w:val="00250C44"/>
    <w:rsid w:val="002510EF"/>
    <w:rsid w:val="0025189B"/>
    <w:rsid w:val="00251ED7"/>
    <w:rsid w:val="002532E9"/>
    <w:rsid w:val="00253CCA"/>
    <w:rsid w:val="002546C4"/>
    <w:rsid w:val="00254B44"/>
    <w:rsid w:val="00255370"/>
    <w:rsid w:val="00256359"/>
    <w:rsid w:val="00256DAB"/>
    <w:rsid w:val="00256EFC"/>
    <w:rsid w:val="00257A97"/>
    <w:rsid w:val="0026037A"/>
    <w:rsid w:val="002603AB"/>
    <w:rsid w:val="00260FBF"/>
    <w:rsid w:val="0026103B"/>
    <w:rsid w:val="00261BB9"/>
    <w:rsid w:val="00263297"/>
    <w:rsid w:val="00263402"/>
    <w:rsid w:val="002634D9"/>
    <w:rsid w:val="00263F67"/>
    <w:rsid w:val="002641ED"/>
    <w:rsid w:val="0026427D"/>
    <w:rsid w:val="00264C65"/>
    <w:rsid w:val="00264C7F"/>
    <w:rsid w:val="00264E4C"/>
    <w:rsid w:val="00265710"/>
    <w:rsid w:val="00265EAA"/>
    <w:rsid w:val="002666FB"/>
    <w:rsid w:val="00266AFB"/>
    <w:rsid w:val="00266EFC"/>
    <w:rsid w:val="002671EC"/>
    <w:rsid w:val="00267320"/>
    <w:rsid w:val="00270947"/>
    <w:rsid w:val="0027145C"/>
    <w:rsid w:val="002714E9"/>
    <w:rsid w:val="00272447"/>
    <w:rsid w:val="002725C8"/>
    <w:rsid w:val="00272BF8"/>
    <w:rsid w:val="00272ECA"/>
    <w:rsid w:val="00273548"/>
    <w:rsid w:val="00273AEA"/>
    <w:rsid w:val="00274250"/>
    <w:rsid w:val="00274609"/>
    <w:rsid w:val="0027485B"/>
    <w:rsid w:val="00274BAE"/>
    <w:rsid w:val="00274E96"/>
    <w:rsid w:val="00280123"/>
    <w:rsid w:val="002807A2"/>
    <w:rsid w:val="00280A5E"/>
    <w:rsid w:val="00281473"/>
    <w:rsid w:val="002823FD"/>
    <w:rsid w:val="00282671"/>
    <w:rsid w:val="00283594"/>
    <w:rsid w:val="002836E8"/>
    <w:rsid w:val="002836F8"/>
    <w:rsid w:val="002838D7"/>
    <w:rsid w:val="00285BE5"/>
    <w:rsid w:val="00285D29"/>
    <w:rsid w:val="0028724D"/>
    <w:rsid w:val="00287E4E"/>
    <w:rsid w:val="00290A59"/>
    <w:rsid w:val="00290D08"/>
    <w:rsid w:val="002920FD"/>
    <w:rsid w:val="002923C8"/>
    <w:rsid w:val="00292953"/>
    <w:rsid w:val="00292B55"/>
    <w:rsid w:val="00294072"/>
    <w:rsid w:val="00294D93"/>
    <w:rsid w:val="00295210"/>
    <w:rsid w:val="002956B1"/>
    <w:rsid w:val="00295800"/>
    <w:rsid w:val="002958FE"/>
    <w:rsid w:val="00295911"/>
    <w:rsid w:val="00295AF8"/>
    <w:rsid w:val="00295EDC"/>
    <w:rsid w:val="00296434"/>
    <w:rsid w:val="00296789"/>
    <w:rsid w:val="00297359"/>
    <w:rsid w:val="002A00AB"/>
    <w:rsid w:val="002A0559"/>
    <w:rsid w:val="002A0775"/>
    <w:rsid w:val="002A0A6D"/>
    <w:rsid w:val="002A0EA6"/>
    <w:rsid w:val="002A14E8"/>
    <w:rsid w:val="002A1B59"/>
    <w:rsid w:val="002A38A5"/>
    <w:rsid w:val="002A3ADD"/>
    <w:rsid w:val="002A3EE1"/>
    <w:rsid w:val="002A53F4"/>
    <w:rsid w:val="002A546C"/>
    <w:rsid w:val="002A5BEF"/>
    <w:rsid w:val="002A78BA"/>
    <w:rsid w:val="002A7DE8"/>
    <w:rsid w:val="002B02F6"/>
    <w:rsid w:val="002B0636"/>
    <w:rsid w:val="002B1395"/>
    <w:rsid w:val="002B1777"/>
    <w:rsid w:val="002B20CB"/>
    <w:rsid w:val="002B2C5F"/>
    <w:rsid w:val="002B30E9"/>
    <w:rsid w:val="002B3519"/>
    <w:rsid w:val="002B394C"/>
    <w:rsid w:val="002B3E8A"/>
    <w:rsid w:val="002B4194"/>
    <w:rsid w:val="002B45A0"/>
    <w:rsid w:val="002B534E"/>
    <w:rsid w:val="002B5C6B"/>
    <w:rsid w:val="002B6680"/>
    <w:rsid w:val="002B6EBF"/>
    <w:rsid w:val="002B7AAF"/>
    <w:rsid w:val="002B7F2A"/>
    <w:rsid w:val="002C0E91"/>
    <w:rsid w:val="002C1F95"/>
    <w:rsid w:val="002C25B4"/>
    <w:rsid w:val="002C2BD5"/>
    <w:rsid w:val="002C2E79"/>
    <w:rsid w:val="002C3A8B"/>
    <w:rsid w:val="002C3EF1"/>
    <w:rsid w:val="002C3F62"/>
    <w:rsid w:val="002C4CC8"/>
    <w:rsid w:val="002C4EF6"/>
    <w:rsid w:val="002C5CEF"/>
    <w:rsid w:val="002C5E25"/>
    <w:rsid w:val="002C60AD"/>
    <w:rsid w:val="002C656D"/>
    <w:rsid w:val="002C693A"/>
    <w:rsid w:val="002C7507"/>
    <w:rsid w:val="002D05C5"/>
    <w:rsid w:val="002D0943"/>
    <w:rsid w:val="002D0F93"/>
    <w:rsid w:val="002D17B3"/>
    <w:rsid w:val="002D184F"/>
    <w:rsid w:val="002D258A"/>
    <w:rsid w:val="002D2886"/>
    <w:rsid w:val="002D33BF"/>
    <w:rsid w:val="002D3C9E"/>
    <w:rsid w:val="002D4779"/>
    <w:rsid w:val="002D4E7B"/>
    <w:rsid w:val="002D5162"/>
    <w:rsid w:val="002D5763"/>
    <w:rsid w:val="002D6002"/>
    <w:rsid w:val="002D6AC2"/>
    <w:rsid w:val="002D7290"/>
    <w:rsid w:val="002D7B22"/>
    <w:rsid w:val="002D7BA9"/>
    <w:rsid w:val="002D7C4F"/>
    <w:rsid w:val="002D7E09"/>
    <w:rsid w:val="002E10AB"/>
    <w:rsid w:val="002E1C00"/>
    <w:rsid w:val="002E2497"/>
    <w:rsid w:val="002E279C"/>
    <w:rsid w:val="002E2A7B"/>
    <w:rsid w:val="002E2E53"/>
    <w:rsid w:val="002E37E0"/>
    <w:rsid w:val="002E4613"/>
    <w:rsid w:val="002E55F2"/>
    <w:rsid w:val="002E5FE9"/>
    <w:rsid w:val="002E6205"/>
    <w:rsid w:val="002E640C"/>
    <w:rsid w:val="002E6DAE"/>
    <w:rsid w:val="002E6E45"/>
    <w:rsid w:val="002E6F40"/>
    <w:rsid w:val="002E6FA5"/>
    <w:rsid w:val="002E73FE"/>
    <w:rsid w:val="002E7D79"/>
    <w:rsid w:val="002E7F27"/>
    <w:rsid w:val="002F028A"/>
    <w:rsid w:val="002F036C"/>
    <w:rsid w:val="002F119F"/>
    <w:rsid w:val="002F1743"/>
    <w:rsid w:val="002F19F9"/>
    <w:rsid w:val="002F2109"/>
    <w:rsid w:val="002F2138"/>
    <w:rsid w:val="002F2691"/>
    <w:rsid w:val="002F2A2B"/>
    <w:rsid w:val="002F3FF1"/>
    <w:rsid w:val="002F423A"/>
    <w:rsid w:val="002F4A1C"/>
    <w:rsid w:val="002F690B"/>
    <w:rsid w:val="002F6BE2"/>
    <w:rsid w:val="002F7257"/>
    <w:rsid w:val="00301447"/>
    <w:rsid w:val="0030152A"/>
    <w:rsid w:val="00301775"/>
    <w:rsid w:val="00301BEF"/>
    <w:rsid w:val="00302FA0"/>
    <w:rsid w:val="003036C2"/>
    <w:rsid w:val="00303D15"/>
    <w:rsid w:val="00303FA6"/>
    <w:rsid w:val="0030485D"/>
    <w:rsid w:val="00305556"/>
    <w:rsid w:val="00305636"/>
    <w:rsid w:val="00305F96"/>
    <w:rsid w:val="0030622F"/>
    <w:rsid w:val="0030656F"/>
    <w:rsid w:val="00306FBB"/>
    <w:rsid w:val="003077C1"/>
    <w:rsid w:val="00307858"/>
    <w:rsid w:val="0031005C"/>
    <w:rsid w:val="00310244"/>
    <w:rsid w:val="0031070D"/>
    <w:rsid w:val="00310AF8"/>
    <w:rsid w:val="00310C89"/>
    <w:rsid w:val="0031107E"/>
    <w:rsid w:val="00311AA9"/>
    <w:rsid w:val="00311DC9"/>
    <w:rsid w:val="00311F7C"/>
    <w:rsid w:val="00312491"/>
    <w:rsid w:val="0031284C"/>
    <w:rsid w:val="00312BFC"/>
    <w:rsid w:val="0031316D"/>
    <w:rsid w:val="0031327B"/>
    <w:rsid w:val="00313429"/>
    <w:rsid w:val="00313C3A"/>
    <w:rsid w:val="00314868"/>
    <w:rsid w:val="00314B5A"/>
    <w:rsid w:val="00314DEC"/>
    <w:rsid w:val="00314E15"/>
    <w:rsid w:val="003150D6"/>
    <w:rsid w:val="00315717"/>
    <w:rsid w:val="00316252"/>
    <w:rsid w:val="0031634C"/>
    <w:rsid w:val="00316FB7"/>
    <w:rsid w:val="0032128B"/>
    <w:rsid w:val="00321450"/>
    <w:rsid w:val="003219AB"/>
    <w:rsid w:val="00322791"/>
    <w:rsid w:val="0032335F"/>
    <w:rsid w:val="00324153"/>
    <w:rsid w:val="003243F5"/>
    <w:rsid w:val="0032499D"/>
    <w:rsid w:val="003252B7"/>
    <w:rsid w:val="003265C0"/>
    <w:rsid w:val="00326676"/>
    <w:rsid w:val="00326A88"/>
    <w:rsid w:val="00326AE7"/>
    <w:rsid w:val="00326EAB"/>
    <w:rsid w:val="003274EE"/>
    <w:rsid w:val="00327831"/>
    <w:rsid w:val="00330884"/>
    <w:rsid w:val="00330D53"/>
    <w:rsid w:val="00332D71"/>
    <w:rsid w:val="00332EEB"/>
    <w:rsid w:val="0033324A"/>
    <w:rsid w:val="003336F7"/>
    <w:rsid w:val="00333703"/>
    <w:rsid w:val="00334014"/>
    <w:rsid w:val="003342E0"/>
    <w:rsid w:val="00334AFF"/>
    <w:rsid w:val="00334CAF"/>
    <w:rsid w:val="003360D7"/>
    <w:rsid w:val="003361F7"/>
    <w:rsid w:val="0033674C"/>
    <w:rsid w:val="00337719"/>
    <w:rsid w:val="0034010A"/>
    <w:rsid w:val="003405DF"/>
    <w:rsid w:val="00341CAE"/>
    <w:rsid w:val="00341F24"/>
    <w:rsid w:val="00342409"/>
    <w:rsid w:val="0034364B"/>
    <w:rsid w:val="003436D0"/>
    <w:rsid w:val="00343A22"/>
    <w:rsid w:val="00343B57"/>
    <w:rsid w:val="0034547F"/>
    <w:rsid w:val="00345E80"/>
    <w:rsid w:val="00346289"/>
    <w:rsid w:val="003462CC"/>
    <w:rsid w:val="00346AB1"/>
    <w:rsid w:val="00346E72"/>
    <w:rsid w:val="0034730D"/>
    <w:rsid w:val="003479D2"/>
    <w:rsid w:val="00347CCD"/>
    <w:rsid w:val="00347DAA"/>
    <w:rsid w:val="00350045"/>
    <w:rsid w:val="00350599"/>
    <w:rsid w:val="00351557"/>
    <w:rsid w:val="0035258F"/>
    <w:rsid w:val="00352794"/>
    <w:rsid w:val="0035352A"/>
    <w:rsid w:val="00353C47"/>
    <w:rsid w:val="00354C54"/>
    <w:rsid w:val="0035570C"/>
    <w:rsid w:val="00356060"/>
    <w:rsid w:val="003564E3"/>
    <w:rsid w:val="00356D68"/>
    <w:rsid w:val="00357E66"/>
    <w:rsid w:val="00360024"/>
    <w:rsid w:val="00360C31"/>
    <w:rsid w:val="003611BA"/>
    <w:rsid w:val="0036168E"/>
    <w:rsid w:val="003629FA"/>
    <w:rsid w:val="00362DE3"/>
    <w:rsid w:val="0036386B"/>
    <w:rsid w:val="00363A9A"/>
    <w:rsid w:val="0036452B"/>
    <w:rsid w:val="00364B9A"/>
    <w:rsid w:val="0036560B"/>
    <w:rsid w:val="00365797"/>
    <w:rsid w:val="00366888"/>
    <w:rsid w:val="00367CD5"/>
    <w:rsid w:val="00370FFE"/>
    <w:rsid w:val="0037243E"/>
    <w:rsid w:val="00373071"/>
    <w:rsid w:val="003734E3"/>
    <w:rsid w:val="00373631"/>
    <w:rsid w:val="00373C10"/>
    <w:rsid w:val="00373D25"/>
    <w:rsid w:val="00374437"/>
    <w:rsid w:val="00374CDB"/>
    <w:rsid w:val="00374FDB"/>
    <w:rsid w:val="0037538E"/>
    <w:rsid w:val="00376529"/>
    <w:rsid w:val="0037677D"/>
    <w:rsid w:val="00376C75"/>
    <w:rsid w:val="00377435"/>
    <w:rsid w:val="003774D8"/>
    <w:rsid w:val="0037786F"/>
    <w:rsid w:val="003805C3"/>
    <w:rsid w:val="003805FD"/>
    <w:rsid w:val="00380741"/>
    <w:rsid w:val="003809D9"/>
    <w:rsid w:val="00380E2D"/>
    <w:rsid w:val="003817FA"/>
    <w:rsid w:val="00382750"/>
    <w:rsid w:val="003832E9"/>
    <w:rsid w:val="00383AA3"/>
    <w:rsid w:val="00383C9F"/>
    <w:rsid w:val="00384614"/>
    <w:rsid w:val="0038478E"/>
    <w:rsid w:val="00384C21"/>
    <w:rsid w:val="00384C2F"/>
    <w:rsid w:val="00384E1A"/>
    <w:rsid w:val="0038552B"/>
    <w:rsid w:val="0038557B"/>
    <w:rsid w:val="00385A80"/>
    <w:rsid w:val="00386C94"/>
    <w:rsid w:val="003871E8"/>
    <w:rsid w:val="00387BB0"/>
    <w:rsid w:val="00387E70"/>
    <w:rsid w:val="003905CA"/>
    <w:rsid w:val="00390C65"/>
    <w:rsid w:val="00390F1A"/>
    <w:rsid w:val="00391263"/>
    <w:rsid w:val="0039182F"/>
    <w:rsid w:val="00391AC6"/>
    <w:rsid w:val="00391F4E"/>
    <w:rsid w:val="00392B5C"/>
    <w:rsid w:val="003953B5"/>
    <w:rsid w:val="0039649E"/>
    <w:rsid w:val="00396CDA"/>
    <w:rsid w:val="003A0DE4"/>
    <w:rsid w:val="003A1073"/>
    <w:rsid w:val="003A1358"/>
    <w:rsid w:val="003A13A7"/>
    <w:rsid w:val="003A13E7"/>
    <w:rsid w:val="003A1CC3"/>
    <w:rsid w:val="003A2155"/>
    <w:rsid w:val="003A30B8"/>
    <w:rsid w:val="003A37E5"/>
    <w:rsid w:val="003A484F"/>
    <w:rsid w:val="003A4DC1"/>
    <w:rsid w:val="003A5180"/>
    <w:rsid w:val="003A6E1E"/>
    <w:rsid w:val="003A6FAF"/>
    <w:rsid w:val="003A7432"/>
    <w:rsid w:val="003A7A99"/>
    <w:rsid w:val="003A7BA3"/>
    <w:rsid w:val="003B052A"/>
    <w:rsid w:val="003B0FDA"/>
    <w:rsid w:val="003B1995"/>
    <w:rsid w:val="003B2B0B"/>
    <w:rsid w:val="003B2DE9"/>
    <w:rsid w:val="003B5ECD"/>
    <w:rsid w:val="003B632F"/>
    <w:rsid w:val="003B6B46"/>
    <w:rsid w:val="003B7066"/>
    <w:rsid w:val="003B70A8"/>
    <w:rsid w:val="003B71EC"/>
    <w:rsid w:val="003B7F93"/>
    <w:rsid w:val="003C03C5"/>
    <w:rsid w:val="003C075F"/>
    <w:rsid w:val="003C0A74"/>
    <w:rsid w:val="003C0FDA"/>
    <w:rsid w:val="003C2546"/>
    <w:rsid w:val="003C35B3"/>
    <w:rsid w:val="003C43F8"/>
    <w:rsid w:val="003C5690"/>
    <w:rsid w:val="003C70F9"/>
    <w:rsid w:val="003C76F7"/>
    <w:rsid w:val="003D0042"/>
    <w:rsid w:val="003D0133"/>
    <w:rsid w:val="003D03AC"/>
    <w:rsid w:val="003D09F7"/>
    <w:rsid w:val="003D1117"/>
    <w:rsid w:val="003D1277"/>
    <w:rsid w:val="003D18A4"/>
    <w:rsid w:val="003D19D1"/>
    <w:rsid w:val="003D201E"/>
    <w:rsid w:val="003D2269"/>
    <w:rsid w:val="003D2621"/>
    <w:rsid w:val="003D2A55"/>
    <w:rsid w:val="003D2F6C"/>
    <w:rsid w:val="003D30F6"/>
    <w:rsid w:val="003D345A"/>
    <w:rsid w:val="003D3930"/>
    <w:rsid w:val="003D408D"/>
    <w:rsid w:val="003D6176"/>
    <w:rsid w:val="003D6245"/>
    <w:rsid w:val="003D63BA"/>
    <w:rsid w:val="003D6B3B"/>
    <w:rsid w:val="003D71F2"/>
    <w:rsid w:val="003E01AD"/>
    <w:rsid w:val="003E2375"/>
    <w:rsid w:val="003E2770"/>
    <w:rsid w:val="003E3466"/>
    <w:rsid w:val="003E3A68"/>
    <w:rsid w:val="003E4EDE"/>
    <w:rsid w:val="003E64D6"/>
    <w:rsid w:val="003E65D6"/>
    <w:rsid w:val="003E7F99"/>
    <w:rsid w:val="003F01C8"/>
    <w:rsid w:val="003F207C"/>
    <w:rsid w:val="003F2B3D"/>
    <w:rsid w:val="003F3008"/>
    <w:rsid w:val="003F3599"/>
    <w:rsid w:val="003F45A5"/>
    <w:rsid w:val="003F46B4"/>
    <w:rsid w:val="003F52C4"/>
    <w:rsid w:val="003F54F9"/>
    <w:rsid w:val="003F5860"/>
    <w:rsid w:val="003F594F"/>
    <w:rsid w:val="003F5BF0"/>
    <w:rsid w:val="003F5CEF"/>
    <w:rsid w:val="003F5F39"/>
    <w:rsid w:val="003F68EA"/>
    <w:rsid w:val="003F7D1B"/>
    <w:rsid w:val="003F7D9B"/>
    <w:rsid w:val="00400416"/>
    <w:rsid w:val="00400807"/>
    <w:rsid w:val="004009C9"/>
    <w:rsid w:val="00400C04"/>
    <w:rsid w:val="00401EBA"/>
    <w:rsid w:val="00402956"/>
    <w:rsid w:val="00402BDE"/>
    <w:rsid w:val="00402EB5"/>
    <w:rsid w:val="004032FE"/>
    <w:rsid w:val="0040554D"/>
    <w:rsid w:val="00405896"/>
    <w:rsid w:val="00407199"/>
    <w:rsid w:val="00407D64"/>
    <w:rsid w:val="00407D83"/>
    <w:rsid w:val="004123D5"/>
    <w:rsid w:val="0041276A"/>
    <w:rsid w:val="00413221"/>
    <w:rsid w:val="0041547E"/>
    <w:rsid w:val="00415C5A"/>
    <w:rsid w:val="00416804"/>
    <w:rsid w:val="0041686A"/>
    <w:rsid w:val="00416A4B"/>
    <w:rsid w:val="00417E9C"/>
    <w:rsid w:val="00417F96"/>
    <w:rsid w:val="004207BD"/>
    <w:rsid w:val="004219AE"/>
    <w:rsid w:val="0042214D"/>
    <w:rsid w:val="00424618"/>
    <w:rsid w:val="00425B61"/>
    <w:rsid w:val="00425EAD"/>
    <w:rsid w:val="0042679B"/>
    <w:rsid w:val="00426F49"/>
    <w:rsid w:val="004271A3"/>
    <w:rsid w:val="004273DD"/>
    <w:rsid w:val="00427791"/>
    <w:rsid w:val="00427EBE"/>
    <w:rsid w:val="004300F0"/>
    <w:rsid w:val="004305BF"/>
    <w:rsid w:val="0043137A"/>
    <w:rsid w:val="00431A97"/>
    <w:rsid w:val="00431ACF"/>
    <w:rsid w:val="004323D6"/>
    <w:rsid w:val="004329F1"/>
    <w:rsid w:val="00432A4E"/>
    <w:rsid w:val="00432CC3"/>
    <w:rsid w:val="00433744"/>
    <w:rsid w:val="004344F6"/>
    <w:rsid w:val="00435AE7"/>
    <w:rsid w:val="004365BB"/>
    <w:rsid w:val="00436883"/>
    <w:rsid w:val="004371A6"/>
    <w:rsid w:val="00437339"/>
    <w:rsid w:val="00437B4F"/>
    <w:rsid w:val="00437ED4"/>
    <w:rsid w:val="004406C8"/>
    <w:rsid w:val="004413EB"/>
    <w:rsid w:val="004414ED"/>
    <w:rsid w:val="00441EFE"/>
    <w:rsid w:val="004426C1"/>
    <w:rsid w:val="00442ACC"/>
    <w:rsid w:val="00442F5F"/>
    <w:rsid w:val="00443880"/>
    <w:rsid w:val="00443BA0"/>
    <w:rsid w:val="00443D07"/>
    <w:rsid w:val="00443D22"/>
    <w:rsid w:val="00444167"/>
    <w:rsid w:val="004442FD"/>
    <w:rsid w:val="00444A60"/>
    <w:rsid w:val="0044641B"/>
    <w:rsid w:val="00446E8D"/>
    <w:rsid w:val="0044705B"/>
    <w:rsid w:val="00447541"/>
    <w:rsid w:val="00447BFC"/>
    <w:rsid w:val="00450A33"/>
    <w:rsid w:val="00452240"/>
    <w:rsid w:val="00452242"/>
    <w:rsid w:val="0045249E"/>
    <w:rsid w:val="004524A7"/>
    <w:rsid w:val="00452E23"/>
    <w:rsid w:val="004549E6"/>
    <w:rsid w:val="00454CF1"/>
    <w:rsid w:val="00454D56"/>
    <w:rsid w:val="0045579A"/>
    <w:rsid w:val="0045697A"/>
    <w:rsid w:val="00456C72"/>
    <w:rsid w:val="004570D9"/>
    <w:rsid w:val="004573BD"/>
    <w:rsid w:val="004579AD"/>
    <w:rsid w:val="00457AF1"/>
    <w:rsid w:val="00460E9F"/>
    <w:rsid w:val="00461B8C"/>
    <w:rsid w:val="00462205"/>
    <w:rsid w:val="00462CE7"/>
    <w:rsid w:val="00462D82"/>
    <w:rsid w:val="004631F9"/>
    <w:rsid w:val="00463BE0"/>
    <w:rsid w:val="00463BFA"/>
    <w:rsid w:val="00463DCD"/>
    <w:rsid w:val="00464316"/>
    <w:rsid w:val="004645AD"/>
    <w:rsid w:val="004649C4"/>
    <w:rsid w:val="00464FC0"/>
    <w:rsid w:val="00465CC0"/>
    <w:rsid w:val="00466591"/>
    <w:rsid w:val="00467A96"/>
    <w:rsid w:val="00467EB8"/>
    <w:rsid w:val="00467F36"/>
    <w:rsid w:val="004702B9"/>
    <w:rsid w:val="00470857"/>
    <w:rsid w:val="0047305E"/>
    <w:rsid w:val="004733F1"/>
    <w:rsid w:val="00474381"/>
    <w:rsid w:val="004747C5"/>
    <w:rsid w:val="00474FFE"/>
    <w:rsid w:val="00475566"/>
    <w:rsid w:val="00475607"/>
    <w:rsid w:val="0047572C"/>
    <w:rsid w:val="00475E5D"/>
    <w:rsid w:val="004767EA"/>
    <w:rsid w:val="004770FF"/>
    <w:rsid w:val="00477CDE"/>
    <w:rsid w:val="00481290"/>
    <w:rsid w:val="00481711"/>
    <w:rsid w:val="00481D68"/>
    <w:rsid w:val="00482008"/>
    <w:rsid w:val="00482094"/>
    <w:rsid w:val="00482638"/>
    <w:rsid w:val="00483877"/>
    <w:rsid w:val="00484663"/>
    <w:rsid w:val="00484712"/>
    <w:rsid w:val="00484BB8"/>
    <w:rsid w:val="00485184"/>
    <w:rsid w:val="004851E4"/>
    <w:rsid w:val="00485209"/>
    <w:rsid w:val="0048544C"/>
    <w:rsid w:val="0048589E"/>
    <w:rsid w:val="00485BB0"/>
    <w:rsid w:val="0048603B"/>
    <w:rsid w:val="004867D4"/>
    <w:rsid w:val="0048684B"/>
    <w:rsid w:val="00487225"/>
    <w:rsid w:val="00487494"/>
    <w:rsid w:val="004874DA"/>
    <w:rsid w:val="00487B6D"/>
    <w:rsid w:val="00490985"/>
    <w:rsid w:val="00490AC1"/>
    <w:rsid w:val="00491A62"/>
    <w:rsid w:val="00491E40"/>
    <w:rsid w:val="004928A6"/>
    <w:rsid w:val="00493733"/>
    <w:rsid w:val="004948BB"/>
    <w:rsid w:val="00494BAE"/>
    <w:rsid w:val="00495CA8"/>
    <w:rsid w:val="00496476"/>
    <w:rsid w:val="00496AB3"/>
    <w:rsid w:val="0049732A"/>
    <w:rsid w:val="004975A8"/>
    <w:rsid w:val="00497955"/>
    <w:rsid w:val="00497BF3"/>
    <w:rsid w:val="00497EE3"/>
    <w:rsid w:val="00497F21"/>
    <w:rsid w:val="004A14BD"/>
    <w:rsid w:val="004A17E1"/>
    <w:rsid w:val="004A25FD"/>
    <w:rsid w:val="004A2E91"/>
    <w:rsid w:val="004A2F33"/>
    <w:rsid w:val="004A3180"/>
    <w:rsid w:val="004A3450"/>
    <w:rsid w:val="004A3E1F"/>
    <w:rsid w:val="004A4445"/>
    <w:rsid w:val="004A47BD"/>
    <w:rsid w:val="004A501B"/>
    <w:rsid w:val="004A5EE1"/>
    <w:rsid w:val="004A79EE"/>
    <w:rsid w:val="004A7D94"/>
    <w:rsid w:val="004B0FDD"/>
    <w:rsid w:val="004B1249"/>
    <w:rsid w:val="004B1297"/>
    <w:rsid w:val="004B1372"/>
    <w:rsid w:val="004B19CD"/>
    <w:rsid w:val="004B34C7"/>
    <w:rsid w:val="004B3E5C"/>
    <w:rsid w:val="004B4E6D"/>
    <w:rsid w:val="004B52A3"/>
    <w:rsid w:val="004B61AE"/>
    <w:rsid w:val="004B6BF1"/>
    <w:rsid w:val="004B7038"/>
    <w:rsid w:val="004B703A"/>
    <w:rsid w:val="004B721E"/>
    <w:rsid w:val="004B72AA"/>
    <w:rsid w:val="004C0600"/>
    <w:rsid w:val="004C079F"/>
    <w:rsid w:val="004C08B1"/>
    <w:rsid w:val="004C18CF"/>
    <w:rsid w:val="004C2786"/>
    <w:rsid w:val="004C27D3"/>
    <w:rsid w:val="004C32F6"/>
    <w:rsid w:val="004C3304"/>
    <w:rsid w:val="004C38E8"/>
    <w:rsid w:val="004C3ADE"/>
    <w:rsid w:val="004C3CBA"/>
    <w:rsid w:val="004C529B"/>
    <w:rsid w:val="004C56CA"/>
    <w:rsid w:val="004C5C9A"/>
    <w:rsid w:val="004C5ED8"/>
    <w:rsid w:val="004C60A1"/>
    <w:rsid w:val="004C6A4E"/>
    <w:rsid w:val="004C765D"/>
    <w:rsid w:val="004C7739"/>
    <w:rsid w:val="004C7F91"/>
    <w:rsid w:val="004D050C"/>
    <w:rsid w:val="004D0678"/>
    <w:rsid w:val="004D0FC3"/>
    <w:rsid w:val="004D1585"/>
    <w:rsid w:val="004D1667"/>
    <w:rsid w:val="004D17B6"/>
    <w:rsid w:val="004D2050"/>
    <w:rsid w:val="004D2FAC"/>
    <w:rsid w:val="004D32EE"/>
    <w:rsid w:val="004D38F8"/>
    <w:rsid w:val="004D3B77"/>
    <w:rsid w:val="004D3CE2"/>
    <w:rsid w:val="004D45B5"/>
    <w:rsid w:val="004D47D5"/>
    <w:rsid w:val="004D4ED4"/>
    <w:rsid w:val="004D542B"/>
    <w:rsid w:val="004D6724"/>
    <w:rsid w:val="004D6931"/>
    <w:rsid w:val="004D7270"/>
    <w:rsid w:val="004D7344"/>
    <w:rsid w:val="004D7CFE"/>
    <w:rsid w:val="004E04FD"/>
    <w:rsid w:val="004E0769"/>
    <w:rsid w:val="004E0C7B"/>
    <w:rsid w:val="004E1004"/>
    <w:rsid w:val="004E2DDB"/>
    <w:rsid w:val="004E4886"/>
    <w:rsid w:val="004E4A6F"/>
    <w:rsid w:val="004E4E4B"/>
    <w:rsid w:val="004E52CC"/>
    <w:rsid w:val="004E5565"/>
    <w:rsid w:val="004E55CF"/>
    <w:rsid w:val="004E6114"/>
    <w:rsid w:val="004E64F9"/>
    <w:rsid w:val="004E6800"/>
    <w:rsid w:val="004E6CEA"/>
    <w:rsid w:val="004E719D"/>
    <w:rsid w:val="004F11D3"/>
    <w:rsid w:val="004F18D6"/>
    <w:rsid w:val="004F2A86"/>
    <w:rsid w:val="004F4090"/>
    <w:rsid w:val="004F465E"/>
    <w:rsid w:val="004F46A2"/>
    <w:rsid w:val="004F4C47"/>
    <w:rsid w:val="004F4EBE"/>
    <w:rsid w:val="004F5025"/>
    <w:rsid w:val="004F52AC"/>
    <w:rsid w:val="004F5A8D"/>
    <w:rsid w:val="004F6C01"/>
    <w:rsid w:val="004F713F"/>
    <w:rsid w:val="005000DA"/>
    <w:rsid w:val="00500549"/>
    <w:rsid w:val="005007D6"/>
    <w:rsid w:val="00500B01"/>
    <w:rsid w:val="00500CBF"/>
    <w:rsid w:val="00500FE3"/>
    <w:rsid w:val="005013C5"/>
    <w:rsid w:val="005018D8"/>
    <w:rsid w:val="00501AEF"/>
    <w:rsid w:val="00502247"/>
    <w:rsid w:val="0050307B"/>
    <w:rsid w:val="0050319E"/>
    <w:rsid w:val="005034CA"/>
    <w:rsid w:val="00503B9C"/>
    <w:rsid w:val="0050412E"/>
    <w:rsid w:val="00504329"/>
    <w:rsid w:val="00504715"/>
    <w:rsid w:val="00505736"/>
    <w:rsid w:val="00505B89"/>
    <w:rsid w:val="00506000"/>
    <w:rsid w:val="00506356"/>
    <w:rsid w:val="00506662"/>
    <w:rsid w:val="005070CA"/>
    <w:rsid w:val="00507CEB"/>
    <w:rsid w:val="00510C37"/>
    <w:rsid w:val="005110EE"/>
    <w:rsid w:val="005111F0"/>
    <w:rsid w:val="00511E5C"/>
    <w:rsid w:val="00512184"/>
    <w:rsid w:val="0051257D"/>
    <w:rsid w:val="005125DF"/>
    <w:rsid w:val="00513026"/>
    <w:rsid w:val="00514AA8"/>
    <w:rsid w:val="00517E15"/>
    <w:rsid w:val="00517F1E"/>
    <w:rsid w:val="00520E04"/>
    <w:rsid w:val="00521B10"/>
    <w:rsid w:val="00521B59"/>
    <w:rsid w:val="00521BB3"/>
    <w:rsid w:val="0052406A"/>
    <w:rsid w:val="005251FD"/>
    <w:rsid w:val="0052525B"/>
    <w:rsid w:val="00525B35"/>
    <w:rsid w:val="00525DDC"/>
    <w:rsid w:val="005263E7"/>
    <w:rsid w:val="005264DC"/>
    <w:rsid w:val="0052681C"/>
    <w:rsid w:val="005268EF"/>
    <w:rsid w:val="00527472"/>
    <w:rsid w:val="0053087C"/>
    <w:rsid w:val="0053140F"/>
    <w:rsid w:val="005317E7"/>
    <w:rsid w:val="00532569"/>
    <w:rsid w:val="00532676"/>
    <w:rsid w:val="00532AED"/>
    <w:rsid w:val="00532CD6"/>
    <w:rsid w:val="00532DFA"/>
    <w:rsid w:val="00532E75"/>
    <w:rsid w:val="00534099"/>
    <w:rsid w:val="00534A43"/>
    <w:rsid w:val="005353B3"/>
    <w:rsid w:val="005356D2"/>
    <w:rsid w:val="005358EF"/>
    <w:rsid w:val="0053733D"/>
    <w:rsid w:val="005377E7"/>
    <w:rsid w:val="00537FAD"/>
    <w:rsid w:val="0054090E"/>
    <w:rsid w:val="005415F9"/>
    <w:rsid w:val="00541B03"/>
    <w:rsid w:val="005421F5"/>
    <w:rsid w:val="00542518"/>
    <w:rsid w:val="00542EE7"/>
    <w:rsid w:val="005434BF"/>
    <w:rsid w:val="0054365C"/>
    <w:rsid w:val="00544D60"/>
    <w:rsid w:val="00545589"/>
    <w:rsid w:val="00545D89"/>
    <w:rsid w:val="005467FD"/>
    <w:rsid w:val="00546C05"/>
    <w:rsid w:val="00547664"/>
    <w:rsid w:val="00547BE0"/>
    <w:rsid w:val="00547D1A"/>
    <w:rsid w:val="00550414"/>
    <w:rsid w:val="00550771"/>
    <w:rsid w:val="00550A6A"/>
    <w:rsid w:val="0055112B"/>
    <w:rsid w:val="0055123D"/>
    <w:rsid w:val="005513E8"/>
    <w:rsid w:val="00551455"/>
    <w:rsid w:val="0055248C"/>
    <w:rsid w:val="00552993"/>
    <w:rsid w:val="005540B7"/>
    <w:rsid w:val="0055440C"/>
    <w:rsid w:val="00554AA1"/>
    <w:rsid w:val="00554EEF"/>
    <w:rsid w:val="00555457"/>
    <w:rsid w:val="00556626"/>
    <w:rsid w:val="005566ED"/>
    <w:rsid w:val="005578BE"/>
    <w:rsid w:val="005579C7"/>
    <w:rsid w:val="00560129"/>
    <w:rsid w:val="005606C0"/>
    <w:rsid w:val="0056070F"/>
    <w:rsid w:val="00561170"/>
    <w:rsid w:val="00561363"/>
    <w:rsid w:val="00562D99"/>
    <w:rsid w:val="00562E78"/>
    <w:rsid w:val="00564662"/>
    <w:rsid w:val="00564C2C"/>
    <w:rsid w:val="00565940"/>
    <w:rsid w:val="00565BC6"/>
    <w:rsid w:val="00565E21"/>
    <w:rsid w:val="00566F0E"/>
    <w:rsid w:val="005677C5"/>
    <w:rsid w:val="00570903"/>
    <w:rsid w:val="00570DB0"/>
    <w:rsid w:val="00570FDB"/>
    <w:rsid w:val="0057124A"/>
    <w:rsid w:val="0057222D"/>
    <w:rsid w:val="005724FC"/>
    <w:rsid w:val="00572A37"/>
    <w:rsid w:val="00573184"/>
    <w:rsid w:val="00573E06"/>
    <w:rsid w:val="00573E50"/>
    <w:rsid w:val="00573F24"/>
    <w:rsid w:val="00574DBD"/>
    <w:rsid w:val="0057512B"/>
    <w:rsid w:val="00575CC1"/>
    <w:rsid w:val="00575D17"/>
    <w:rsid w:val="00575DB1"/>
    <w:rsid w:val="00575F6B"/>
    <w:rsid w:val="005764D5"/>
    <w:rsid w:val="0057695F"/>
    <w:rsid w:val="00576EAF"/>
    <w:rsid w:val="005775EC"/>
    <w:rsid w:val="00577DC3"/>
    <w:rsid w:val="0058018B"/>
    <w:rsid w:val="0058054F"/>
    <w:rsid w:val="005807C5"/>
    <w:rsid w:val="00580F12"/>
    <w:rsid w:val="00581391"/>
    <w:rsid w:val="0058157B"/>
    <w:rsid w:val="005819FF"/>
    <w:rsid w:val="00581EAB"/>
    <w:rsid w:val="00581F01"/>
    <w:rsid w:val="0058217F"/>
    <w:rsid w:val="0058227E"/>
    <w:rsid w:val="00582383"/>
    <w:rsid w:val="005831A1"/>
    <w:rsid w:val="00583872"/>
    <w:rsid w:val="005838B7"/>
    <w:rsid w:val="005838CA"/>
    <w:rsid w:val="00583FBC"/>
    <w:rsid w:val="0058515C"/>
    <w:rsid w:val="00585338"/>
    <w:rsid w:val="005853C7"/>
    <w:rsid w:val="005855E2"/>
    <w:rsid w:val="00585936"/>
    <w:rsid w:val="00585CA8"/>
    <w:rsid w:val="00585DCB"/>
    <w:rsid w:val="0058604E"/>
    <w:rsid w:val="00586BBB"/>
    <w:rsid w:val="005871D5"/>
    <w:rsid w:val="0059037A"/>
    <w:rsid w:val="00590BAF"/>
    <w:rsid w:val="0059135D"/>
    <w:rsid w:val="005914BE"/>
    <w:rsid w:val="00591B6D"/>
    <w:rsid w:val="00592E1E"/>
    <w:rsid w:val="0059314A"/>
    <w:rsid w:val="0059335A"/>
    <w:rsid w:val="00593478"/>
    <w:rsid w:val="005936FD"/>
    <w:rsid w:val="00593AAF"/>
    <w:rsid w:val="00593ACC"/>
    <w:rsid w:val="005941E6"/>
    <w:rsid w:val="00594347"/>
    <w:rsid w:val="00594CB0"/>
    <w:rsid w:val="0059505C"/>
    <w:rsid w:val="0059526F"/>
    <w:rsid w:val="00595393"/>
    <w:rsid w:val="005955BE"/>
    <w:rsid w:val="00595F69"/>
    <w:rsid w:val="00596872"/>
    <w:rsid w:val="00597C6A"/>
    <w:rsid w:val="00597E08"/>
    <w:rsid w:val="005A0248"/>
    <w:rsid w:val="005A028A"/>
    <w:rsid w:val="005A077A"/>
    <w:rsid w:val="005A170A"/>
    <w:rsid w:val="005A1751"/>
    <w:rsid w:val="005A1A72"/>
    <w:rsid w:val="005A23D2"/>
    <w:rsid w:val="005A2503"/>
    <w:rsid w:val="005A2832"/>
    <w:rsid w:val="005A2DDA"/>
    <w:rsid w:val="005A2F70"/>
    <w:rsid w:val="005A305E"/>
    <w:rsid w:val="005A336B"/>
    <w:rsid w:val="005A3707"/>
    <w:rsid w:val="005A3AFB"/>
    <w:rsid w:val="005A3C90"/>
    <w:rsid w:val="005A4D57"/>
    <w:rsid w:val="005A5520"/>
    <w:rsid w:val="005A5543"/>
    <w:rsid w:val="005A5CA9"/>
    <w:rsid w:val="005A5F75"/>
    <w:rsid w:val="005A637D"/>
    <w:rsid w:val="005A64A9"/>
    <w:rsid w:val="005A72FF"/>
    <w:rsid w:val="005A75CF"/>
    <w:rsid w:val="005B0654"/>
    <w:rsid w:val="005B0991"/>
    <w:rsid w:val="005B1016"/>
    <w:rsid w:val="005B172A"/>
    <w:rsid w:val="005B1F0C"/>
    <w:rsid w:val="005B285D"/>
    <w:rsid w:val="005B2E3D"/>
    <w:rsid w:val="005B3586"/>
    <w:rsid w:val="005B397C"/>
    <w:rsid w:val="005B4A9C"/>
    <w:rsid w:val="005B4C17"/>
    <w:rsid w:val="005B4F96"/>
    <w:rsid w:val="005B4FCE"/>
    <w:rsid w:val="005B5005"/>
    <w:rsid w:val="005B53EC"/>
    <w:rsid w:val="005B5418"/>
    <w:rsid w:val="005B58E8"/>
    <w:rsid w:val="005B61A8"/>
    <w:rsid w:val="005B6CC4"/>
    <w:rsid w:val="005B6F8B"/>
    <w:rsid w:val="005B7509"/>
    <w:rsid w:val="005C0C59"/>
    <w:rsid w:val="005C186B"/>
    <w:rsid w:val="005C213B"/>
    <w:rsid w:val="005C2143"/>
    <w:rsid w:val="005C2255"/>
    <w:rsid w:val="005C26DA"/>
    <w:rsid w:val="005C273B"/>
    <w:rsid w:val="005C286D"/>
    <w:rsid w:val="005C3083"/>
    <w:rsid w:val="005C3949"/>
    <w:rsid w:val="005C3E48"/>
    <w:rsid w:val="005C4065"/>
    <w:rsid w:val="005C4923"/>
    <w:rsid w:val="005C4944"/>
    <w:rsid w:val="005C495B"/>
    <w:rsid w:val="005C52E8"/>
    <w:rsid w:val="005C5E81"/>
    <w:rsid w:val="005C5F8F"/>
    <w:rsid w:val="005C6BCA"/>
    <w:rsid w:val="005C6E15"/>
    <w:rsid w:val="005C732C"/>
    <w:rsid w:val="005C75B8"/>
    <w:rsid w:val="005C7ADE"/>
    <w:rsid w:val="005C7C77"/>
    <w:rsid w:val="005C7EDD"/>
    <w:rsid w:val="005D0470"/>
    <w:rsid w:val="005D0D65"/>
    <w:rsid w:val="005D149C"/>
    <w:rsid w:val="005D236F"/>
    <w:rsid w:val="005D2949"/>
    <w:rsid w:val="005D33E7"/>
    <w:rsid w:val="005D38BE"/>
    <w:rsid w:val="005D3A85"/>
    <w:rsid w:val="005D3ABB"/>
    <w:rsid w:val="005D4685"/>
    <w:rsid w:val="005D4CB7"/>
    <w:rsid w:val="005D59CD"/>
    <w:rsid w:val="005D6929"/>
    <w:rsid w:val="005D69A8"/>
    <w:rsid w:val="005D6DFB"/>
    <w:rsid w:val="005D6F51"/>
    <w:rsid w:val="005D74DE"/>
    <w:rsid w:val="005D7F77"/>
    <w:rsid w:val="005E024D"/>
    <w:rsid w:val="005E05F7"/>
    <w:rsid w:val="005E07EE"/>
    <w:rsid w:val="005E0CC9"/>
    <w:rsid w:val="005E0FD4"/>
    <w:rsid w:val="005E1873"/>
    <w:rsid w:val="005E2983"/>
    <w:rsid w:val="005E32E9"/>
    <w:rsid w:val="005E4678"/>
    <w:rsid w:val="005E4E96"/>
    <w:rsid w:val="005E56BC"/>
    <w:rsid w:val="005E5D48"/>
    <w:rsid w:val="005E5D49"/>
    <w:rsid w:val="005E66F0"/>
    <w:rsid w:val="005E79B0"/>
    <w:rsid w:val="005F103E"/>
    <w:rsid w:val="005F13F7"/>
    <w:rsid w:val="005F16B1"/>
    <w:rsid w:val="005F19D3"/>
    <w:rsid w:val="005F2123"/>
    <w:rsid w:val="005F2C87"/>
    <w:rsid w:val="005F2F8B"/>
    <w:rsid w:val="005F30F2"/>
    <w:rsid w:val="005F3680"/>
    <w:rsid w:val="005F36B8"/>
    <w:rsid w:val="005F37AF"/>
    <w:rsid w:val="005F427A"/>
    <w:rsid w:val="005F4432"/>
    <w:rsid w:val="005F473B"/>
    <w:rsid w:val="005F4A33"/>
    <w:rsid w:val="005F4AC1"/>
    <w:rsid w:val="005F4D3E"/>
    <w:rsid w:val="005F63A0"/>
    <w:rsid w:val="005F63B9"/>
    <w:rsid w:val="005F67F8"/>
    <w:rsid w:val="005F6E03"/>
    <w:rsid w:val="005F7313"/>
    <w:rsid w:val="005F7429"/>
    <w:rsid w:val="005F7861"/>
    <w:rsid w:val="006000BA"/>
    <w:rsid w:val="006003E4"/>
    <w:rsid w:val="00600EFB"/>
    <w:rsid w:val="00601299"/>
    <w:rsid w:val="0060150F"/>
    <w:rsid w:val="006028E5"/>
    <w:rsid w:val="00602B28"/>
    <w:rsid w:val="0060305A"/>
    <w:rsid w:val="00603559"/>
    <w:rsid w:val="0060468A"/>
    <w:rsid w:val="0060537C"/>
    <w:rsid w:val="0060583C"/>
    <w:rsid w:val="00606296"/>
    <w:rsid w:val="006065A1"/>
    <w:rsid w:val="00606A74"/>
    <w:rsid w:val="00607188"/>
    <w:rsid w:val="00607452"/>
    <w:rsid w:val="006075BB"/>
    <w:rsid w:val="006077EF"/>
    <w:rsid w:val="00607885"/>
    <w:rsid w:val="006101E9"/>
    <w:rsid w:val="00610479"/>
    <w:rsid w:val="00610947"/>
    <w:rsid w:val="00611E2A"/>
    <w:rsid w:val="0061281D"/>
    <w:rsid w:val="0061287B"/>
    <w:rsid w:val="00613114"/>
    <w:rsid w:val="00613144"/>
    <w:rsid w:val="00613250"/>
    <w:rsid w:val="006134FF"/>
    <w:rsid w:val="006136B5"/>
    <w:rsid w:val="00613A60"/>
    <w:rsid w:val="00614682"/>
    <w:rsid w:val="006154D1"/>
    <w:rsid w:val="00616D54"/>
    <w:rsid w:val="00617011"/>
    <w:rsid w:val="0062041E"/>
    <w:rsid w:val="006205AD"/>
    <w:rsid w:val="00620E91"/>
    <w:rsid w:val="0062105F"/>
    <w:rsid w:val="006213A4"/>
    <w:rsid w:val="006216C3"/>
    <w:rsid w:val="006216FE"/>
    <w:rsid w:val="00621EAC"/>
    <w:rsid w:val="006226BE"/>
    <w:rsid w:val="00622758"/>
    <w:rsid w:val="0062295E"/>
    <w:rsid w:val="00622E93"/>
    <w:rsid w:val="00623A14"/>
    <w:rsid w:val="00623BA8"/>
    <w:rsid w:val="00625561"/>
    <w:rsid w:val="00625AC3"/>
    <w:rsid w:val="00625B03"/>
    <w:rsid w:val="00625B40"/>
    <w:rsid w:val="00625F3E"/>
    <w:rsid w:val="00626728"/>
    <w:rsid w:val="00626DCE"/>
    <w:rsid w:val="006272B7"/>
    <w:rsid w:val="00627713"/>
    <w:rsid w:val="00627E93"/>
    <w:rsid w:val="0063030E"/>
    <w:rsid w:val="00630782"/>
    <w:rsid w:val="00630B89"/>
    <w:rsid w:val="00630DC5"/>
    <w:rsid w:val="00630F68"/>
    <w:rsid w:val="0063109D"/>
    <w:rsid w:val="006310C4"/>
    <w:rsid w:val="006310D3"/>
    <w:rsid w:val="0063294F"/>
    <w:rsid w:val="006337C8"/>
    <w:rsid w:val="006340F3"/>
    <w:rsid w:val="006343CA"/>
    <w:rsid w:val="00634403"/>
    <w:rsid w:val="006359F2"/>
    <w:rsid w:val="00635C41"/>
    <w:rsid w:val="00636416"/>
    <w:rsid w:val="00636C1B"/>
    <w:rsid w:val="0063722D"/>
    <w:rsid w:val="0063748B"/>
    <w:rsid w:val="00637802"/>
    <w:rsid w:val="006401D5"/>
    <w:rsid w:val="00640484"/>
    <w:rsid w:val="00640AF6"/>
    <w:rsid w:val="00640D4F"/>
    <w:rsid w:val="00640FEB"/>
    <w:rsid w:val="006413CE"/>
    <w:rsid w:val="006417AA"/>
    <w:rsid w:val="006426A8"/>
    <w:rsid w:val="00642F62"/>
    <w:rsid w:val="00643154"/>
    <w:rsid w:val="00643427"/>
    <w:rsid w:val="006434FC"/>
    <w:rsid w:val="00644266"/>
    <w:rsid w:val="00644873"/>
    <w:rsid w:val="00644A8F"/>
    <w:rsid w:val="00644D5D"/>
    <w:rsid w:val="00644DE9"/>
    <w:rsid w:val="00645597"/>
    <w:rsid w:val="00645B95"/>
    <w:rsid w:val="00645F70"/>
    <w:rsid w:val="006474E2"/>
    <w:rsid w:val="00647CAD"/>
    <w:rsid w:val="00650137"/>
    <w:rsid w:val="00650802"/>
    <w:rsid w:val="00650B35"/>
    <w:rsid w:val="00650D68"/>
    <w:rsid w:val="00651A65"/>
    <w:rsid w:val="006525EB"/>
    <w:rsid w:val="00652B31"/>
    <w:rsid w:val="00652B69"/>
    <w:rsid w:val="00653061"/>
    <w:rsid w:val="0065314D"/>
    <w:rsid w:val="00653B34"/>
    <w:rsid w:val="00654004"/>
    <w:rsid w:val="0065496C"/>
    <w:rsid w:val="00654D8E"/>
    <w:rsid w:val="00655122"/>
    <w:rsid w:val="00655463"/>
    <w:rsid w:val="00655A32"/>
    <w:rsid w:val="00655B0D"/>
    <w:rsid w:val="00655E9F"/>
    <w:rsid w:val="0065648B"/>
    <w:rsid w:val="00656B8F"/>
    <w:rsid w:val="00657171"/>
    <w:rsid w:val="0066121E"/>
    <w:rsid w:val="006612A9"/>
    <w:rsid w:val="006622C0"/>
    <w:rsid w:val="006623F0"/>
    <w:rsid w:val="00662F09"/>
    <w:rsid w:val="00664684"/>
    <w:rsid w:val="006653CF"/>
    <w:rsid w:val="00665473"/>
    <w:rsid w:val="0066578C"/>
    <w:rsid w:val="00665805"/>
    <w:rsid w:val="00665B08"/>
    <w:rsid w:val="00666AD7"/>
    <w:rsid w:val="00666F52"/>
    <w:rsid w:val="006700B2"/>
    <w:rsid w:val="00670138"/>
    <w:rsid w:val="00670816"/>
    <w:rsid w:val="006708AA"/>
    <w:rsid w:val="0067186D"/>
    <w:rsid w:val="00671A5F"/>
    <w:rsid w:val="00672030"/>
    <w:rsid w:val="0067205D"/>
    <w:rsid w:val="00673F24"/>
    <w:rsid w:val="006742D2"/>
    <w:rsid w:val="006748E1"/>
    <w:rsid w:val="00674C6D"/>
    <w:rsid w:val="00674D7A"/>
    <w:rsid w:val="00674DA3"/>
    <w:rsid w:val="0067579A"/>
    <w:rsid w:val="00676451"/>
    <w:rsid w:val="0067654C"/>
    <w:rsid w:val="00676F4D"/>
    <w:rsid w:val="0067741E"/>
    <w:rsid w:val="006776A3"/>
    <w:rsid w:val="0068045F"/>
    <w:rsid w:val="00680A19"/>
    <w:rsid w:val="00680F5C"/>
    <w:rsid w:val="006817D6"/>
    <w:rsid w:val="006819DE"/>
    <w:rsid w:val="00681DBB"/>
    <w:rsid w:val="00682293"/>
    <w:rsid w:val="00682AD5"/>
    <w:rsid w:val="006833DC"/>
    <w:rsid w:val="006837E9"/>
    <w:rsid w:val="00684C5E"/>
    <w:rsid w:val="0068571D"/>
    <w:rsid w:val="00685E2D"/>
    <w:rsid w:val="006861B0"/>
    <w:rsid w:val="00686536"/>
    <w:rsid w:val="00686A17"/>
    <w:rsid w:val="00686BA5"/>
    <w:rsid w:val="00686D13"/>
    <w:rsid w:val="00686EDE"/>
    <w:rsid w:val="0068761E"/>
    <w:rsid w:val="0068779E"/>
    <w:rsid w:val="006908BE"/>
    <w:rsid w:val="00690A4E"/>
    <w:rsid w:val="00690FB9"/>
    <w:rsid w:val="006913E7"/>
    <w:rsid w:val="00691448"/>
    <w:rsid w:val="00691E91"/>
    <w:rsid w:val="00692668"/>
    <w:rsid w:val="00692C7A"/>
    <w:rsid w:val="00692F26"/>
    <w:rsid w:val="00692F50"/>
    <w:rsid w:val="0069360E"/>
    <w:rsid w:val="00693926"/>
    <w:rsid w:val="0069491F"/>
    <w:rsid w:val="0069549D"/>
    <w:rsid w:val="006956AD"/>
    <w:rsid w:val="00697A95"/>
    <w:rsid w:val="006A066D"/>
    <w:rsid w:val="006A1614"/>
    <w:rsid w:val="006A1B20"/>
    <w:rsid w:val="006A1D9D"/>
    <w:rsid w:val="006A253D"/>
    <w:rsid w:val="006A25B5"/>
    <w:rsid w:val="006A38BF"/>
    <w:rsid w:val="006A3B33"/>
    <w:rsid w:val="006A5BC5"/>
    <w:rsid w:val="006A601D"/>
    <w:rsid w:val="006B0463"/>
    <w:rsid w:val="006B0925"/>
    <w:rsid w:val="006B0CF8"/>
    <w:rsid w:val="006B235C"/>
    <w:rsid w:val="006B24A5"/>
    <w:rsid w:val="006B3F86"/>
    <w:rsid w:val="006B564E"/>
    <w:rsid w:val="006B5CB6"/>
    <w:rsid w:val="006B5EE9"/>
    <w:rsid w:val="006B6A7E"/>
    <w:rsid w:val="006B72A0"/>
    <w:rsid w:val="006B74C6"/>
    <w:rsid w:val="006C0062"/>
    <w:rsid w:val="006C08DF"/>
    <w:rsid w:val="006C1B6F"/>
    <w:rsid w:val="006C2E65"/>
    <w:rsid w:val="006C3FEA"/>
    <w:rsid w:val="006C59B2"/>
    <w:rsid w:val="006C61D8"/>
    <w:rsid w:val="006C636B"/>
    <w:rsid w:val="006C6847"/>
    <w:rsid w:val="006C7655"/>
    <w:rsid w:val="006C778E"/>
    <w:rsid w:val="006D0208"/>
    <w:rsid w:val="006D0D48"/>
    <w:rsid w:val="006D0DF9"/>
    <w:rsid w:val="006D1F8F"/>
    <w:rsid w:val="006D2587"/>
    <w:rsid w:val="006D26F6"/>
    <w:rsid w:val="006D2B7A"/>
    <w:rsid w:val="006D2E9F"/>
    <w:rsid w:val="006D3850"/>
    <w:rsid w:val="006D396A"/>
    <w:rsid w:val="006D3985"/>
    <w:rsid w:val="006D3991"/>
    <w:rsid w:val="006D3D08"/>
    <w:rsid w:val="006D3D79"/>
    <w:rsid w:val="006D4358"/>
    <w:rsid w:val="006D4C29"/>
    <w:rsid w:val="006D5D69"/>
    <w:rsid w:val="006D5FBC"/>
    <w:rsid w:val="006D63E3"/>
    <w:rsid w:val="006D6867"/>
    <w:rsid w:val="006D7057"/>
    <w:rsid w:val="006D7368"/>
    <w:rsid w:val="006D756A"/>
    <w:rsid w:val="006D765E"/>
    <w:rsid w:val="006D77AA"/>
    <w:rsid w:val="006E0173"/>
    <w:rsid w:val="006E025E"/>
    <w:rsid w:val="006E0788"/>
    <w:rsid w:val="006E1A03"/>
    <w:rsid w:val="006E1B18"/>
    <w:rsid w:val="006E2DC0"/>
    <w:rsid w:val="006E3001"/>
    <w:rsid w:val="006E312C"/>
    <w:rsid w:val="006E32FA"/>
    <w:rsid w:val="006E3791"/>
    <w:rsid w:val="006E3DE8"/>
    <w:rsid w:val="006E4C86"/>
    <w:rsid w:val="006E4D70"/>
    <w:rsid w:val="006E5431"/>
    <w:rsid w:val="006E5C17"/>
    <w:rsid w:val="006E60D0"/>
    <w:rsid w:val="006E61BE"/>
    <w:rsid w:val="006E62A3"/>
    <w:rsid w:val="006E6724"/>
    <w:rsid w:val="006E74D3"/>
    <w:rsid w:val="006E787F"/>
    <w:rsid w:val="006E78A7"/>
    <w:rsid w:val="006F0A17"/>
    <w:rsid w:val="006F0D54"/>
    <w:rsid w:val="006F1833"/>
    <w:rsid w:val="006F1A54"/>
    <w:rsid w:val="006F2412"/>
    <w:rsid w:val="006F2886"/>
    <w:rsid w:val="006F2A1B"/>
    <w:rsid w:val="006F2E1A"/>
    <w:rsid w:val="006F32A6"/>
    <w:rsid w:val="006F3771"/>
    <w:rsid w:val="006F3795"/>
    <w:rsid w:val="006F3BE4"/>
    <w:rsid w:val="006F41B3"/>
    <w:rsid w:val="006F4974"/>
    <w:rsid w:val="006F4D37"/>
    <w:rsid w:val="006F5835"/>
    <w:rsid w:val="006F59CF"/>
    <w:rsid w:val="006F6739"/>
    <w:rsid w:val="006F6EFC"/>
    <w:rsid w:val="006F72A7"/>
    <w:rsid w:val="006F7B41"/>
    <w:rsid w:val="006F7C5A"/>
    <w:rsid w:val="006F7C5B"/>
    <w:rsid w:val="006F7C91"/>
    <w:rsid w:val="00700A11"/>
    <w:rsid w:val="00700CC0"/>
    <w:rsid w:val="00700DB7"/>
    <w:rsid w:val="00701016"/>
    <w:rsid w:val="0070204E"/>
    <w:rsid w:val="007035A6"/>
    <w:rsid w:val="007037C9"/>
    <w:rsid w:val="00705289"/>
    <w:rsid w:val="0070549D"/>
    <w:rsid w:val="00705F78"/>
    <w:rsid w:val="0070634F"/>
    <w:rsid w:val="00706B77"/>
    <w:rsid w:val="00707857"/>
    <w:rsid w:val="00707907"/>
    <w:rsid w:val="00710014"/>
    <w:rsid w:val="00710632"/>
    <w:rsid w:val="00711853"/>
    <w:rsid w:val="007118DE"/>
    <w:rsid w:val="0071199D"/>
    <w:rsid w:val="00711D48"/>
    <w:rsid w:val="00713683"/>
    <w:rsid w:val="00713AA0"/>
    <w:rsid w:val="00713D2D"/>
    <w:rsid w:val="0071450A"/>
    <w:rsid w:val="007145C8"/>
    <w:rsid w:val="00714E23"/>
    <w:rsid w:val="007153E6"/>
    <w:rsid w:val="0071547F"/>
    <w:rsid w:val="0071558D"/>
    <w:rsid w:val="00715CD9"/>
    <w:rsid w:val="00716BE3"/>
    <w:rsid w:val="00717CED"/>
    <w:rsid w:val="00717E2C"/>
    <w:rsid w:val="0072030E"/>
    <w:rsid w:val="007205AE"/>
    <w:rsid w:val="00721590"/>
    <w:rsid w:val="007216A0"/>
    <w:rsid w:val="007219B0"/>
    <w:rsid w:val="00722169"/>
    <w:rsid w:val="0072312F"/>
    <w:rsid w:val="007232C1"/>
    <w:rsid w:val="0072368A"/>
    <w:rsid w:val="00726DAC"/>
    <w:rsid w:val="007273CB"/>
    <w:rsid w:val="007279E6"/>
    <w:rsid w:val="00730531"/>
    <w:rsid w:val="0073057C"/>
    <w:rsid w:val="00730E7B"/>
    <w:rsid w:val="00730F8E"/>
    <w:rsid w:val="00731193"/>
    <w:rsid w:val="0073324F"/>
    <w:rsid w:val="00733562"/>
    <w:rsid w:val="00733600"/>
    <w:rsid w:val="007337BB"/>
    <w:rsid w:val="00733909"/>
    <w:rsid w:val="00734554"/>
    <w:rsid w:val="00734615"/>
    <w:rsid w:val="00734F93"/>
    <w:rsid w:val="0073567D"/>
    <w:rsid w:val="00735CF2"/>
    <w:rsid w:val="007362DD"/>
    <w:rsid w:val="00736EE2"/>
    <w:rsid w:val="0073708C"/>
    <w:rsid w:val="007374BE"/>
    <w:rsid w:val="00737568"/>
    <w:rsid w:val="007408D8"/>
    <w:rsid w:val="00742F86"/>
    <w:rsid w:val="007431A2"/>
    <w:rsid w:val="007431E1"/>
    <w:rsid w:val="00743964"/>
    <w:rsid w:val="007446F8"/>
    <w:rsid w:val="00744A28"/>
    <w:rsid w:val="00744A6A"/>
    <w:rsid w:val="00744E9B"/>
    <w:rsid w:val="0074514A"/>
    <w:rsid w:val="00745E66"/>
    <w:rsid w:val="0074601F"/>
    <w:rsid w:val="00746EAB"/>
    <w:rsid w:val="00747758"/>
    <w:rsid w:val="00751818"/>
    <w:rsid w:val="0075277E"/>
    <w:rsid w:val="00752DF7"/>
    <w:rsid w:val="00752E09"/>
    <w:rsid w:val="0075438D"/>
    <w:rsid w:val="0075537B"/>
    <w:rsid w:val="007554C3"/>
    <w:rsid w:val="007558F0"/>
    <w:rsid w:val="0075606E"/>
    <w:rsid w:val="00756A31"/>
    <w:rsid w:val="00756E46"/>
    <w:rsid w:val="007570E7"/>
    <w:rsid w:val="00757ABC"/>
    <w:rsid w:val="00757C62"/>
    <w:rsid w:val="007612F7"/>
    <w:rsid w:val="007613FD"/>
    <w:rsid w:val="00761EA2"/>
    <w:rsid w:val="007621BF"/>
    <w:rsid w:val="00762A33"/>
    <w:rsid w:val="00762A6C"/>
    <w:rsid w:val="00762E5F"/>
    <w:rsid w:val="00762FA6"/>
    <w:rsid w:val="0076362F"/>
    <w:rsid w:val="007637ED"/>
    <w:rsid w:val="00763BA8"/>
    <w:rsid w:val="00764003"/>
    <w:rsid w:val="007656D2"/>
    <w:rsid w:val="00765932"/>
    <w:rsid w:val="00765B8A"/>
    <w:rsid w:val="00765CF0"/>
    <w:rsid w:val="00765ECB"/>
    <w:rsid w:val="00766CE9"/>
    <w:rsid w:val="0076755D"/>
    <w:rsid w:val="00770666"/>
    <w:rsid w:val="007708C5"/>
    <w:rsid w:val="00770F8B"/>
    <w:rsid w:val="00771CEB"/>
    <w:rsid w:val="00772D54"/>
    <w:rsid w:val="007734F8"/>
    <w:rsid w:val="0077489D"/>
    <w:rsid w:val="007748DB"/>
    <w:rsid w:val="007753D1"/>
    <w:rsid w:val="0077794D"/>
    <w:rsid w:val="007800B4"/>
    <w:rsid w:val="007804EA"/>
    <w:rsid w:val="00781360"/>
    <w:rsid w:val="0078166D"/>
    <w:rsid w:val="00781AEB"/>
    <w:rsid w:val="0078270C"/>
    <w:rsid w:val="00783EA2"/>
    <w:rsid w:val="00785B7F"/>
    <w:rsid w:val="00785F7D"/>
    <w:rsid w:val="007860CF"/>
    <w:rsid w:val="00786414"/>
    <w:rsid w:val="00786479"/>
    <w:rsid w:val="00786955"/>
    <w:rsid w:val="00786B88"/>
    <w:rsid w:val="00790AD8"/>
    <w:rsid w:val="0079122A"/>
    <w:rsid w:val="00791B0A"/>
    <w:rsid w:val="00791E72"/>
    <w:rsid w:val="0079250E"/>
    <w:rsid w:val="007928AE"/>
    <w:rsid w:val="007928D5"/>
    <w:rsid w:val="00792F28"/>
    <w:rsid w:val="0079333B"/>
    <w:rsid w:val="00793DF9"/>
    <w:rsid w:val="00794B7C"/>
    <w:rsid w:val="00794C8A"/>
    <w:rsid w:val="00796388"/>
    <w:rsid w:val="00796E3F"/>
    <w:rsid w:val="0079764D"/>
    <w:rsid w:val="007979DA"/>
    <w:rsid w:val="007A0262"/>
    <w:rsid w:val="007A03F7"/>
    <w:rsid w:val="007A04FD"/>
    <w:rsid w:val="007A0790"/>
    <w:rsid w:val="007A0A5A"/>
    <w:rsid w:val="007A1B1F"/>
    <w:rsid w:val="007A2077"/>
    <w:rsid w:val="007A225D"/>
    <w:rsid w:val="007A2AAA"/>
    <w:rsid w:val="007A2FA3"/>
    <w:rsid w:val="007A3511"/>
    <w:rsid w:val="007A3B06"/>
    <w:rsid w:val="007A46A2"/>
    <w:rsid w:val="007A51E2"/>
    <w:rsid w:val="007A5983"/>
    <w:rsid w:val="007A5A7F"/>
    <w:rsid w:val="007A6ED6"/>
    <w:rsid w:val="007A748C"/>
    <w:rsid w:val="007A74F7"/>
    <w:rsid w:val="007B0504"/>
    <w:rsid w:val="007B09AA"/>
    <w:rsid w:val="007B0B69"/>
    <w:rsid w:val="007B0D1E"/>
    <w:rsid w:val="007B13F3"/>
    <w:rsid w:val="007B1482"/>
    <w:rsid w:val="007B1837"/>
    <w:rsid w:val="007B1BBF"/>
    <w:rsid w:val="007B3909"/>
    <w:rsid w:val="007B3F98"/>
    <w:rsid w:val="007B4229"/>
    <w:rsid w:val="007B432A"/>
    <w:rsid w:val="007B52C8"/>
    <w:rsid w:val="007B56F1"/>
    <w:rsid w:val="007B60E3"/>
    <w:rsid w:val="007B6161"/>
    <w:rsid w:val="007B66D3"/>
    <w:rsid w:val="007B78E4"/>
    <w:rsid w:val="007B7966"/>
    <w:rsid w:val="007C02F0"/>
    <w:rsid w:val="007C02F9"/>
    <w:rsid w:val="007C0C5E"/>
    <w:rsid w:val="007C16B0"/>
    <w:rsid w:val="007C16E8"/>
    <w:rsid w:val="007C1AE4"/>
    <w:rsid w:val="007C1C69"/>
    <w:rsid w:val="007C2298"/>
    <w:rsid w:val="007C351F"/>
    <w:rsid w:val="007C39A4"/>
    <w:rsid w:val="007C3F10"/>
    <w:rsid w:val="007C4204"/>
    <w:rsid w:val="007C5221"/>
    <w:rsid w:val="007C58FC"/>
    <w:rsid w:val="007C5B69"/>
    <w:rsid w:val="007C5E8F"/>
    <w:rsid w:val="007C6088"/>
    <w:rsid w:val="007C7D9D"/>
    <w:rsid w:val="007C7E07"/>
    <w:rsid w:val="007D095D"/>
    <w:rsid w:val="007D1AAA"/>
    <w:rsid w:val="007D2779"/>
    <w:rsid w:val="007D2B6A"/>
    <w:rsid w:val="007D3508"/>
    <w:rsid w:val="007D3858"/>
    <w:rsid w:val="007D39E4"/>
    <w:rsid w:val="007D3E84"/>
    <w:rsid w:val="007D57F4"/>
    <w:rsid w:val="007D5A3E"/>
    <w:rsid w:val="007D6175"/>
    <w:rsid w:val="007D61D0"/>
    <w:rsid w:val="007D6EE3"/>
    <w:rsid w:val="007D72C6"/>
    <w:rsid w:val="007E0503"/>
    <w:rsid w:val="007E13D9"/>
    <w:rsid w:val="007E1550"/>
    <w:rsid w:val="007E1ECD"/>
    <w:rsid w:val="007E23E0"/>
    <w:rsid w:val="007E2608"/>
    <w:rsid w:val="007E297F"/>
    <w:rsid w:val="007E2FB8"/>
    <w:rsid w:val="007E3030"/>
    <w:rsid w:val="007E32C3"/>
    <w:rsid w:val="007E366A"/>
    <w:rsid w:val="007E39C4"/>
    <w:rsid w:val="007E3A11"/>
    <w:rsid w:val="007E3B03"/>
    <w:rsid w:val="007E3C93"/>
    <w:rsid w:val="007E46A8"/>
    <w:rsid w:val="007E4EE8"/>
    <w:rsid w:val="007E50BD"/>
    <w:rsid w:val="007E5876"/>
    <w:rsid w:val="007E598C"/>
    <w:rsid w:val="007E6740"/>
    <w:rsid w:val="007E732A"/>
    <w:rsid w:val="007E7ACD"/>
    <w:rsid w:val="007F02AA"/>
    <w:rsid w:val="007F06E3"/>
    <w:rsid w:val="007F0E6F"/>
    <w:rsid w:val="007F336E"/>
    <w:rsid w:val="007F4996"/>
    <w:rsid w:val="007F4BAE"/>
    <w:rsid w:val="007F4C52"/>
    <w:rsid w:val="007F61AD"/>
    <w:rsid w:val="007F623C"/>
    <w:rsid w:val="007F653E"/>
    <w:rsid w:val="007F6658"/>
    <w:rsid w:val="007F68B6"/>
    <w:rsid w:val="007F71E9"/>
    <w:rsid w:val="007F7A52"/>
    <w:rsid w:val="00800150"/>
    <w:rsid w:val="0080018E"/>
    <w:rsid w:val="00800328"/>
    <w:rsid w:val="00800392"/>
    <w:rsid w:val="00800536"/>
    <w:rsid w:val="00802375"/>
    <w:rsid w:val="008031E1"/>
    <w:rsid w:val="00803FFF"/>
    <w:rsid w:val="00804553"/>
    <w:rsid w:val="00804B74"/>
    <w:rsid w:val="00805D3B"/>
    <w:rsid w:val="00806096"/>
    <w:rsid w:val="0080622D"/>
    <w:rsid w:val="008069CF"/>
    <w:rsid w:val="00807013"/>
    <w:rsid w:val="008070D4"/>
    <w:rsid w:val="00807C00"/>
    <w:rsid w:val="00807C3B"/>
    <w:rsid w:val="00807C5B"/>
    <w:rsid w:val="00807C87"/>
    <w:rsid w:val="00810498"/>
    <w:rsid w:val="008105D6"/>
    <w:rsid w:val="00810C7D"/>
    <w:rsid w:val="00811181"/>
    <w:rsid w:val="008117FA"/>
    <w:rsid w:val="008122D9"/>
    <w:rsid w:val="00813C16"/>
    <w:rsid w:val="00813E45"/>
    <w:rsid w:val="00814136"/>
    <w:rsid w:val="008145C5"/>
    <w:rsid w:val="0081481E"/>
    <w:rsid w:val="00815012"/>
    <w:rsid w:val="008151AB"/>
    <w:rsid w:val="00815748"/>
    <w:rsid w:val="008165CD"/>
    <w:rsid w:val="00816AB6"/>
    <w:rsid w:val="008172D3"/>
    <w:rsid w:val="0082001F"/>
    <w:rsid w:val="00820194"/>
    <w:rsid w:val="0082049D"/>
    <w:rsid w:val="008207F4"/>
    <w:rsid w:val="00820EE1"/>
    <w:rsid w:val="008213C0"/>
    <w:rsid w:val="00821C1A"/>
    <w:rsid w:val="00821D72"/>
    <w:rsid w:val="00822CAE"/>
    <w:rsid w:val="00822D69"/>
    <w:rsid w:val="008231D6"/>
    <w:rsid w:val="00823ECA"/>
    <w:rsid w:val="0082412B"/>
    <w:rsid w:val="0082516B"/>
    <w:rsid w:val="00825271"/>
    <w:rsid w:val="00825686"/>
    <w:rsid w:val="00825CEE"/>
    <w:rsid w:val="008262F6"/>
    <w:rsid w:val="00826374"/>
    <w:rsid w:val="0082708E"/>
    <w:rsid w:val="00827A76"/>
    <w:rsid w:val="00827D91"/>
    <w:rsid w:val="0083026E"/>
    <w:rsid w:val="00831855"/>
    <w:rsid w:val="00831C5C"/>
    <w:rsid w:val="0083249A"/>
    <w:rsid w:val="00832963"/>
    <w:rsid w:val="008329C2"/>
    <w:rsid w:val="00832F1E"/>
    <w:rsid w:val="00833A33"/>
    <w:rsid w:val="00833C6B"/>
    <w:rsid w:val="00834CB2"/>
    <w:rsid w:val="00834E76"/>
    <w:rsid w:val="0083536B"/>
    <w:rsid w:val="00835BA3"/>
    <w:rsid w:val="00835D27"/>
    <w:rsid w:val="00836A03"/>
    <w:rsid w:val="00836BDF"/>
    <w:rsid w:val="00837E78"/>
    <w:rsid w:val="00837EA3"/>
    <w:rsid w:val="008400FD"/>
    <w:rsid w:val="00842A45"/>
    <w:rsid w:val="0084374A"/>
    <w:rsid w:val="0084542F"/>
    <w:rsid w:val="00845D5F"/>
    <w:rsid w:val="00847A8C"/>
    <w:rsid w:val="00847E9F"/>
    <w:rsid w:val="00847F10"/>
    <w:rsid w:val="0085168C"/>
    <w:rsid w:val="00851770"/>
    <w:rsid w:val="00852824"/>
    <w:rsid w:val="008531C7"/>
    <w:rsid w:val="00854362"/>
    <w:rsid w:val="008555DC"/>
    <w:rsid w:val="008562E1"/>
    <w:rsid w:val="008600D6"/>
    <w:rsid w:val="00862969"/>
    <w:rsid w:val="00863571"/>
    <w:rsid w:val="00863650"/>
    <w:rsid w:val="00863807"/>
    <w:rsid w:val="00863903"/>
    <w:rsid w:val="008639CB"/>
    <w:rsid w:val="00863E55"/>
    <w:rsid w:val="008647E7"/>
    <w:rsid w:val="00865621"/>
    <w:rsid w:val="00865D29"/>
    <w:rsid w:val="0086617E"/>
    <w:rsid w:val="0086781C"/>
    <w:rsid w:val="008679EE"/>
    <w:rsid w:val="00870561"/>
    <w:rsid w:val="00870987"/>
    <w:rsid w:val="008709B7"/>
    <w:rsid w:val="00870E57"/>
    <w:rsid w:val="00871073"/>
    <w:rsid w:val="008715CA"/>
    <w:rsid w:val="0087217B"/>
    <w:rsid w:val="00872BB9"/>
    <w:rsid w:val="00872CBB"/>
    <w:rsid w:val="008733BA"/>
    <w:rsid w:val="00873454"/>
    <w:rsid w:val="00874115"/>
    <w:rsid w:val="00874D55"/>
    <w:rsid w:val="00875162"/>
    <w:rsid w:val="008753B1"/>
    <w:rsid w:val="008755FF"/>
    <w:rsid w:val="008757E8"/>
    <w:rsid w:val="00877374"/>
    <w:rsid w:val="00880005"/>
    <w:rsid w:val="008801BC"/>
    <w:rsid w:val="00881371"/>
    <w:rsid w:val="00881539"/>
    <w:rsid w:val="00882612"/>
    <w:rsid w:val="0088396C"/>
    <w:rsid w:val="00884547"/>
    <w:rsid w:val="008845A5"/>
    <w:rsid w:val="00884620"/>
    <w:rsid w:val="008849AB"/>
    <w:rsid w:val="00884C8B"/>
    <w:rsid w:val="00884DC6"/>
    <w:rsid w:val="00884FF5"/>
    <w:rsid w:val="0088500B"/>
    <w:rsid w:val="00885145"/>
    <w:rsid w:val="008856ED"/>
    <w:rsid w:val="00885C02"/>
    <w:rsid w:val="00885C4D"/>
    <w:rsid w:val="00885EFF"/>
    <w:rsid w:val="00886070"/>
    <w:rsid w:val="00886848"/>
    <w:rsid w:val="008878B7"/>
    <w:rsid w:val="008905B6"/>
    <w:rsid w:val="008917E7"/>
    <w:rsid w:val="008921B7"/>
    <w:rsid w:val="00892705"/>
    <w:rsid w:val="00893DE7"/>
    <w:rsid w:val="00894C18"/>
    <w:rsid w:val="00894D39"/>
    <w:rsid w:val="00894EE5"/>
    <w:rsid w:val="0089512C"/>
    <w:rsid w:val="008959DF"/>
    <w:rsid w:val="00895F48"/>
    <w:rsid w:val="00896602"/>
    <w:rsid w:val="00896EB4"/>
    <w:rsid w:val="00897319"/>
    <w:rsid w:val="008A0563"/>
    <w:rsid w:val="008A062D"/>
    <w:rsid w:val="008A0D3D"/>
    <w:rsid w:val="008A0E62"/>
    <w:rsid w:val="008A0EC0"/>
    <w:rsid w:val="008A0F23"/>
    <w:rsid w:val="008A12B8"/>
    <w:rsid w:val="008A250C"/>
    <w:rsid w:val="008A2C44"/>
    <w:rsid w:val="008A2D4C"/>
    <w:rsid w:val="008A3495"/>
    <w:rsid w:val="008A3584"/>
    <w:rsid w:val="008A3B9A"/>
    <w:rsid w:val="008A3C60"/>
    <w:rsid w:val="008A4733"/>
    <w:rsid w:val="008A498F"/>
    <w:rsid w:val="008A4BB6"/>
    <w:rsid w:val="008A5E62"/>
    <w:rsid w:val="008A6031"/>
    <w:rsid w:val="008A61B6"/>
    <w:rsid w:val="008A662C"/>
    <w:rsid w:val="008A6910"/>
    <w:rsid w:val="008A7521"/>
    <w:rsid w:val="008B0014"/>
    <w:rsid w:val="008B04CF"/>
    <w:rsid w:val="008B0AF1"/>
    <w:rsid w:val="008B1183"/>
    <w:rsid w:val="008B188C"/>
    <w:rsid w:val="008B1B59"/>
    <w:rsid w:val="008B1BF3"/>
    <w:rsid w:val="008B20F9"/>
    <w:rsid w:val="008B2338"/>
    <w:rsid w:val="008B2588"/>
    <w:rsid w:val="008B2A2C"/>
    <w:rsid w:val="008B2D78"/>
    <w:rsid w:val="008B3115"/>
    <w:rsid w:val="008B37B2"/>
    <w:rsid w:val="008B38F0"/>
    <w:rsid w:val="008B56D7"/>
    <w:rsid w:val="008B586C"/>
    <w:rsid w:val="008B5C6C"/>
    <w:rsid w:val="008B6C38"/>
    <w:rsid w:val="008B6C82"/>
    <w:rsid w:val="008B72A2"/>
    <w:rsid w:val="008B776F"/>
    <w:rsid w:val="008C115E"/>
    <w:rsid w:val="008C19F8"/>
    <w:rsid w:val="008C1D2C"/>
    <w:rsid w:val="008C2772"/>
    <w:rsid w:val="008C2C5C"/>
    <w:rsid w:val="008C3289"/>
    <w:rsid w:val="008C3358"/>
    <w:rsid w:val="008C42C8"/>
    <w:rsid w:val="008C4DFA"/>
    <w:rsid w:val="008C5847"/>
    <w:rsid w:val="008C5C0E"/>
    <w:rsid w:val="008C73EE"/>
    <w:rsid w:val="008D048F"/>
    <w:rsid w:val="008D09B6"/>
    <w:rsid w:val="008D1F48"/>
    <w:rsid w:val="008D2080"/>
    <w:rsid w:val="008D2666"/>
    <w:rsid w:val="008D2738"/>
    <w:rsid w:val="008D2742"/>
    <w:rsid w:val="008D2B0E"/>
    <w:rsid w:val="008D2F22"/>
    <w:rsid w:val="008D334B"/>
    <w:rsid w:val="008D3BB5"/>
    <w:rsid w:val="008D4B7C"/>
    <w:rsid w:val="008D5897"/>
    <w:rsid w:val="008D6648"/>
    <w:rsid w:val="008D6F83"/>
    <w:rsid w:val="008D728B"/>
    <w:rsid w:val="008D7958"/>
    <w:rsid w:val="008D7FB8"/>
    <w:rsid w:val="008E0952"/>
    <w:rsid w:val="008E0E4B"/>
    <w:rsid w:val="008E18B6"/>
    <w:rsid w:val="008E1C2A"/>
    <w:rsid w:val="008E1FF9"/>
    <w:rsid w:val="008E2060"/>
    <w:rsid w:val="008E2120"/>
    <w:rsid w:val="008E2405"/>
    <w:rsid w:val="008E254D"/>
    <w:rsid w:val="008E32A6"/>
    <w:rsid w:val="008E361B"/>
    <w:rsid w:val="008E3E5F"/>
    <w:rsid w:val="008E471D"/>
    <w:rsid w:val="008E5397"/>
    <w:rsid w:val="008E5438"/>
    <w:rsid w:val="008E587F"/>
    <w:rsid w:val="008E68BE"/>
    <w:rsid w:val="008E6965"/>
    <w:rsid w:val="008E6976"/>
    <w:rsid w:val="008E776B"/>
    <w:rsid w:val="008E77EB"/>
    <w:rsid w:val="008E7851"/>
    <w:rsid w:val="008F0856"/>
    <w:rsid w:val="008F0F41"/>
    <w:rsid w:val="008F1DF4"/>
    <w:rsid w:val="008F3127"/>
    <w:rsid w:val="008F47AB"/>
    <w:rsid w:val="008F576F"/>
    <w:rsid w:val="008F5922"/>
    <w:rsid w:val="008F593F"/>
    <w:rsid w:val="008F5AEA"/>
    <w:rsid w:val="008F63FA"/>
    <w:rsid w:val="008F64FF"/>
    <w:rsid w:val="008F65C5"/>
    <w:rsid w:val="008F789D"/>
    <w:rsid w:val="008F7F6F"/>
    <w:rsid w:val="00900395"/>
    <w:rsid w:val="00900498"/>
    <w:rsid w:val="009019F6"/>
    <w:rsid w:val="009021D0"/>
    <w:rsid w:val="009022E4"/>
    <w:rsid w:val="00902ABF"/>
    <w:rsid w:val="0090325F"/>
    <w:rsid w:val="00903394"/>
    <w:rsid w:val="0090414C"/>
    <w:rsid w:val="00904953"/>
    <w:rsid w:val="00904D1A"/>
    <w:rsid w:val="00905436"/>
    <w:rsid w:val="00905C4D"/>
    <w:rsid w:val="0090627B"/>
    <w:rsid w:val="009062E8"/>
    <w:rsid w:val="00906B3F"/>
    <w:rsid w:val="00906D05"/>
    <w:rsid w:val="00907238"/>
    <w:rsid w:val="00910382"/>
    <w:rsid w:val="00910ABF"/>
    <w:rsid w:val="00911F33"/>
    <w:rsid w:val="009122E7"/>
    <w:rsid w:val="009131A7"/>
    <w:rsid w:val="00913474"/>
    <w:rsid w:val="00913977"/>
    <w:rsid w:val="00913C6E"/>
    <w:rsid w:val="00913F1B"/>
    <w:rsid w:val="00914294"/>
    <w:rsid w:val="0091592F"/>
    <w:rsid w:val="0091767A"/>
    <w:rsid w:val="00917C87"/>
    <w:rsid w:val="00920957"/>
    <w:rsid w:val="00920AC0"/>
    <w:rsid w:val="00920ED7"/>
    <w:rsid w:val="009216DE"/>
    <w:rsid w:val="00921C8D"/>
    <w:rsid w:val="00922144"/>
    <w:rsid w:val="00922225"/>
    <w:rsid w:val="00922909"/>
    <w:rsid w:val="00922EA7"/>
    <w:rsid w:val="00923013"/>
    <w:rsid w:val="009231FD"/>
    <w:rsid w:val="00923200"/>
    <w:rsid w:val="0092384F"/>
    <w:rsid w:val="00923E4D"/>
    <w:rsid w:val="00924805"/>
    <w:rsid w:val="0092483A"/>
    <w:rsid w:val="00925627"/>
    <w:rsid w:val="00926093"/>
    <w:rsid w:val="0092750E"/>
    <w:rsid w:val="00927C6B"/>
    <w:rsid w:val="00930718"/>
    <w:rsid w:val="00930B5E"/>
    <w:rsid w:val="00930CDE"/>
    <w:rsid w:val="0093126E"/>
    <w:rsid w:val="00931B45"/>
    <w:rsid w:val="009320CF"/>
    <w:rsid w:val="00932871"/>
    <w:rsid w:val="00933196"/>
    <w:rsid w:val="009334EB"/>
    <w:rsid w:val="00933A05"/>
    <w:rsid w:val="00935709"/>
    <w:rsid w:val="009359F9"/>
    <w:rsid w:val="00935ACA"/>
    <w:rsid w:val="00935D45"/>
    <w:rsid w:val="00935E1D"/>
    <w:rsid w:val="009366D3"/>
    <w:rsid w:val="0094006A"/>
    <w:rsid w:val="0094019B"/>
    <w:rsid w:val="00940649"/>
    <w:rsid w:val="00940EBC"/>
    <w:rsid w:val="00941411"/>
    <w:rsid w:val="0094159F"/>
    <w:rsid w:val="00941602"/>
    <w:rsid w:val="00941719"/>
    <w:rsid w:val="0094228C"/>
    <w:rsid w:val="009423EF"/>
    <w:rsid w:val="00943C23"/>
    <w:rsid w:val="00943FEE"/>
    <w:rsid w:val="009442E7"/>
    <w:rsid w:val="009446B0"/>
    <w:rsid w:val="00946E9F"/>
    <w:rsid w:val="009477A8"/>
    <w:rsid w:val="00947EC1"/>
    <w:rsid w:val="0095032A"/>
    <w:rsid w:val="00950DC4"/>
    <w:rsid w:val="00950F0B"/>
    <w:rsid w:val="00951652"/>
    <w:rsid w:val="00951CF9"/>
    <w:rsid w:val="00951FCE"/>
    <w:rsid w:val="00952670"/>
    <w:rsid w:val="00952C3B"/>
    <w:rsid w:val="00952DB6"/>
    <w:rsid w:val="00952E89"/>
    <w:rsid w:val="00954693"/>
    <w:rsid w:val="00954897"/>
    <w:rsid w:val="00954DF8"/>
    <w:rsid w:val="00955A89"/>
    <w:rsid w:val="00955F8A"/>
    <w:rsid w:val="00956295"/>
    <w:rsid w:val="00956B5A"/>
    <w:rsid w:val="0095735E"/>
    <w:rsid w:val="00957609"/>
    <w:rsid w:val="00957611"/>
    <w:rsid w:val="00957F80"/>
    <w:rsid w:val="00960135"/>
    <w:rsid w:val="0096109A"/>
    <w:rsid w:val="00961285"/>
    <w:rsid w:val="00961942"/>
    <w:rsid w:val="00962072"/>
    <w:rsid w:val="009628A6"/>
    <w:rsid w:val="009636E2"/>
    <w:rsid w:val="00963975"/>
    <w:rsid w:val="00963EA4"/>
    <w:rsid w:val="0096405E"/>
    <w:rsid w:val="009641B3"/>
    <w:rsid w:val="00966364"/>
    <w:rsid w:val="0096639E"/>
    <w:rsid w:val="00966B3A"/>
    <w:rsid w:val="00966F6B"/>
    <w:rsid w:val="00967795"/>
    <w:rsid w:val="00967B59"/>
    <w:rsid w:val="00967D67"/>
    <w:rsid w:val="00970F3C"/>
    <w:rsid w:val="00971C51"/>
    <w:rsid w:val="009721BD"/>
    <w:rsid w:val="009727AD"/>
    <w:rsid w:val="009729D9"/>
    <w:rsid w:val="0097313E"/>
    <w:rsid w:val="00974304"/>
    <w:rsid w:val="00974396"/>
    <w:rsid w:val="00975963"/>
    <w:rsid w:val="00975D73"/>
    <w:rsid w:val="00976079"/>
    <w:rsid w:val="00977491"/>
    <w:rsid w:val="00977E88"/>
    <w:rsid w:val="00980563"/>
    <w:rsid w:val="009807E7"/>
    <w:rsid w:val="009816A2"/>
    <w:rsid w:val="0098176A"/>
    <w:rsid w:val="00982ED5"/>
    <w:rsid w:val="00983B3D"/>
    <w:rsid w:val="00983EC2"/>
    <w:rsid w:val="009842B9"/>
    <w:rsid w:val="009846DA"/>
    <w:rsid w:val="00984C54"/>
    <w:rsid w:val="00985279"/>
    <w:rsid w:val="00985D17"/>
    <w:rsid w:val="00987F4D"/>
    <w:rsid w:val="009903EC"/>
    <w:rsid w:val="009905BB"/>
    <w:rsid w:val="0099128F"/>
    <w:rsid w:val="0099129C"/>
    <w:rsid w:val="00991724"/>
    <w:rsid w:val="0099178A"/>
    <w:rsid w:val="0099188B"/>
    <w:rsid w:val="009924E1"/>
    <w:rsid w:val="00992806"/>
    <w:rsid w:val="009931F6"/>
    <w:rsid w:val="009936B6"/>
    <w:rsid w:val="00993929"/>
    <w:rsid w:val="00993D0D"/>
    <w:rsid w:val="009940B8"/>
    <w:rsid w:val="009947CF"/>
    <w:rsid w:val="00995051"/>
    <w:rsid w:val="009955CB"/>
    <w:rsid w:val="009957F5"/>
    <w:rsid w:val="009962AB"/>
    <w:rsid w:val="00996C26"/>
    <w:rsid w:val="009977DC"/>
    <w:rsid w:val="00997D20"/>
    <w:rsid w:val="00997DA5"/>
    <w:rsid w:val="00997E8D"/>
    <w:rsid w:val="009A00F8"/>
    <w:rsid w:val="009A0426"/>
    <w:rsid w:val="009A0467"/>
    <w:rsid w:val="009A0501"/>
    <w:rsid w:val="009A1295"/>
    <w:rsid w:val="009A1882"/>
    <w:rsid w:val="009A287A"/>
    <w:rsid w:val="009A2C2B"/>
    <w:rsid w:val="009A33D1"/>
    <w:rsid w:val="009A3596"/>
    <w:rsid w:val="009A35C8"/>
    <w:rsid w:val="009A3A9A"/>
    <w:rsid w:val="009A46BB"/>
    <w:rsid w:val="009A4722"/>
    <w:rsid w:val="009A57AE"/>
    <w:rsid w:val="009A5864"/>
    <w:rsid w:val="009A64CC"/>
    <w:rsid w:val="009A688A"/>
    <w:rsid w:val="009A76F5"/>
    <w:rsid w:val="009A7FA1"/>
    <w:rsid w:val="009B06EB"/>
    <w:rsid w:val="009B0CDE"/>
    <w:rsid w:val="009B1651"/>
    <w:rsid w:val="009B2387"/>
    <w:rsid w:val="009B261C"/>
    <w:rsid w:val="009B2D22"/>
    <w:rsid w:val="009B3625"/>
    <w:rsid w:val="009B36CE"/>
    <w:rsid w:val="009B3885"/>
    <w:rsid w:val="009B3C7F"/>
    <w:rsid w:val="009B4393"/>
    <w:rsid w:val="009B52EB"/>
    <w:rsid w:val="009B5D6B"/>
    <w:rsid w:val="009B5FD4"/>
    <w:rsid w:val="009B65DD"/>
    <w:rsid w:val="009B6A56"/>
    <w:rsid w:val="009B7087"/>
    <w:rsid w:val="009B7171"/>
    <w:rsid w:val="009C095A"/>
    <w:rsid w:val="009C0A5C"/>
    <w:rsid w:val="009C1C0D"/>
    <w:rsid w:val="009C20CC"/>
    <w:rsid w:val="009C20DB"/>
    <w:rsid w:val="009C216D"/>
    <w:rsid w:val="009C2728"/>
    <w:rsid w:val="009C2EE8"/>
    <w:rsid w:val="009C303C"/>
    <w:rsid w:val="009C3783"/>
    <w:rsid w:val="009C3F9E"/>
    <w:rsid w:val="009C4208"/>
    <w:rsid w:val="009C4478"/>
    <w:rsid w:val="009C4695"/>
    <w:rsid w:val="009C47F6"/>
    <w:rsid w:val="009C4E5D"/>
    <w:rsid w:val="009C669A"/>
    <w:rsid w:val="009C6970"/>
    <w:rsid w:val="009C7806"/>
    <w:rsid w:val="009D02CD"/>
    <w:rsid w:val="009D19C7"/>
    <w:rsid w:val="009D22BF"/>
    <w:rsid w:val="009D2620"/>
    <w:rsid w:val="009D280D"/>
    <w:rsid w:val="009D2EE8"/>
    <w:rsid w:val="009D3229"/>
    <w:rsid w:val="009D56C7"/>
    <w:rsid w:val="009D5B9D"/>
    <w:rsid w:val="009D5BE3"/>
    <w:rsid w:val="009D5FC0"/>
    <w:rsid w:val="009D5FC8"/>
    <w:rsid w:val="009D70D8"/>
    <w:rsid w:val="009D76F4"/>
    <w:rsid w:val="009D7838"/>
    <w:rsid w:val="009D7F1F"/>
    <w:rsid w:val="009E013D"/>
    <w:rsid w:val="009E053D"/>
    <w:rsid w:val="009E0A88"/>
    <w:rsid w:val="009E1584"/>
    <w:rsid w:val="009E1F10"/>
    <w:rsid w:val="009E285A"/>
    <w:rsid w:val="009E30F6"/>
    <w:rsid w:val="009E323C"/>
    <w:rsid w:val="009E3A12"/>
    <w:rsid w:val="009E3BAC"/>
    <w:rsid w:val="009E4CF9"/>
    <w:rsid w:val="009E521C"/>
    <w:rsid w:val="009E5496"/>
    <w:rsid w:val="009E5D1A"/>
    <w:rsid w:val="009E5D73"/>
    <w:rsid w:val="009E6762"/>
    <w:rsid w:val="009E6C4D"/>
    <w:rsid w:val="009E72BA"/>
    <w:rsid w:val="009E7718"/>
    <w:rsid w:val="009E7A34"/>
    <w:rsid w:val="009E7B28"/>
    <w:rsid w:val="009E7BBA"/>
    <w:rsid w:val="009F07D3"/>
    <w:rsid w:val="009F1010"/>
    <w:rsid w:val="009F1F98"/>
    <w:rsid w:val="009F281B"/>
    <w:rsid w:val="009F3ACF"/>
    <w:rsid w:val="009F4B18"/>
    <w:rsid w:val="009F58BF"/>
    <w:rsid w:val="009F5A2C"/>
    <w:rsid w:val="009F5C2F"/>
    <w:rsid w:val="009F6ED7"/>
    <w:rsid w:val="009F70FB"/>
    <w:rsid w:val="009F720C"/>
    <w:rsid w:val="009F727C"/>
    <w:rsid w:val="009F749F"/>
    <w:rsid w:val="009F74EC"/>
    <w:rsid w:val="00A00A64"/>
    <w:rsid w:val="00A00BCD"/>
    <w:rsid w:val="00A01124"/>
    <w:rsid w:val="00A02359"/>
    <w:rsid w:val="00A0237F"/>
    <w:rsid w:val="00A02A3D"/>
    <w:rsid w:val="00A02AD3"/>
    <w:rsid w:val="00A02BBA"/>
    <w:rsid w:val="00A02DFF"/>
    <w:rsid w:val="00A032AF"/>
    <w:rsid w:val="00A041EB"/>
    <w:rsid w:val="00A04593"/>
    <w:rsid w:val="00A045DE"/>
    <w:rsid w:val="00A04979"/>
    <w:rsid w:val="00A04E62"/>
    <w:rsid w:val="00A05495"/>
    <w:rsid w:val="00A05616"/>
    <w:rsid w:val="00A057F0"/>
    <w:rsid w:val="00A05A2B"/>
    <w:rsid w:val="00A073DC"/>
    <w:rsid w:val="00A0743C"/>
    <w:rsid w:val="00A074FE"/>
    <w:rsid w:val="00A07C60"/>
    <w:rsid w:val="00A104AC"/>
    <w:rsid w:val="00A106C1"/>
    <w:rsid w:val="00A10748"/>
    <w:rsid w:val="00A11366"/>
    <w:rsid w:val="00A11AEF"/>
    <w:rsid w:val="00A12B16"/>
    <w:rsid w:val="00A12BCA"/>
    <w:rsid w:val="00A12CFE"/>
    <w:rsid w:val="00A12E7C"/>
    <w:rsid w:val="00A132BD"/>
    <w:rsid w:val="00A13340"/>
    <w:rsid w:val="00A1336B"/>
    <w:rsid w:val="00A13431"/>
    <w:rsid w:val="00A13581"/>
    <w:rsid w:val="00A1383D"/>
    <w:rsid w:val="00A138E1"/>
    <w:rsid w:val="00A14BE4"/>
    <w:rsid w:val="00A14CF5"/>
    <w:rsid w:val="00A1527A"/>
    <w:rsid w:val="00A1531E"/>
    <w:rsid w:val="00A1603B"/>
    <w:rsid w:val="00A1650D"/>
    <w:rsid w:val="00A16884"/>
    <w:rsid w:val="00A16EDE"/>
    <w:rsid w:val="00A17638"/>
    <w:rsid w:val="00A1769F"/>
    <w:rsid w:val="00A179E3"/>
    <w:rsid w:val="00A207D6"/>
    <w:rsid w:val="00A2098F"/>
    <w:rsid w:val="00A20A29"/>
    <w:rsid w:val="00A2110D"/>
    <w:rsid w:val="00A211C1"/>
    <w:rsid w:val="00A21E4C"/>
    <w:rsid w:val="00A22892"/>
    <w:rsid w:val="00A22FEE"/>
    <w:rsid w:val="00A23079"/>
    <w:rsid w:val="00A246C6"/>
    <w:rsid w:val="00A24AC8"/>
    <w:rsid w:val="00A2558D"/>
    <w:rsid w:val="00A266B1"/>
    <w:rsid w:val="00A26F64"/>
    <w:rsid w:val="00A278D9"/>
    <w:rsid w:val="00A27A7F"/>
    <w:rsid w:val="00A27E03"/>
    <w:rsid w:val="00A27F4F"/>
    <w:rsid w:val="00A27FEA"/>
    <w:rsid w:val="00A31091"/>
    <w:rsid w:val="00A3117B"/>
    <w:rsid w:val="00A312C0"/>
    <w:rsid w:val="00A31325"/>
    <w:rsid w:val="00A31A25"/>
    <w:rsid w:val="00A321AC"/>
    <w:rsid w:val="00A3228D"/>
    <w:rsid w:val="00A32839"/>
    <w:rsid w:val="00A32CD9"/>
    <w:rsid w:val="00A32D34"/>
    <w:rsid w:val="00A338A0"/>
    <w:rsid w:val="00A33D8E"/>
    <w:rsid w:val="00A35676"/>
    <w:rsid w:val="00A3576F"/>
    <w:rsid w:val="00A35A28"/>
    <w:rsid w:val="00A370B7"/>
    <w:rsid w:val="00A37689"/>
    <w:rsid w:val="00A405A0"/>
    <w:rsid w:val="00A40F04"/>
    <w:rsid w:val="00A41204"/>
    <w:rsid w:val="00A41E24"/>
    <w:rsid w:val="00A4218A"/>
    <w:rsid w:val="00A42349"/>
    <w:rsid w:val="00A42658"/>
    <w:rsid w:val="00A436BA"/>
    <w:rsid w:val="00A444D9"/>
    <w:rsid w:val="00A44B5C"/>
    <w:rsid w:val="00A44CD1"/>
    <w:rsid w:val="00A45EC1"/>
    <w:rsid w:val="00A46BF7"/>
    <w:rsid w:val="00A4777B"/>
    <w:rsid w:val="00A47862"/>
    <w:rsid w:val="00A47FA4"/>
    <w:rsid w:val="00A5046E"/>
    <w:rsid w:val="00A50DC5"/>
    <w:rsid w:val="00A512D0"/>
    <w:rsid w:val="00A513F4"/>
    <w:rsid w:val="00A51D05"/>
    <w:rsid w:val="00A51DD8"/>
    <w:rsid w:val="00A51FD1"/>
    <w:rsid w:val="00A521EF"/>
    <w:rsid w:val="00A53017"/>
    <w:rsid w:val="00A5304E"/>
    <w:rsid w:val="00A5330C"/>
    <w:rsid w:val="00A53429"/>
    <w:rsid w:val="00A5424C"/>
    <w:rsid w:val="00A54A7D"/>
    <w:rsid w:val="00A55320"/>
    <w:rsid w:val="00A55BF0"/>
    <w:rsid w:val="00A56066"/>
    <w:rsid w:val="00A56353"/>
    <w:rsid w:val="00A563B6"/>
    <w:rsid w:val="00A56635"/>
    <w:rsid w:val="00A56B35"/>
    <w:rsid w:val="00A57225"/>
    <w:rsid w:val="00A577A3"/>
    <w:rsid w:val="00A579DD"/>
    <w:rsid w:val="00A57B1C"/>
    <w:rsid w:val="00A57F16"/>
    <w:rsid w:val="00A6000B"/>
    <w:rsid w:val="00A60146"/>
    <w:rsid w:val="00A60D88"/>
    <w:rsid w:val="00A6144A"/>
    <w:rsid w:val="00A61E6D"/>
    <w:rsid w:val="00A6266A"/>
    <w:rsid w:val="00A6278D"/>
    <w:rsid w:val="00A629E3"/>
    <w:rsid w:val="00A6447D"/>
    <w:rsid w:val="00A648B7"/>
    <w:rsid w:val="00A665AB"/>
    <w:rsid w:val="00A6678C"/>
    <w:rsid w:val="00A66A3A"/>
    <w:rsid w:val="00A67D0D"/>
    <w:rsid w:val="00A700C3"/>
    <w:rsid w:val="00A70147"/>
    <w:rsid w:val="00A7025C"/>
    <w:rsid w:val="00A70EB6"/>
    <w:rsid w:val="00A719C7"/>
    <w:rsid w:val="00A726F0"/>
    <w:rsid w:val="00A72E9F"/>
    <w:rsid w:val="00A737F6"/>
    <w:rsid w:val="00A73D90"/>
    <w:rsid w:val="00A74C44"/>
    <w:rsid w:val="00A74C5F"/>
    <w:rsid w:val="00A75993"/>
    <w:rsid w:val="00A764E4"/>
    <w:rsid w:val="00A8036D"/>
    <w:rsid w:val="00A80CC5"/>
    <w:rsid w:val="00A81AA5"/>
    <w:rsid w:val="00A82050"/>
    <w:rsid w:val="00A822BC"/>
    <w:rsid w:val="00A82353"/>
    <w:rsid w:val="00A8462A"/>
    <w:rsid w:val="00A848B6"/>
    <w:rsid w:val="00A85667"/>
    <w:rsid w:val="00A85728"/>
    <w:rsid w:val="00A85928"/>
    <w:rsid w:val="00A862AE"/>
    <w:rsid w:val="00A87B18"/>
    <w:rsid w:val="00A90057"/>
    <w:rsid w:val="00A900FD"/>
    <w:rsid w:val="00A90160"/>
    <w:rsid w:val="00A9090C"/>
    <w:rsid w:val="00A90BE1"/>
    <w:rsid w:val="00A90EC3"/>
    <w:rsid w:val="00A9169A"/>
    <w:rsid w:val="00A925B0"/>
    <w:rsid w:val="00A92D0D"/>
    <w:rsid w:val="00A930CA"/>
    <w:rsid w:val="00A9349F"/>
    <w:rsid w:val="00A93559"/>
    <w:rsid w:val="00A93E93"/>
    <w:rsid w:val="00A940E3"/>
    <w:rsid w:val="00A94827"/>
    <w:rsid w:val="00A94D58"/>
    <w:rsid w:val="00A96944"/>
    <w:rsid w:val="00A97B38"/>
    <w:rsid w:val="00AA1B3C"/>
    <w:rsid w:val="00AA224C"/>
    <w:rsid w:val="00AA2828"/>
    <w:rsid w:val="00AA28C7"/>
    <w:rsid w:val="00AA33A2"/>
    <w:rsid w:val="00AA48E1"/>
    <w:rsid w:val="00AA496F"/>
    <w:rsid w:val="00AA5300"/>
    <w:rsid w:val="00AA54A6"/>
    <w:rsid w:val="00AA56B5"/>
    <w:rsid w:val="00AA5BB4"/>
    <w:rsid w:val="00AA5D15"/>
    <w:rsid w:val="00AA5E8F"/>
    <w:rsid w:val="00AA60D6"/>
    <w:rsid w:val="00AA6DC3"/>
    <w:rsid w:val="00AA72F4"/>
    <w:rsid w:val="00AB0242"/>
    <w:rsid w:val="00AB055A"/>
    <w:rsid w:val="00AB08C3"/>
    <w:rsid w:val="00AB11F0"/>
    <w:rsid w:val="00AB13A2"/>
    <w:rsid w:val="00AB2291"/>
    <w:rsid w:val="00AB2873"/>
    <w:rsid w:val="00AB347A"/>
    <w:rsid w:val="00AB34B1"/>
    <w:rsid w:val="00AB3682"/>
    <w:rsid w:val="00AB417A"/>
    <w:rsid w:val="00AB45AE"/>
    <w:rsid w:val="00AB45DB"/>
    <w:rsid w:val="00AB4DC6"/>
    <w:rsid w:val="00AB52A4"/>
    <w:rsid w:val="00AB57D6"/>
    <w:rsid w:val="00AB58E5"/>
    <w:rsid w:val="00AB5D8F"/>
    <w:rsid w:val="00AB697E"/>
    <w:rsid w:val="00AC0004"/>
    <w:rsid w:val="00AC04AF"/>
    <w:rsid w:val="00AC0CBE"/>
    <w:rsid w:val="00AC1259"/>
    <w:rsid w:val="00AC1ED2"/>
    <w:rsid w:val="00AC22A1"/>
    <w:rsid w:val="00AC2375"/>
    <w:rsid w:val="00AC3550"/>
    <w:rsid w:val="00AC3F2D"/>
    <w:rsid w:val="00AC422D"/>
    <w:rsid w:val="00AC4751"/>
    <w:rsid w:val="00AC5475"/>
    <w:rsid w:val="00AC5DFF"/>
    <w:rsid w:val="00AC6385"/>
    <w:rsid w:val="00AC65D3"/>
    <w:rsid w:val="00AC6763"/>
    <w:rsid w:val="00AC6965"/>
    <w:rsid w:val="00AC6CA5"/>
    <w:rsid w:val="00AC7ED6"/>
    <w:rsid w:val="00AD0212"/>
    <w:rsid w:val="00AD115B"/>
    <w:rsid w:val="00AD1A21"/>
    <w:rsid w:val="00AD1C73"/>
    <w:rsid w:val="00AD1DD0"/>
    <w:rsid w:val="00AD225F"/>
    <w:rsid w:val="00AD2982"/>
    <w:rsid w:val="00AD2DA7"/>
    <w:rsid w:val="00AD5965"/>
    <w:rsid w:val="00AD619C"/>
    <w:rsid w:val="00AD66B7"/>
    <w:rsid w:val="00AD676B"/>
    <w:rsid w:val="00AD6EB8"/>
    <w:rsid w:val="00AD7777"/>
    <w:rsid w:val="00AE0426"/>
    <w:rsid w:val="00AE04CD"/>
    <w:rsid w:val="00AE13DB"/>
    <w:rsid w:val="00AE148B"/>
    <w:rsid w:val="00AE14A6"/>
    <w:rsid w:val="00AE3DA4"/>
    <w:rsid w:val="00AE435A"/>
    <w:rsid w:val="00AE4A68"/>
    <w:rsid w:val="00AE4C7F"/>
    <w:rsid w:val="00AE4D6B"/>
    <w:rsid w:val="00AE66AE"/>
    <w:rsid w:val="00AE7256"/>
    <w:rsid w:val="00AE738D"/>
    <w:rsid w:val="00AE7A1E"/>
    <w:rsid w:val="00AE7D2F"/>
    <w:rsid w:val="00AF00A8"/>
    <w:rsid w:val="00AF028F"/>
    <w:rsid w:val="00AF06CC"/>
    <w:rsid w:val="00AF106B"/>
    <w:rsid w:val="00AF138D"/>
    <w:rsid w:val="00AF2196"/>
    <w:rsid w:val="00AF27C2"/>
    <w:rsid w:val="00AF2CDC"/>
    <w:rsid w:val="00AF38DE"/>
    <w:rsid w:val="00AF3DD6"/>
    <w:rsid w:val="00AF4045"/>
    <w:rsid w:val="00AF4362"/>
    <w:rsid w:val="00AF503A"/>
    <w:rsid w:val="00AF5278"/>
    <w:rsid w:val="00AF5E48"/>
    <w:rsid w:val="00AF63EF"/>
    <w:rsid w:val="00AF65B1"/>
    <w:rsid w:val="00AF6779"/>
    <w:rsid w:val="00AF692E"/>
    <w:rsid w:val="00AF69D3"/>
    <w:rsid w:val="00AF798A"/>
    <w:rsid w:val="00AF7B2F"/>
    <w:rsid w:val="00AF7B78"/>
    <w:rsid w:val="00AF7E8C"/>
    <w:rsid w:val="00B01FF2"/>
    <w:rsid w:val="00B0210E"/>
    <w:rsid w:val="00B02EAF"/>
    <w:rsid w:val="00B03556"/>
    <w:rsid w:val="00B0365E"/>
    <w:rsid w:val="00B036EC"/>
    <w:rsid w:val="00B045D1"/>
    <w:rsid w:val="00B04D7A"/>
    <w:rsid w:val="00B0504D"/>
    <w:rsid w:val="00B06794"/>
    <w:rsid w:val="00B1051B"/>
    <w:rsid w:val="00B119E5"/>
    <w:rsid w:val="00B12952"/>
    <w:rsid w:val="00B132A6"/>
    <w:rsid w:val="00B13D28"/>
    <w:rsid w:val="00B13E4A"/>
    <w:rsid w:val="00B148CF"/>
    <w:rsid w:val="00B14BBA"/>
    <w:rsid w:val="00B162FB"/>
    <w:rsid w:val="00B16736"/>
    <w:rsid w:val="00B171AB"/>
    <w:rsid w:val="00B177CB"/>
    <w:rsid w:val="00B20D7B"/>
    <w:rsid w:val="00B20EB9"/>
    <w:rsid w:val="00B2103D"/>
    <w:rsid w:val="00B22585"/>
    <w:rsid w:val="00B229EB"/>
    <w:rsid w:val="00B22D2D"/>
    <w:rsid w:val="00B22D7E"/>
    <w:rsid w:val="00B2326E"/>
    <w:rsid w:val="00B2390C"/>
    <w:rsid w:val="00B24155"/>
    <w:rsid w:val="00B245A0"/>
    <w:rsid w:val="00B24887"/>
    <w:rsid w:val="00B24B1A"/>
    <w:rsid w:val="00B2583B"/>
    <w:rsid w:val="00B25C32"/>
    <w:rsid w:val="00B273F2"/>
    <w:rsid w:val="00B27DEB"/>
    <w:rsid w:val="00B3031E"/>
    <w:rsid w:val="00B306F3"/>
    <w:rsid w:val="00B30AA2"/>
    <w:rsid w:val="00B31604"/>
    <w:rsid w:val="00B322D8"/>
    <w:rsid w:val="00B32DDE"/>
    <w:rsid w:val="00B331C0"/>
    <w:rsid w:val="00B3474C"/>
    <w:rsid w:val="00B347E1"/>
    <w:rsid w:val="00B34E73"/>
    <w:rsid w:val="00B34EA9"/>
    <w:rsid w:val="00B35628"/>
    <w:rsid w:val="00B357DC"/>
    <w:rsid w:val="00B362D0"/>
    <w:rsid w:val="00B365AE"/>
    <w:rsid w:val="00B3706E"/>
    <w:rsid w:val="00B40792"/>
    <w:rsid w:val="00B409B5"/>
    <w:rsid w:val="00B40A85"/>
    <w:rsid w:val="00B4133B"/>
    <w:rsid w:val="00B41344"/>
    <w:rsid w:val="00B41C81"/>
    <w:rsid w:val="00B41D4D"/>
    <w:rsid w:val="00B42019"/>
    <w:rsid w:val="00B427D1"/>
    <w:rsid w:val="00B42B92"/>
    <w:rsid w:val="00B42D55"/>
    <w:rsid w:val="00B4455C"/>
    <w:rsid w:val="00B44665"/>
    <w:rsid w:val="00B44FAF"/>
    <w:rsid w:val="00B4589C"/>
    <w:rsid w:val="00B458A3"/>
    <w:rsid w:val="00B505CD"/>
    <w:rsid w:val="00B50C4F"/>
    <w:rsid w:val="00B514E2"/>
    <w:rsid w:val="00B518CF"/>
    <w:rsid w:val="00B51E42"/>
    <w:rsid w:val="00B527ED"/>
    <w:rsid w:val="00B52CA0"/>
    <w:rsid w:val="00B544EE"/>
    <w:rsid w:val="00B5454A"/>
    <w:rsid w:val="00B54A7D"/>
    <w:rsid w:val="00B55178"/>
    <w:rsid w:val="00B55BB9"/>
    <w:rsid w:val="00B561C8"/>
    <w:rsid w:val="00B57166"/>
    <w:rsid w:val="00B574C5"/>
    <w:rsid w:val="00B57654"/>
    <w:rsid w:val="00B578A0"/>
    <w:rsid w:val="00B6053B"/>
    <w:rsid w:val="00B608F9"/>
    <w:rsid w:val="00B60A42"/>
    <w:rsid w:val="00B61287"/>
    <w:rsid w:val="00B61967"/>
    <w:rsid w:val="00B62B14"/>
    <w:rsid w:val="00B63C05"/>
    <w:rsid w:val="00B64DBF"/>
    <w:rsid w:val="00B65CE2"/>
    <w:rsid w:val="00B664F4"/>
    <w:rsid w:val="00B66AFA"/>
    <w:rsid w:val="00B6708E"/>
    <w:rsid w:val="00B6739D"/>
    <w:rsid w:val="00B67460"/>
    <w:rsid w:val="00B70189"/>
    <w:rsid w:val="00B70245"/>
    <w:rsid w:val="00B719FE"/>
    <w:rsid w:val="00B71B06"/>
    <w:rsid w:val="00B73AB5"/>
    <w:rsid w:val="00B758AD"/>
    <w:rsid w:val="00B75AF4"/>
    <w:rsid w:val="00B776F0"/>
    <w:rsid w:val="00B77886"/>
    <w:rsid w:val="00B8000F"/>
    <w:rsid w:val="00B809AF"/>
    <w:rsid w:val="00B81450"/>
    <w:rsid w:val="00B81860"/>
    <w:rsid w:val="00B81FC8"/>
    <w:rsid w:val="00B827D2"/>
    <w:rsid w:val="00B83219"/>
    <w:rsid w:val="00B83EBD"/>
    <w:rsid w:val="00B8464D"/>
    <w:rsid w:val="00B84AE6"/>
    <w:rsid w:val="00B84D1D"/>
    <w:rsid w:val="00B84E57"/>
    <w:rsid w:val="00B86C07"/>
    <w:rsid w:val="00B8714E"/>
    <w:rsid w:val="00B874F1"/>
    <w:rsid w:val="00B90410"/>
    <w:rsid w:val="00B918F7"/>
    <w:rsid w:val="00B91984"/>
    <w:rsid w:val="00B91D19"/>
    <w:rsid w:val="00B922C5"/>
    <w:rsid w:val="00B92A47"/>
    <w:rsid w:val="00B9351E"/>
    <w:rsid w:val="00B936F0"/>
    <w:rsid w:val="00B9419F"/>
    <w:rsid w:val="00B95A9F"/>
    <w:rsid w:val="00B95E59"/>
    <w:rsid w:val="00B968A6"/>
    <w:rsid w:val="00B97692"/>
    <w:rsid w:val="00B97B27"/>
    <w:rsid w:val="00BA054E"/>
    <w:rsid w:val="00BA1CF6"/>
    <w:rsid w:val="00BA1FA1"/>
    <w:rsid w:val="00BA2482"/>
    <w:rsid w:val="00BA2682"/>
    <w:rsid w:val="00BA29BB"/>
    <w:rsid w:val="00BA2F6F"/>
    <w:rsid w:val="00BA48B3"/>
    <w:rsid w:val="00BA5459"/>
    <w:rsid w:val="00BA651F"/>
    <w:rsid w:val="00BA6D75"/>
    <w:rsid w:val="00BB13AC"/>
    <w:rsid w:val="00BB2132"/>
    <w:rsid w:val="00BB279C"/>
    <w:rsid w:val="00BB2814"/>
    <w:rsid w:val="00BB2BF3"/>
    <w:rsid w:val="00BB38A4"/>
    <w:rsid w:val="00BB3AB8"/>
    <w:rsid w:val="00BB3D1B"/>
    <w:rsid w:val="00BB3D73"/>
    <w:rsid w:val="00BB3FCD"/>
    <w:rsid w:val="00BB4E9A"/>
    <w:rsid w:val="00BB51C6"/>
    <w:rsid w:val="00BB5AFF"/>
    <w:rsid w:val="00BB67BC"/>
    <w:rsid w:val="00BB721D"/>
    <w:rsid w:val="00BC092A"/>
    <w:rsid w:val="00BC1300"/>
    <w:rsid w:val="00BC1E12"/>
    <w:rsid w:val="00BC2AAF"/>
    <w:rsid w:val="00BC3959"/>
    <w:rsid w:val="00BC4B59"/>
    <w:rsid w:val="00BC55FB"/>
    <w:rsid w:val="00BC7A35"/>
    <w:rsid w:val="00BC7FBB"/>
    <w:rsid w:val="00BD0B3D"/>
    <w:rsid w:val="00BD0F3B"/>
    <w:rsid w:val="00BD1CCA"/>
    <w:rsid w:val="00BD2418"/>
    <w:rsid w:val="00BD25F5"/>
    <w:rsid w:val="00BD447B"/>
    <w:rsid w:val="00BD465E"/>
    <w:rsid w:val="00BD50F7"/>
    <w:rsid w:val="00BD6313"/>
    <w:rsid w:val="00BD6DFD"/>
    <w:rsid w:val="00BD7B54"/>
    <w:rsid w:val="00BE1164"/>
    <w:rsid w:val="00BE15C2"/>
    <w:rsid w:val="00BE1B71"/>
    <w:rsid w:val="00BE1F66"/>
    <w:rsid w:val="00BE27C1"/>
    <w:rsid w:val="00BE2B21"/>
    <w:rsid w:val="00BE2C5C"/>
    <w:rsid w:val="00BE351A"/>
    <w:rsid w:val="00BE3B7C"/>
    <w:rsid w:val="00BE4485"/>
    <w:rsid w:val="00BE48F1"/>
    <w:rsid w:val="00BE5833"/>
    <w:rsid w:val="00BE5BCA"/>
    <w:rsid w:val="00BE619D"/>
    <w:rsid w:val="00BE6251"/>
    <w:rsid w:val="00BE6957"/>
    <w:rsid w:val="00BE6ABE"/>
    <w:rsid w:val="00BE6DFE"/>
    <w:rsid w:val="00BE7D1B"/>
    <w:rsid w:val="00BE7E1D"/>
    <w:rsid w:val="00BF050B"/>
    <w:rsid w:val="00BF0D35"/>
    <w:rsid w:val="00BF167D"/>
    <w:rsid w:val="00BF213D"/>
    <w:rsid w:val="00BF23EA"/>
    <w:rsid w:val="00BF2AD0"/>
    <w:rsid w:val="00BF348D"/>
    <w:rsid w:val="00BF490E"/>
    <w:rsid w:val="00BF4D74"/>
    <w:rsid w:val="00BF5102"/>
    <w:rsid w:val="00BF54A0"/>
    <w:rsid w:val="00BF56DF"/>
    <w:rsid w:val="00BF662C"/>
    <w:rsid w:val="00BF68AE"/>
    <w:rsid w:val="00BF6D13"/>
    <w:rsid w:val="00BF6E2F"/>
    <w:rsid w:val="00BF7ED7"/>
    <w:rsid w:val="00C00022"/>
    <w:rsid w:val="00C005AD"/>
    <w:rsid w:val="00C0066D"/>
    <w:rsid w:val="00C00B73"/>
    <w:rsid w:val="00C00D47"/>
    <w:rsid w:val="00C01B06"/>
    <w:rsid w:val="00C03260"/>
    <w:rsid w:val="00C034F6"/>
    <w:rsid w:val="00C03A83"/>
    <w:rsid w:val="00C03CEA"/>
    <w:rsid w:val="00C040A3"/>
    <w:rsid w:val="00C04D9B"/>
    <w:rsid w:val="00C050C8"/>
    <w:rsid w:val="00C0526C"/>
    <w:rsid w:val="00C05365"/>
    <w:rsid w:val="00C05400"/>
    <w:rsid w:val="00C05464"/>
    <w:rsid w:val="00C05BAC"/>
    <w:rsid w:val="00C05F1C"/>
    <w:rsid w:val="00C0671A"/>
    <w:rsid w:val="00C071AC"/>
    <w:rsid w:val="00C07E4B"/>
    <w:rsid w:val="00C105F2"/>
    <w:rsid w:val="00C1123C"/>
    <w:rsid w:val="00C134ED"/>
    <w:rsid w:val="00C1544D"/>
    <w:rsid w:val="00C1556E"/>
    <w:rsid w:val="00C155F5"/>
    <w:rsid w:val="00C157F7"/>
    <w:rsid w:val="00C159C5"/>
    <w:rsid w:val="00C167C9"/>
    <w:rsid w:val="00C16BC4"/>
    <w:rsid w:val="00C21609"/>
    <w:rsid w:val="00C21DDD"/>
    <w:rsid w:val="00C2204C"/>
    <w:rsid w:val="00C22C5C"/>
    <w:rsid w:val="00C23C73"/>
    <w:rsid w:val="00C23D37"/>
    <w:rsid w:val="00C23E16"/>
    <w:rsid w:val="00C24257"/>
    <w:rsid w:val="00C24E9D"/>
    <w:rsid w:val="00C25404"/>
    <w:rsid w:val="00C25971"/>
    <w:rsid w:val="00C26862"/>
    <w:rsid w:val="00C26A51"/>
    <w:rsid w:val="00C270F1"/>
    <w:rsid w:val="00C2743D"/>
    <w:rsid w:val="00C27CB7"/>
    <w:rsid w:val="00C30611"/>
    <w:rsid w:val="00C3129D"/>
    <w:rsid w:val="00C32190"/>
    <w:rsid w:val="00C32554"/>
    <w:rsid w:val="00C32707"/>
    <w:rsid w:val="00C327A3"/>
    <w:rsid w:val="00C33099"/>
    <w:rsid w:val="00C332DE"/>
    <w:rsid w:val="00C3388B"/>
    <w:rsid w:val="00C338E5"/>
    <w:rsid w:val="00C33C69"/>
    <w:rsid w:val="00C3408F"/>
    <w:rsid w:val="00C344B3"/>
    <w:rsid w:val="00C34D9E"/>
    <w:rsid w:val="00C34F36"/>
    <w:rsid w:val="00C3554E"/>
    <w:rsid w:val="00C355E6"/>
    <w:rsid w:val="00C360F1"/>
    <w:rsid w:val="00C36104"/>
    <w:rsid w:val="00C3611E"/>
    <w:rsid w:val="00C367FA"/>
    <w:rsid w:val="00C3688C"/>
    <w:rsid w:val="00C36AD9"/>
    <w:rsid w:val="00C377AA"/>
    <w:rsid w:val="00C3799C"/>
    <w:rsid w:val="00C40EF8"/>
    <w:rsid w:val="00C4108A"/>
    <w:rsid w:val="00C413A1"/>
    <w:rsid w:val="00C41D64"/>
    <w:rsid w:val="00C4205A"/>
    <w:rsid w:val="00C421E8"/>
    <w:rsid w:val="00C43523"/>
    <w:rsid w:val="00C43833"/>
    <w:rsid w:val="00C44031"/>
    <w:rsid w:val="00C447AB"/>
    <w:rsid w:val="00C44AD8"/>
    <w:rsid w:val="00C457FE"/>
    <w:rsid w:val="00C458B8"/>
    <w:rsid w:val="00C459DB"/>
    <w:rsid w:val="00C45CAA"/>
    <w:rsid w:val="00C509DD"/>
    <w:rsid w:val="00C50DF3"/>
    <w:rsid w:val="00C51184"/>
    <w:rsid w:val="00C5220B"/>
    <w:rsid w:val="00C52414"/>
    <w:rsid w:val="00C524B1"/>
    <w:rsid w:val="00C532A1"/>
    <w:rsid w:val="00C534E7"/>
    <w:rsid w:val="00C539AB"/>
    <w:rsid w:val="00C53F7E"/>
    <w:rsid w:val="00C53FC4"/>
    <w:rsid w:val="00C55609"/>
    <w:rsid w:val="00C557DD"/>
    <w:rsid w:val="00C56618"/>
    <w:rsid w:val="00C56B59"/>
    <w:rsid w:val="00C56C13"/>
    <w:rsid w:val="00C572D6"/>
    <w:rsid w:val="00C575B1"/>
    <w:rsid w:val="00C61078"/>
    <w:rsid w:val="00C612C9"/>
    <w:rsid w:val="00C61362"/>
    <w:rsid w:val="00C61685"/>
    <w:rsid w:val="00C62241"/>
    <w:rsid w:val="00C628E8"/>
    <w:rsid w:val="00C62D51"/>
    <w:rsid w:val="00C63096"/>
    <w:rsid w:val="00C632C2"/>
    <w:rsid w:val="00C63311"/>
    <w:rsid w:val="00C6372D"/>
    <w:rsid w:val="00C63D37"/>
    <w:rsid w:val="00C642F9"/>
    <w:rsid w:val="00C648EE"/>
    <w:rsid w:val="00C649D6"/>
    <w:rsid w:val="00C65999"/>
    <w:rsid w:val="00C65C2F"/>
    <w:rsid w:val="00C65CFB"/>
    <w:rsid w:val="00C664AA"/>
    <w:rsid w:val="00C67162"/>
    <w:rsid w:val="00C67221"/>
    <w:rsid w:val="00C67803"/>
    <w:rsid w:val="00C7007E"/>
    <w:rsid w:val="00C710FF"/>
    <w:rsid w:val="00C71100"/>
    <w:rsid w:val="00C71B34"/>
    <w:rsid w:val="00C71C23"/>
    <w:rsid w:val="00C72CC7"/>
    <w:rsid w:val="00C73304"/>
    <w:rsid w:val="00C73F23"/>
    <w:rsid w:val="00C73FEB"/>
    <w:rsid w:val="00C7436C"/>
    <w:rsid w:val="00C74702"/>
    <w:rsid w:val="00C74BA2"/>
    <w:rsid w:val="00C75054"/>
    <w:rsid w:val="00C75709"/>
    <w:rsid w:val="00C76292"/>
    <w:rsid w:val="00C76831"/>
    <w:rsid w:val="00C770A3"/>
    <w:rsid w:val="00C772C1"/>
    <w:rsid w:val="00C7773B"/>
    <w:rsid w:val="00C77B1F"/>
    <w:rsid w:val="00C8027E"/>
    <w:rsid w:val="00C80705"/>
    <w:rsid w:val="00C80A29"/>
    <w:rsid w:val="00C80B9B"/>
    <w:rsid w:val="00C81810"/>
    <w:rsid w:val="00C82646"/>
    <w:rsid w:val="00C829F8"/>
    <w:rsid w:val="00C8363A"/>
    <w:rsid w:val="00C845C6"/>
    <w:rsid w:val="00C84FFE"/>
    <w:rsid w:val="00C85C3E"/>
    <w:rsid w:val="00C86147"/>
    <w:rsid w:val="00C86DA7"/>
    <w:rsid w:val="00C872E0"/>
    <w:rsid w:val="00C87977"/>
    <w:rsid w:val="00C90DC1"/>
    <w:rsid w:val="00C910B7"/>
    <w:rsid w:val="00C92051"/>
    <w:rsid w:val="00C92CFE"/>
    <w:rsid w:val="00C94079"/>
    <w:rsid w:val="00C950F3"/>
    <w:rsid w:val="00C95836"/>
    <w:rsid w:val="00C95AC3"/>
    <w:rsid w:val="00C95F72"/>
    <w:rsid w:val="00C96DDB"/>
    <w:rsid w:val="00CA0057"/>
    <w:rsid w:val="00CA0366"/>
    <w:rsid w:val="00CA0516"/>
    <w:rsid w:val="00CA053C"/>
    <w:rsid w:val="00CA0620"/>
    <w:rsid w:val="00CA1EC3"/>
    <w:rsid w:val="00CA1FC2"/>
    <w:rsid w:val="00CA2918"/>
    <w:rsid w:val="00CA2FA0"/>
    <w:rsid w:val="00CA3872"/>
    <w:rsid w:val="00CA3DD9"/>
    <w:rsid w:val="00CA43AE"/>
    <w:rsid w:val="00CA576C"/>
    <w:rsid w:val="00CA60AF"/>
    <w:rsid w:val="00CA690F"/>
    <w:rsid w:val="00CA6DB4"/>
    <w:rsid w:val="00CB045F"/>
    <w:rsid w:val="00CB0556"/>
    <w:rsid w:val="00CB086B"/>
    <w:rsid w:val="00CB1205"/>
    <w:rsid w:val="00CB1E87"/>
    <w:rsid w:val="00CB2FAE"/>
    <w:rsid w:val="00CB38D3"/>
    <w:rsid w:val="00CB474E"/>
    <w:rsid w:val="00CB52FD"/>
    <w:rsid w:val="00CB62B2"/>
    <w:rsid w:val="00CB6B95"/>
    <w:rsid w:val="00CB7D02"/>
    <w:rsid w:val="00CC08E0"/>
    <w:rsid w:val="00CC0BA8"/>
    <w:rsid w:val="00CC0E48"/>
    <w:rsid w:val="00CC2285"/>
    <w:rsid w:val="00CC2462"/>
    <w:rsid w:val="00CC2C25"/>
    <w:rsid w:val="00CC33A1"/>
    <w:rsid w:val="00CC33A3"/>
    <w:rsid w:val="00CC33F7"/>
    <w:rsid w:val="00CC43D0"/>
    <w:rsid w:val="00CC4980"/>
    <w:rsid w:val="00CC4F66"/>
    <w:rsid w:val="00CC4FFA"/>
    <w:rsid w:val="00CC654B"/>
    <w:rsid w:val="00CC6B9F"/>
    <w:rsid w:val="00CC6C81"/>
    <w:rsid w:val="00CC7AB4"/>
    <w:rsid w:val="00CD05E0"/>
    <w:rsid w:val="00CD0874"/>
    <w:rsid w:val="00CD1188"/>
    <w:rsid w:val="00CD1D2A"/>
    <w:rsid w:val="00CD1E68"/>
    <w:rsid w:val="00CD2003"/>
    <w:rsid w:val="00CD2A0B"/>
    <w:rsid w:val="00CD34BB"/>
    <w:rsid w:val="00CD3A5E"/>
    <w:rsid w:val="00CD40CD"/>
    <w:rsid w:val="00CD4532"/>
    <w:rsid w:val="00CD482C"/>
    <w:rsid w:val="00CD4930"/>
    <w:rsid w:val="00CD5729"/>
    <w:rsid w:val="00CD5ACE"/>
    <w:rsid w:val="00CD5DFA"/>
    <w:rsid w:val="00CD5E46"/>
    <w:rsid w:val="00CD5E6E"/>
    <w:rsid w:val="00CD65C5"/>
    <w:rsid w:val="00CD72CA"/>
    <w:rsid w:val="00CD7D35"/>
    <w:rsid w:val="00CE2B45"/>
    <w:rsid w:val="00CE2B51"/>
    <w:rsid w:val="00CE3E78"/>
    <w:rsid w:val="00CE473E"/>
    <w:rsid w:val="00CE4A60"/>
    <w:rsid w:val="00CE513F"/>
    <w:rsid w:val="00CE526C"/>
    <w:rsid w:val="00CE54AB"/>
    <w:rsid w:val="00CE55D4"/>
    <w:rsid w:val="00CE5904"/>
    <w:rsid w:val="00CE5E40"/>
    <w:rsid w:val="00CE6210"/>
    <w:rsid w:val="00CE6327"/>
    <w:rsid w:val="00CE67F4"/>
    <w:rsid w:val="00CE6AA1"/>
    <w:rsid w:val="00CE70B9"/>
    <w:rsid w:val="00CE713F"/>
    <w:rsid w:val="00CE769E"/>
    <w:rsid w:val="00CF1B49"/>
    <w:rsid w:val="00CF1B9B"/>
    <w:rsid w:val="00CF2151"/>
    <w:rsid w:val="00CF23CC"/>
    <w:rsid w:val="00CF3FBF"/>
    <w:rsid w:val="00CF46C5"/>
    <w:rsid w:val="00CF4901"/>
    <w:rsid w:val="00CF4CF2"/>
    <w:rsid w:val="00CF501C"/>
    <w:rsid w:val="00CF5DE8"/>
    <w:rsid w:val="00CF6198"/>
    <w:rsid w:val="00CF62F4"/>
    <w:rsid w:val="00CF69E1"/>
    <w:rsid w:val="00D00EC0"/>
    <w:rsid w:val="00D019C1"/>
    <w:rsid w:val="00D01BB6"/>
    <w:rsid w:val="00D01CA7"/>
    <w:rsid w:val="00D02068"/>
    <w:rsid w:val="00D02333"/>
    <w:rsid w:val="00D02BBE"/>
    <w:rsid w:val="00D03242"/>
    <w:rsid w:val="00D04803"/>
    <w:rsid w:val="00D04B6C"/>
    <w:rsid w:val="00D04B73"/>
    <w:rsid w:val="00D053A8"/>
    <w:rsid w:val="00D05728"/>
    <w:rsid w:val="00D05BD0"/>
    <w:rsid w:val="00D05C20"/>
    <w:rsid w:val="00D06451"/>
    <w:rsid w:val="00D066B7"/>
    <w:rsid w:val="00D06A98"/>
    <w:rsid w:val="00D07F2E"/>
    <w:rsid w:val="00D100AF"/>
    <w:rsid w:val="00D10131"/>
    <w:rsid w:val="00D108A6"/>
    <w:rsid w:val="00D10C6B"/>
    <w:rsid w:val="00D11B78"/>
    <w:rsid w:val="00D11C37"/>
    <w:rsid w:val="00D12A0C"/>
    <w:rsid w:val="00D1313D"/>
    <w:rsid w:val="00D13F94"/>
    <w:rsid w:val="00D144D1"/>
    <w:rsid w:val="00D151A8"/>
    <w:rsid w:val="00D1577D"/>
    <w:rsid w:val="00D15D81"/>
    <w:rsid w:val="00D1603B"/>
    <w:rsid w:val="00D16061"/>
    <w:rsid w:val="00D1643D"/>
    <w:rsid w:val="00D165D0"/>
    <w:rsid w:val="00D16714"/>
    <w:rsid w:val="00D16D68"/>
    <w:rsid w:val="00D17CF2"/>
    <w:rsid w:val="00D200E3"/>
    <w:rsid w:val="00D209DB"/>
    <w:rsid w:val="00D21241"/>
    <w:rsid w:val="00D221E1"/>
    <w:rsid w:val="00D225A0"/>
    <w:rsid w:val="00D22AA6"/>
    <w:rsid w:val="00D236ED"/>
    <w:rsid w:val="00D2375F"/>
    <w:rsid w:val="00D23CDF"/>
    <w:rsid w:val="00D23F33"/>
    <w:rsid w:val="00D25155"/>
    <w:rsid w:val="00D25698"/>
    <w:rsid w:val="00D25DD2"/>
    <w:rsid w:val="00D263AF"/>
    <w:rsid w:val="00D26A46"/>
    <w:rsid w:val="00D2749D"/>
    <w:rsid w:val="00D279A9"/>
    <w:rsid w:val="00D27B27"/>
    <w:rsid w:val="00D30072"/>
    <w:rsid w:val="00D3008C"/>
    <w:rsid w:val="00D30386"/>
    <w:rsid w:val="00D30F29"/>
    <w:rsid w:val="00D310DE"/>
    <w:rsid w:val="00D31F89"/>
    <w:rsid w:val="00D327E3"/>
    <w:rsid w:val="00D331CC"/>
    <w:rsid w:val="00D33410"/>
    <w:rsid w:val="00D33AF0"/>
    <w:rsid w:val="00D34B11"/>
    <w:rsid w:val="00D34CB1"/>
    <w:rsid w:val="00D34E04"/>
    <w:rsid w:val="00D352F5"/>
    <w:rsid w:val="00D355B7"/>
    <w:rsid w:val="00D357F0"/>
    <w:rsid w:val="00D35D25"/>
    <w:rsid w:val="00D36197"/>
    <w:rsid w:val="00D36302"/>
    <w:rsid w:val="00D36BE2"/>
    <w:rsid w:val="00D36D19"/>
    <w:rsid w:val="00D37231"/>
    <w:rsid w:val="00D3750F"/>
    <w:rsid w:val="00D378F3"/>
    <w:rsid w:val="00D400CC"/>
    <w:rsid w:val="00D40382"/>
    <w:rsid w:val="00D40693"/>
    <w:rsid w:val="00D42034"/>
    <w:rsid w:val="00D420DE"/>
    <w:rsid w:val="00D427FC"/>
    <w:rsid w:val="00D431A1"/>
    <w:rsid w:val="00D4337E"/>
    <w:rsid w:val="00D43618"/>
    <w:rsid w:val="00D43674"/>
    <w:rsid w:val="00D44090"/>
    <w:rsid w:val="00D45996"/>
    <w:rsid w:val="00D4650A"/>
    <w:rsid w:val="00D46A28"/>
    <w:rsid w:val="00D508BD"/>
    <w:rsid w:val="00D50C7B"/>
    <w:rsid w:val="00D51213"/>
    <w:rsid w:val="00D51471"/>
    <w:rsid w:val="00D52D2D"/>
    <w:rsid w:val="00D52F63"/>
    <w:rsid w:val="00D53A9A"/>
    <w:rsid w:val="00D53E38"/>
    <w:rsid w:val="00D54A72"/>
    <w:rsid w:val="00D54DFF"/>
    <w:rsid w:val="00D5575C"/>
    <w:rsid w:val="00D56B95"/>
    <w:rsid w:val="00D56E5D"/>
    <w:rsid w:val="00D577CC"/>
    <w:rsid w:val="00D57825"/>
    <w:rsid w:val="00D579D1"/>
    <w:rsid w:val="00D60226"/>
    <w:rsid w:val="00D606CB"/>
    <w:rsid w:val="00D61088"/>
    <w:rsid w:val="00D6154E"/>
    <w:rsid w:val="00D62169"/>
    <w:rsid w:val="00D62638"/>
    <w:rsid w:val="00D63176"/>
    <w:rsid w:val="00D6337E"/>
    <w:rsid w:val="00D63742"/>
    <w:rsid w:val="00D65B5F"/>
    <w:rsid w:val="00D660BD"/>
    <w:rsid w:val="00D666E4"/>
    <w:rsid w:val="00D6747A"/>
    <w:rsid w:val="00D67B3E"/>
    <w:rsid w:val="00D70046"/>
    <w:rsid w:val="00D70270"/>
    <w:rsid w:val="00D70811"/>
    <w:rsid w:val="00D70E49"/>
    <w:rsid w:val="00D71CA6"/>
    <w:rsid w:val="00D71E5D"/>
    <w:rsid w:val="00D72BEC"/>
    <w:rsid w:val="00D72F2F"/>
    <w:rsid w:val="00D72F83"/>
    <w:rsid w:val="00D72FEC"/>
    <w:rsid w:val="00D73EA9"/>
    <w:rsid w:val="00D74262"/>
    <w:rsid w:val="00D74F0A"/>
    <w:rsid w:val="00D75505"/>
    <w:rsid w:val="00D763E8"/>
    <w:rsid w:val="00D77FA1"/>
    <w:rsid w:val="00D8036B"/>
    <w:rsid w:val="00D80C05"/>
    <w:rsid w:val="00D80D64"/>
    <w:rsid w:val="00D81460"/>
    <w:rsid w:val="00D8172A"/>
    <w:rsid w:val="00D819D9"/>
    <w:rsid w:val="00D825F3"/>
    <w:rsid w:val="00D82A03"/>
    <w:rsid w:val="00D832D5"/>
    <w:rsid w:val="00D8335C"/>
    <w:rsid w:val="00D83D1F"/>
    <w:rsid w:val="00D84653"/>
    <w:rsid w:val="00D856C9"/>
    <w:rsid w:val="00D861C7"/>
    <w:rsid w:val="00D868CA"/>
    <w:rsid w:val="00D86D76"/>
    <w:rsid w:val="00D879D2"/>
    <w:rsid w:val="00D879D4"/>
    <w:rsid w:val="00D90245"/>
    <w:rsid w:val="00D90C70"/>
    <w:rsid w:val="00D91B8F"/>
    <w:rsid w:val="00D91E5D"/>
    <w:rsid w:val="00D925B2"/>
    <w:rsid w:val="00D92A2A"/>
    <w:rsid w:val="00D92C9F"/>
    <w:rsid w:val="00D93701"/>
    <w:rsid w:val="00D93F84"/>
    <w:rsid w:val="00D93F88"/>
    <w:rsid w:val="00D94633"/>
    <w:rsid w:val="00D95376"/>
    <w:rsid w:val="00D9607F"/>
    <w:rsid w:val="00D96FEA"/>
    <w:rsid w:val="00D9739E"/>
    <w:rsid w:val="00D97C95"/>
    <w:rsid w:val="00D97CB2"/>
    <w:rsid w:val="00D97D73"/>
    <w:rsid w:val="00DA0592"/>
    <w:rsid w:val="00DA0857"/>
    <w:rsid w:val="00DA09E8"/>
    <w:rsid w:val="00DA0CD5"/>
    <w:rsid w:val="00DA1262"/>
    <w:rsid w:val="00DA2064"/>
    <w:rsid w:val="00DA2BF0"/>
    <w:rsid w:val="00DA4229"/>
    <w:rsid w:val="00DA4519"/>
    <w:rsid w:val="00DA53BF"/>
    <w:rsid w:val="00DA61CF"/>
    <w:rsid w:val="00DA7407"/>
    <w:rsid w:val="00DA76F2"/>
    <w:rsid w:val="00DA79D8"/>
    <w:rsid w:val="00DA7B93"/>
    <w:rsid w:val="00DB00C0"/>
    <w:rsid w:val="00DB03BC"/>
    <w:rsid w:val="00DB05E2"/>
    <w:rsid w:val="00DB0AC7"/>
    <w:rsid w:val="00DB0D45"/>
    <w:rsid w:val="00DB0D60"/>
    <w:rsid w:val="00DB11A6"/>
    <w:rsid w:val="00DB1588"/>
    <w:rsid w:val="00DB192D"/>
    <w:rsid w:val="00DB1932"/>
    <w:rsid w:val="00DB1F40"/>
    <w:rsid w:val="00DB209F"/>
    <w:rsid w:val="00DB2526"/>
    <w:rsid w:val="00DB2F5B"/>
    <w:rsid w:val="00DB30B1"/>
    <w:rsid w:val="00DB31A9"/>
    <w:rsid w:val="00DB39C6"/>
    <w:rsid w:val="00DB3A5A"/>
    <w:rsid w:val="00DB4206"/>
    <w:rsid w:val="00DB4354"/>
    <w:rsid w:val="00DB46CC"/>
    <w:rsid w:val="00DB476A"/>
    <w:rsid w:val="00DB483F"/>
    <w:rsid w:val="00DB4D81"/>
    <w:rsid w:val="00DB60E7"/>
    <w:rsid w:val="00DB63C5"/>
    <w:rsid w:val="00DB645E"/>
    <w:rsid w:val="00DB6906"/>
    <w:rsid w:val="00DB6E47"/>
    <w:rsid w:val="00DB775A"/>
    <w:rsid w:val="00DC0BD3"/>
    <w:rsid w:val="00DC111A"/>
    <w:rsid w:val="00DC1608"/>
    <w:rsid w:val="00DC23C0"/>
    <w:rsid w:val="00DC26E5"/>
    <w:rsid w:val="00DC291B"/>
    <w:rsid w:val="00DC2C9C"/>
    <w:rsid w:val="00DC33CC"/>
    <w:rsid w:val="00DC3756"/>
    <w:rsid w:val="00DC3DCB"/>
    <w:rsid w:val="00DC40AA"/>
    <w:rsid w:val="00DC4DB7"/>
    <w:rsid w:val="00DC5026"/>
    <w:rsid w:val="00DC6081"/>
    <w:rsid w:val="00DC6BFC"/>
    <w:rsid w:val="00DD01BC"/>
    <w:rsid w:val="00DD07BD"/>
    <w:rsid w:val="00DD0F21"/>
    <w:rsid w:val="00DD29EE"/>
    <w:rsid w:val="00DD2FFC"/>
    <w:rsid w:val="00DD333C"/>
    <w:rsid w:val="00DD3421"/>
    <w:rsid w:val="00DD37C9"/>
    <w:rsid w:val="00DD6227"/>
    <w:rsid w:val="00DD69A3"/>
    <w:rsid w:val="00DD6D39"/>
    <w:rsid w:val="00DD7121"/>
    <w:rsid w:val="00DE045B"/>
    <w:rsid w:val="00DE0A76"/>
    <w:rsid w:val="00DE0BCC"/>
    <w:rsid w:val="00DE0D4E"/>
    <w:rsid w:val="00DE2FF7"/>
    <w:rsid w:val="00DE3D5F"/>
    <w:rsid w:val="00DE3FC3"/>
    <w:rsid w:val="00DE42A1"/>
    <w:rsid w:val="00DE4D59"/>
    <w:rsid w:val="00DE4F95"/>
    <w:rsid w:val="00DE6088"/>
    <w:rsid w:val="00DE6E48"/>
    <w:rsid w:val="00DE75A9"/>
    <w:rsid w:val="00DE7AF2"/>
    <w:rsid w:val="00DF0D4F"/>
    <w:rsid w:val="00DF15B0"/>
    <w:rsid w:val="00DF1F1B"/>
    <w:rsid w:val="00DF22B8"/>
    <w:rsid w:val="00DF2439"/>
    <w:rsid w:val="00DF27EC"/>
    <w:rsid w:val="00DF2BAE"/>
    <w:rsid w:val="00DF2FB8"/>
    <w:rsid w:val="00DF3A34"/>
    <w:rsid w:val="00DF4098"/>
    <w:rsid w:val="00DF4713"/>
    <w:rsid w:val="00DF53B9"/>
    <w:rsid w:val="00DF5B25"/>
    <w:rsid w:val="00DF6009"/>
    <w:rsid w:val="00DF60AB"/>
    <w:rsid w:val="00DF6660"/>
    <w:rsid w:val="00DF6B9E"/>
    <w:rsid w:val="00DF7B2D"/>
    <w:rsid w:val="00E000D3"/>
    <w:rsid w:val="00E0034D"/>
    <w:rsid w:val="00E00412"/>
    <w:rsid w:val="00E0059C"/>
    <w:rsid w:val="00E01291"/>
    <w:rsid w:val="00E013A4"/>
    <w:rsid w:val="00E014C2"/>
    <w:rsid w:val="00E0252A"/>
    <w:rsid w:val="00E02C69"/>
    <w:rsid w:val="00E02E36"/>
    <w:rsid w:val="00E03374"/>
    <w:rsid w:val="00E03799"/>
    <w:rsid w:val="00E03FEC"/>
    <w:rsid w:val="00E048AC"/>
    <w:rsid w:val="00E0577C"/>
    <w:rsid w:val="00E07DCA"/>
    <w:rsid w:val="00E07E75"/>
    <w:rsid w:val="00E10385"/>
    <w:rsid w:val="00E1130A"/>
    <w:rsid w:val="00E11AF1"/>
    <w:rsid w:val="00E12109"/>
    <w:rsid w:val="00E1228A"/>
    <w:rsid w:val="00E12DA3"/>
    <w:rsid w:val="00E1394E"/>
    <w:rsid w:val="00E13CB0"/>
    <w:rsid w:val="00E145F3"/>
    <w:rsid w:val="00E14878"/>
    <w:rsid w:val="00E14D0D"/>
    <w:rsid w:val="00E14DFF"/>
    <w:rsid w:val="00E157E2"/>
    <w:rsid w:val="00E162A9"/>
    <w:rsid w:val="00E16768"/>
    <w:rsid w:val="00E16C4D"/>
    <w:rsid w:val="00E17169"/>
    <w:rsid w:val="00E1785E"/>
    <w:rsid w:val="00E2092B"/>
    <w:rsid w:val="00E20F24"/>
    <w:rsid w:val="00E21227"/>
    <w:rsid w:val="00E21CFF"/>
    <w:rsid w:val="00E22831"/>
    <w:rsid w:val="00E22A72"/>
    <w:rsid w:val="00E230E3"/>
    <w:rsid w:val="00E2334C"/>
    <w:rsid w:val="00E235E1"/>
    <w:rsid w:val="00E23AEA"/>
    <w:rsid w:val="00E23FE4"/>
    <w:rsid w:val="00E24B31"/>
    <w:rsid w:val="00E24C09"/>
    <w:rsid w:val="00E255A3"/>
    <w:rsid w:val="00E2644E"/>
    <w:rsid w:val="00E26DF3"/>
    <w:rsid w:val="00E26E2A"/>
    <w:rsid w:val="00E270F1"/>
    <w:rsid w:val="00E279FC"/>
    <w:rsid w:val="00E301EE"/>
    <w:rsid w:val="00E30595"/>
    <w:rsid w:val="00E3084A"/>
    <w:rsid w:val="00E3118E"/>
    <w:rsid w:val="00E31524"/>
    <w:rsid w:val="00E32A48"/>
    <w:rsid w:val="00E32E7B"/>
    <w:rsid w:val="00E33586"/>
    <w:rsid w:val="00E33D9D"/>
    <w:rsid w:val="00E343DF"/>
    <w:rsid w:val="00E35325"/>
    <w:rsid w:val="00E3554A"/>
    <w:rsid w:val="00E35A9D"/>
    <w:rsid w:val="00E362C1"/>
    <w:rsid w:val="00E36CEE"/>
    <w:rsid w:val="00E36F67"/>
    <w:rsid w:val="00E37252"/>
    <w:rsid w:val="00E37B7F"/>
    <w:rsid w:val="00E37B80"/>
    <w:rsid w:val="00E40604"/>
    <w:rsid w:val="00E42256"/>
    <w:rsid w:val="00E4226D"/>
    <w:rsid w:val="00E42E57"/>
    <w:rsid w:val="00E437E9"/>
    <w:rsid w:val="00E4482A"/>
    <w:rsid w:val="00E44FB6"/>
    <w:rsid w:val="00E453D9"/>
    <w:rsid w:val="00E4573A"/>
    <w:rsid w:val="00E457ED"/>
    <w:rsid w:val="00E46100"/>
    <w:rsid w:val="00E46150"/>
    <w:rsid w:val="00E466A8"/>
    <w:rsid w:val="00E471A2"/>
    <w:rsid w:val="00E476F2"/>
    <w:rsid w:val="00E5000F"/>
    <w:rsid w:val="00E5037A"/>
    <w:rsid w:val="00E5104A"/>
    <w:rsid w:val="00E513A7"/>
    <w:rsid w:val="00E5184A"/>
    <w:rsid w:val="00E51FBD"/>
    <w:rsid w:val="00E522CF"/>
    <w:rsid w:val="00E52FEF"/>
    <w:rsid w:val="00E53B55"/>
    <w:rsid w:val="00E5457C"/>
    <w:rsid w:val="00E54BF9"/>
    <w:rsid w:val="00E54FC6"/>
    <w:rsid w:val="00E55C77"/>
    <w:rsid w:val="00E56F3F"/>
    <w:rsid w:val="00E57104"/>
    <w:rsid w:val="00E57396"/>
    <w:rsid w:val="00E57E44"/>
    <w:rsid w:val="00E6091A"/>
    <w:rsid w:val="00E609A2"/>
    <w:rsid w:val="00E612B2"/>
    <w:rsid w:val="00E612BB"/>
    <w:rsid w:val="00E6257E"/>
    <w:rsid w:val="00E626B9"/>
    <w:rsid w:val="00E62DA2"/>
    <w:rsid w:val="00E63528"/>
    <w:rsid w:val="00E63896"/>
    <w:rsid w:val="00E642D5"/>
    <w:rsid w:val="00E64FA2"/>
    <w:rsid w:val="00E65115"/>
    <w:rsid w:val="00E65513"/>
    <w:rsid w:val="00E65584"/>
    <w:rsid w:val="00E656CA"/>
    <w:rsid w:val="00E65C20"/>
    <w:rsid w:val="00E65DEA"/>
    <w:rsid w:val="00E65E6C"/>
    <w:rsid w:val="00E65F2A"/>
    <w:rsid w:val="00E66F33"/>
    <w:rsid w:val="00E6783A"/>
    <w:rsid w:val="00E7027C"/>
    <w:rsid w:val="00E70937"/>
    <w:rsid w:val="00E70BBC"/>
    <w:rsid w:val="00E71369"/>
    <w:rsid w:val="00E730E3"/>
    <w:rsid w:val="00E73443"/>
    <w:rsid w:val="00E736F5"/>
    <w:rsid w:val="00E7389D"/>
    <w:rsid w:val="00E74943"/>
    <w:rsid w:val="00E74B34"/>
    <w:rsid w:val="00E74CAA"/>
    <w:rsid w:val="00E7580E"/>
    <w:rsid w:val="00E77090"/>
    <w:rsid w:val="00E772F3"/>
    <w:rsid w:val="00E77704"/>
    <w:rsid w:val="00E77BBE"/>
    <w:rsid w:val="00E77C1C"/>
    <w:rsid w:val="00E77FD5"/>
    <w:rsid w:val="00E800AA"/>
    <w:rsid w:val="00E80AAF"/>
    <w:rsid w:val="00E81066"/>
    <w:rsid w:val="00E81816"/>
    <w:rsid w:val="00E81EEF"/>
    <w:rsid w:val="00E8247F"/>
    <w:rsid w:val="00E829C1"/>
    <w:rsid w:val="00E82E76"/>
    <w:rsid w:val="00E8333B"/>
    <w:rsid w:val="00E84862"/>
    <w:rsid w:val="00E85115"/>
    <w:rsid w:val="00E85C17"/>
    <w:rsid w:val="00E8623D"/>
    <w:rsid w:val="00E8667B"/>
    <w:rsid w:val="00E87937"/>
    <w:rsid w:val="00E900AB"/>
    <w:rsid w:val="00E90199"/>
    <w:rsid w:val="00E9067B"/>
    <w:rsid w:val="00E90862"/>
    <w:rsid w:val="00E911D3"/>
    <w:rsid w:val="00E91B69"/>
    <w:rsid w:val="00E91D84"/>
    <w:rsid w:val="00E9216F"/>
    <w:rsid w:val="00E927FB"/>
    <w:rsid w:val="00E948A6"/>
    <w:rsid w:val="00E948E2"/>
    <w:rsid w:val="00E94E9B"/>
    <w:rsid w:val="00E95769"/>
    <w:rsid w:val="00E96FFD"/>
    <w:rsid w:val="00E979FB"/>
    <w:rsid w:val="00E97ACF"/>
    <w:rsid w:val="00E97EAB"/>
    <w:rsid w:val="00EA061D"/>
    <w:rsid w:val="00EA09D9"/>
    <w:rsid w:val="00EA1306"/>
    <w:rsid w:val="00EA1362"/>
    <w:rsid w:val="00EA1A0F"/>
    <w:rsid w:val="00EA2CCA"/>
    <w:rsid w:val="00EA30F3"/>
    <w:rsid w:val="00EA36F9"/>
    <w:rsid w:val="00EA3ECA"/>
    <w:rsid w:val="00EA3F08"/>
    <w:rsid w:val="00EA48BE"/>
    <w:rsid w:val="00EA5712"/>
    <w:rsid w:val="00EA5845"/>
    <w:rsid w:val="00EA5C23"/>
    <w:rsid w:val="00EA6116"/>
    <w:rsid w:val="00EA638C"/>
    <w:rsid w:val="00EA6609"/>
    <w:rsid w:val="00EA6D60"/>
    <w:rsid w:val="00EA77B9"/>
    <w:rsid w:val="00EB0393"/>
    <w:rsid w:val="00EB1AE2"/>
    <w:rsid w:val="00EB1D09"/>
    <w:rsid w:val="00EB1D66"/>
    <w:rsid w:val="00EB227F"/>
    <w:rsid w:val="00EB2789"/>
    <w:rsid w:val="00EB30A8"/>
    <w:rsid w:val="00EB3771"/>
    <w:rsid w:val="00EB3E9C"/>
    <w:rsid w:val="00EB4035"/>
    <w:rsid w:val="00EB4746"/>
    <w:rsid w:val="00EB486E"/>
    <w:rsid w:val="00EB525A"/>
    <w:rsid w:val="00EB6611"/>
    <w:rsid w:val="00EB7BD4"/>
    <w:rsid w:val="00EC0588"/>
    <w:rsid w:val="00EC069F"/>
    <w:rsid w:val="00EC0F49"/>
    <w:rsid w:val="00EC107F"/>
    <w:rsid w:val="00EC1879"/>
    <w:rsid w:val="00EC1989"/>
    <w:rsid w:val="00EC2044"/>
    <w:rsid w:val="00EC234D"/>
    <w:rsid w:val="00EC2AA2"/>
    <w:rsid w:val="00EC2B89"/>
    <w:rsid w:val="00EC3159"/>
    <w:rsid w:val="00EC35DE"/>
    <w:rsid w:val="00EC3AF9"/>
    <w:rsid w:val="00EC4833"/>
    <w:rsid w:val="00EC5062"/>
    <w:rsid w:val="00EC53B5"/>
    <w:rsid w:val="00EC5908"/>
    <w:rsid w:val="00EC6062"/>
    <w:rsid w:val="00EC6DC9"/>
    <w:rsid w:val="00EC6F42"/>
    <w:rsid w:val="00EC7384"/>
    <w:rsid w:val="00EC78FA"/>
    <w:rsid w:val="00EC7E7C"/>
    <w:rsid w:val="00ED04BD"/>
    <w:rsid w:val="00ED0598"/>
    <w:rsid w:val="00ED0FC0"/>
    <w:rsid w:val="00ED1D87"/>
    <w:rsid w:val="00ED286B"/>
    <w:rsid w:val="00ED3B71"/>
    <w:rsid w:val="00ED4034"/>
    <w:rsid w:val="00ED55BB"/>
    <w:rsid w:val="00ED55F3"/>
    <w:rsid w:val="00ED5C43"/>
    <w:rsid w:val="00ED669F"/>
    <w:rsid w:val="00ED73E4"/>
    <w:rsid w:val="00ED7907"/>
    <w:rsid w:val="00ED7D40"/>
    <w:rsid w:val="00ED7FDD"/>
    <w:rsid w:val="00EE07C5"/>
    <w:rsid w:val="00EE0A06"/>
    <w:rsid w:val="00EE0C7E"/>
    <w:rsid w:val="00EE0DA4"/>
    <w:rsid w:val="00EE1089"/>
    <w:rsid w:val="00EE164C"/>
    <w:rsid w:val="00EE230C"/>
    <w:rsid w:val="00EE2461"/>
    <w:rsid w:val="00EE24C1"/>
    <w:rsid w:val="00EE26CD"/>
    <w:rsid w:val="00EE2C3D"/>
    <w:rsid w:val="00EE33BB"/>
    <w:rsid w:val="00EE33CA"/>
    <w:rsid w:val="00EE4280"/>
    <w:rsid w:val="00EE4668"/>
    <w:rsid w:val="00EE490A"/>
    <w:rsid w:val="00EE6761"/>
    <w:rsid w:val="00EE6812"/>
    <w:rsid w:val="00EE6D57"/>
    <w:rsid w:val="00EE6EC6"/>
    <w:rsid w:val="00EE725A"/>
    <w:rsid w:val="00EE74C9"/>
    <w:rsid w:val="00EE7A5A"/>
    <w:rsid w:val="00EE7F96"/>
    <w:rsid w:val="00EF167C"/>
    <w:rsid w:val="00EF18D7"/>
    <w:rsid w:val="00EF1ECA"/>
    <w:rsid w:val="00EF26DE"/>
    <w:rsid w:val="00EF27BC"/>
    <w:rsid w:val="00EF294D"/>
    <w:rsid w:val="00EF3BFC"/>
    <w:rsid w:val="00EF3D82"/>
    <w:rsid w:val="00EF4086"/>
    <w:rsid w:val="00EF40C5"/>
    <w:rsid w:val="00EF45FD"/>
    <w:rsid w:val="00EF4BD8"/>
    <w:rsid w:val="00EF4E5D"/>
    <w:rsid w:val="00EF5191"/>
    <w:rsid w:val="00EF521A"/>
    <w:rsid w:val="00EF52C2"/>
    <w:rsid w:val="00EF57C4"/>
    <w:rsid w:val="00EF654E"/>
    <w:rsid w:val="00EF7259"/>
    <w:rsid w:val="00EF72E6"/>
    <w:rsid w:val="00EF7372"/>
    <w:rsid w:val="00EF7471"/>
    <w:rsid w:val="00F007F9"/>
    <w:rsid w:val="00F00FBB"/>
    <w:rsid w:val="00F0140B"/>
    <w:rsid w:val="00F02318"/>
    <w:rsid w:val="00F0255E"/>
    <w:rsid w:val="00F02659"/>
    <w:rsid w:val="00F026D9"/>
    <w:rsid w:val="00F02DF8"/>
    <w:rsid w:val="00F03219"/>
    <w:rsid w:val="00F0341A"/>
    <w:rsid w:val="00F03D7E"/>
    <w:rsid w:val="00F042D6"/>
    <w:rsid w:val="00F0431B"/>
    <w:rsid w:val="00F05DE8"/>
    <w:rsid w:val="00F06AF1"/>
    <w:rsid w:val="00F06C12"/>
    <w:rsid w:val="00F06C94"/>
    <w:rsid w:val="00F100FF"/>
    <w:rsid w:val="00F1032C"/>
    <w:rsid w:val="00F103A1"/>
    <w:rsid w:val="00F1048A"/>
    <w:rsid w:val="00F10D2E"/>
    <w:rsid w:val="00F10DB5"/>
    <w:rsid w:val="00F11542"/>
    <w:rsid w:val="00F122C6"/>
    <w:rsid w:val="00F13F96"/>
    <w:rsid w:val="00F14541"/>
    <w:rsid w:val="00F14984"/>
    <w:rsid w:val="00F14A53"/>
    <w:rsid w:val="00F14EE5"/>
    <w:rsid w:val="00F15C8B"/>
    <w:rsid w:val="00F15ED2"/>
    <w:rsid w:val="00F15F5D"/>
    <w:rsid w:val="00F164A2"/>
    <w:rsid w:val="00F173AD"/>
    <w:rsid w:val="00F17539"/>
    <w:rsid w:val="00F178D1"/>
    <w:rsid w:val="00F17903"/>
    <w:rsid w:val="00F20801"/>
    <w:rsid w:val="00F2201D"/>
    <w:rsid w:val="00F224C1"/>
    <w:rsid w:val="00F227A3"/>
    <w:rsid w:val="00F22AF1"/>
    <w:rsid w:val="00F22C54"/>
    <w:rsid w:val="00F22DF5"/>
    <w:rsid w:val="00F235E9"/>
    <w:rsid w:val="00F23E00"/>
    <w:rsid w:val="00F244E6"/>
    <w:rsid w:val="00F2556A"/>
    <w:rsid w:val="00F25811"/>
    <w:rsid w:val="00F25DC0"/>
    <w:rsid w:val="00F25EF1"/>
    <w:rsid w:val="00F26788"/>
    <w:rsid w:val="00F26DBD"/>
    <w:rsid w:val="00F301BE"/>
    <w:rsid w:val="00F31548"/>
    <w:rsid w:val="00F3181C"/>
    <w:rsid w:val="00F32AD4"/>
    <w:rsid w:val="00F33629"/>
    <w:rsid w:val="00F33C8F"/>
    <w:rsid w:val="00F34BB4"/>
    <w:rsid w:val="00F34BD1"/>
    <w:rsid w:val="00F34EAE"/>
    <w:rsid w:val="00F35704"/>
    <w:rsid w:val="00F3691B"/>
    <w:rsid w:val="00F36C07"/>
    <w:rsid w:val="00F37A20"/>
    <w:rsid w:val="00F37C83"/>
    <w:rsid w:val="00F40512"/>
    <w:rsid w:val="00F4190A"/>
    <w:rsid w:val="00F41C20"/>
    <w:rsid w:val="00F424E2"/>
    <w:rsid w:val="00F4256E"/>
    <w:rsid w:val="00F4357D"/>
    <w:rsid w:val="00F43783"/>
    <w:rsid w:val="00F4528B"/>
    <w:rsid w:val="00F45A29"/>
    <w:rsid w:val="00F46050"/>
    <w:rsid w:val="00F46296"/>
    <w:rsid w:val="00F46422"/>
    <w:rsid w:val="00F464AC"/>
    <w:rsid w:val="00F469E5"/>
    <w:rsid w:val="00F46CCD"/>
    <w:rsid w:val="00F46F47"/>
    <w:rsid w:val="00F471C1"/>
    <w:rsid w:val="00F477FB"/>
    <w:rsid w:val="00F47998"/>
    <w:rsid w:val="00F50F22"/>
    <w:rsid w:val="00F51427"/>
    <w:rsid w:val="00F5163B"/>
    <w:rsid w:val="00F51BA2"/>
    <w:rsid w:val="00F52383"/>
    <w:rsid w:val="00F537AB"/>
    <w:rsid w:val="00F5488E"/>
    <w:rsid w:val="00F56C52"/>
    <w:rsid w:val="00F56F01"/>
    <w:rsid w:val="00F60A55"/>
    <w:rsid w:val="00F60B18"/>
    <w:rsid w:val="00F60F95"/>
    <w:rsid w:val="00F611F1"/>
    <w:rsid w:val="00F61DF7"/>
    <w:rsid w:val="00F628C6"/>
    <w:rsid w:val="00F62A71"/>
    <w:rsid w:val="00F62FEF"/>
    <w:rsid w:val="00F642DF"/>
    <w:rsid w:val="00F644D9"/>
    <w:rsid w:val="00F64691"/>
    <w:rsid w:val="00F646BA"/>
    <w:rsid w:val="00F653A8"/>
    <w:rsid w:val="00F6579D"/>
    <w:rsid w:val="00F6594F"/>
    <w:rsid w:val="00F65986"/>
    <w:rsid w:val="00F65C70"/>
    <w:rsid w:val="00F65D58"/>
    <w:rsid w:val="00F65DE6"/>
    <w:rsid w:val="00F65EE2"/>
    <w:rsid w:val="00F668A4"/>
    <w:rsid w:val="00F66C76"/>
    <w:rsid w:val="00F67594"/>
    <w:rsid w:val="00F6786C"/>
    <w:rsid w:val="00F67B52"/>
    <w:rsid w:val="00F67EBD"/>
    <w:rsid w:val="00F70A8F"/>
    <w:rsid w:val="00F713BB"/>
    <w:rsid w:val="00F71514"/>
    <w:rsid w:val="00F7166C"/>
    <w:rsid w:val="00F72C86"/>
    <w:rsid w:val="00F731EC"/>
    <w:rsid w:val="00F73414"/>
    <w:rsid w:val="00F74E59"/>
    <w:rsid w:val="00F75032"/>
    <w:rsid w:val="00F75096"/>
    <w:rsid w:val="00F75354"/>
    <w:rsid w:val="00F755C7"/>
    <w:rsid w:val="00F757F2"/>
    <w:rsid w:val="00F765B6"/>
    <w:rsid w:val="00F77C4E"/>
    <w:rsid w:val="00F80ACB"/>
    <w:rsid w:val="00F814C5"/>
    <w:rsid w:val="00F81689"/>
    <w:rsid w:val="00F81978"/>
    <w:rsid w:val="00F81D70"/>
    <w:rsid w:val="00F82260"/>
    <w:rsid w:val="00F8226C"/>
    <w:rsid w:val="00F829BF"/>
    <w:rsid w:val="00F83760"/>
    <w:rsid w:val="00F83D2A"/>
    <w:rsid w:val="00F83D58"/>
    <w:rsid w:val="00F844B2"/>
    <w:rsid w:val="00F845C7"/>
    <w:rsid w:val="00F8512A"/>
    <w:rsid w:val="00F85A5A"/>
    <w:rsid w:val="00F85D66"/>
    <w:rsid w:val="00F86538"/>
    <w:rsid w:val="00F869AC"/>
    <w:rsid w:val="00F86B13"/>
    <w:rsid w:val="00F87068"/>
    <w:rsid w:val="00F8727F"/>
    <w:rsid w:val="00F87641"/>
    <w:rsid w:val="00F879E9"/>
    <w:rsid w:val="00F87B1A"/>
    <w:rsid w:val="00F90447"/>
    <w:rsid w:val="00F90977"/>
    <w:rsid w:val="00F9112C"/>
    <w:rsid w:val="00F923D5"/>
    <w:rsid w:val="00F926ED"/>
    <w:rsid w:val="00F937CF"/>
    <w:rsid w:val="00F93AB4"/>
    <w:rsid w:val="00F93EFA"/>
    <w:rsid w:val="00F94B40"/>
    <w:rsid w:val="00F95588"/>
    <w:rsid w:val="00F9563E"/>
    <w:rsid w:val="00F962A5"/>
    <w:rsid w:val="00F9681B"/>
    <w:rsid w:val="00F96DEA"/>
    <w:rsid w:val="00F977DF"/>
    <w:rsid w:val="00F97CF2"/>
    <w:rsid w:val="00FA08E3"/>
    <w:rsid w:val="00FA15C6"/>
    <w:rsid w:val="00FA1BC3"/>
    <w:rsid w:val="00FA20FF"/>
    <w:rsid w:val="00FA2492"/>
    <w:rsid w:val="00FA256F"/>
    <w:rsid w:val="00FA2983"/>
    <w:rsid w:val="00FA2CD7"/>
    <w:rsid w:val="00FA2D31"/>
    <w:rsid w:val="00FA2ECF"/>
    <w:rsid w:val="00FA352F"/>
    <w:rsid w:val="00FA43C6"/>
    <w:rsid w:val="00FA480F"/>
    <w:rsid w:val="00FA4E6C"/>
    <w:rsid w:val="00FA564D"/>
    <w:rsid w:val="00FA5AE8"/>
    <w:rsid w:val="00FA6844"/>
    <w:rsid w:val="00FA6F0D"/>
    <w:rsid w:val="00FA7283"/>
    <w:rsid w:val="00FA72E5"/>
    <w:rsid w:val="00FA7C19"/>
    <w:rsid w:val="00FB00A0"/>
    <w:rsid w:val="00FB07E3"/>
    <w:rsid w:val="00FB18D7"/>
    <w:rsid w:val="00FB19B2"/>
    <w:rsid w:val="00FB369F"/>
    <w:rsid w:val="00FB372A"/>
    <w:rsid w:val="00FB3894"/>
    <w:rsid w:val="00FB40CB"/>
    <w:rsid w:val="00FB414C"/>
    <w:rsid w:val="00FB4689"/>
    <w:rsid w:val="00FB4C41"/>
    <w:rsid w:val="00FB4CB1"/>
    <w:rsid w:val="00FB4D71"/>
    <w:rsid w:val="00FB5146"/>
    <w:rsid w:val="00FB515D"/>
    <w:rsid w:val="00FB588E"/>
    <w:rsid w:val="00FB5F00"/>
    <w:rsid w:val="00FB69EB"/>
    <w:rsid w:val="00FB7489"/>
    <w:rsid w:val="00FB7CF1"/>
    <w:rsid w:val="00FB7E84"/>
    <w:rsid w:val="00FB7EDD"/>
    <w:rsid w:val="00FC0231"/>
    <w:rsid w:val="00FC0CBB"/>
    <w:rsid w:val="00FC1CF1"/>
    <w:rsid w:val="00FC255B"/>
    <w:rsid w:val="00FC25FA"/>
    <w:rsid w:val="00FC27CD"/>
    <w:rsid w:val="00FC296D"/>
    <w:rsid w:val="00FC297B"/>
    <w:rsid w:val="00FC2C2A"/>
    <w:rsid w:val="00FC36D2"/>
    <w:rsid w:val="00FC421B"/>
    <w:rsid w:val="00FC4480"/>
    <w:rsid w:val="00FC4965"/>
    <w:rsid w:val="00FC54DA"/>
    <w:rsid w:val="00FC5939"/>
    <w:rsid w:val="00FC5A5A"/>
    <w:rsid w:val="00FC63A9"/>
    <w:rsid w:val="00FC6D00"/>
    <w:rsid w:val="00FC72F2"/>
    <w:rsid w:val="00FC7779"/>
    <w:rsid w:val="00FD01E8"/>
    <w:rsid w:val="00FD0B74"/>
    <w:rsid w:val="00FD0F0B"/>
    <w:rsid w:val="00FD1D81"/>
    <w:rsid w:val="00FD1DA8"/>
    <w:rsid w:val="00FD2199"/>
    <w:rsid w:val="00FD287F"/>
    <w:rsid w:val="00FD311F"/>
    <w:rsid w:val="00FD3200"/>
    <w:rsid w:val="00FD32B9"/>
    <w:rsid w:val="00FD3E92"/>
    <w:rsid w:val="00FD463A"/>
    <w:rsid w:val="00FD4A92"/>
    <w:rsid w:val="00FD5011"/>
    <w:rsid w:val="00FD53DE"/>
    <w:rsid w:val="00FD583C"/>
    <w:rsid w:val="00FD71D1"/>
    <w:rsid w:val="00FE0A9B"/>
    <w:rsid w:val="00FE1BEB"/>
    <w:rsid w:val="00FE201D"/>
    <w:rsid w:val="00FE21F7"/>
    <w:rsid w:val="00FE27DB"/>
    <w:rsid w:val="00FE2E24"/>
    <w:rsid w:val="00FE33C7"/>
    <w:rsid w:val="00FE3442"/>
    <w:rsid w:val="00FE3C8B"/>
    <w:rsid w:val="00FE440D"/>
    <w:rsid w:val="00FE4756"/>
    <w:rsid w:val="00FE47CD"/>
    <w:rsid w:val="00FE49C3"/>
    <w:rsid w:val="00FE4AA9"/>
    <w:rsid w:val="00FE4D4D"/>
    <w:rsid w:val="00FE4FFF"/>
    <w:rsid w:val="00FE5BDD"/>
    <w:rsid w:val="00FE5E09"/>
    <w:rsid w:val="00FE6F30"/>
    <w:rsid w:val="00FF10D6"/>
    <w:rsid w:val="00FF15E3"/>
    <w:rsid w:val="00FF1A78"/>
    <w:rsid w:val="00FF1BCF"/>
    <w:rsid w:val="00FF29E9"/>
    <w:rsid w:val="00FF328D"/>
    <w:rsid w:val="00FF3966"/>
    <w:rsid w:val="00FF3D97"/>
    <w:rsid w:val="00FF478F"/>
    <w:rsid w:val="00FF4896"/>
    <w:rsid w:val="00FF4933"/>
    <w:rsid w:val="00FF4A52"/>
    <w:rsid w:val="00FF5EBF"/>
    <w:rsid w:val="00FF5EF2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C8023"/>
  <w15:docId w15:val="{F9FC72F9-2180-43DD-B73D-FBA5E36BF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6B1"/>
    <w:pPr>
      <w:spacing w:after="0" w:line="240" w:lineRule="auto"/>
      <w:jc w:val="both"/>
    </w:pPr>
    <w:rPr>
      <w:rFonts w:ascii="Arial" w:eastAsia="Times New Roman" w:hAnsi="Arial" w:cs="Arial"/>
      <w:bCs/>
      <w:lang w:val="en-US" w:eastAsia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E59"/>
    <w:pPr>
      <w:keepNext/>
      <w:keepLines/>
      <w:spacing w:before="240" w:line="360" w:lineRule="auto"/>
      <w:outlineLvl w:val="0"/>
    </w:pPr>
    <w:rPr>
      <w:rFonts w:eastAsiaTheme="majorEastAsia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F6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E59"/>
    <w:rPr>
      <w:rFonts w:ascii="Arial" w:eastAsiaTheme="majorEastAsia" w:hAnsi="Arial" w:cs="Arial"/>
      <w:b/>
      <w:sz w:val="28"/>
      <w:szCs w:val="28"/>
      <w:lang w:val="en-US" w:eastAsia="cs-CZ"/>
    </w:rPr>
  </w:style>
  <w:style w:type="paragraph" w:styleId="ListParagraph">
    <w:name w:val="List Paragraph"/>
    <w:basedOn w:val="Normal"/>
    <w:uiPriority w:val="34"/>
    <w:qFormat/>
    <w:rsid w:val="00F74E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132B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32B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D06A98"/>
    <w:pPr>
      <w:jc w:val="center"/>
    </w:pPr>
    <w:rPr>
      <w:noProof/>
      <w:lang w:val="cs-C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A98"/>
    <w:rPr>
      <w:rFonts w:ascii="Arial" w:eastAsia="Times New Roman" w:hAnsi="Arial" w:cs="Arial"/>
      <w:bCs/>
      <w:noProof/>
      <w:lang w:eastAsia="cs-CZ"/>
    </w:rPr>
  </w:style>
  <w:style w:type="paragraph" w:customStyle="1" w:styleId="EndNoteBibliography">
    <w:name w:val="EndNote Bibliography"/>
    <w:basedOn w:val="Normal"/>
    <w:link w:val="EndNoteBibliographyChar"/>
    <w:rsid w:val="00D06A98"/>
    <w:rPr>
      <w:noProof/>
      <w:lang w:val="cs-CZ"/>
    </w:rPr>
  </w:style>
  <w:style w:type="character" w:customStyle="1" w:styleId="EndNoteBibliographyChar">
    <w:name w:val="EndNote Bibliography Char"/>
    <w:basedOn w:val="DefaultParagraphFont"/>
    <w:link w:val="EndNoteBibliography"/>
    <w:rsid w:val="00D06A98"/>
    <w:rPr>
      <w:rFonts w:ascii="Arial" w:eastAsia="Times New Roman" w:hAnsi="Arial" w:cs="Arial"/>
      <w:bCs/>
      <w:noProof/>
      <w:lang w:eastAsia="cs-CZ"/>
    </w:rPr>
  </w:style>
  <w:style w:type="character" w:styleId="PlaceholderText">
    <w:name w:val="Placeholder Text"/>
    <w:basedOn w:val="DefaultParagraphFont"/>
    <w:uiPriority w:val="99"/>
    <w:semiHidden/>
    <w:rsid w:val="00A312C0"/>
    <w:rPr>
      <w:color w:val="808080"/>
    </w:rPr>
  </w:style>
  <w:style w:type="paragraph" w:styleId="NoSpacing">
    <w:name w:val="No Spacing"/>
    <w:uiPriority w:val="1"/>
    <w:qFormat/>
    <w:rsid w:val="00585DCB"/>
    <w:pPr>
      <w:spacing w:after="0" w:line="240" w:lineRule="auto"/>
      <w:jc w:val="both"/>
    </w:pPr>
    <w:rPr>
      <w:rFonts w:ascii="Arial" w:eastAsia="Times New Roman" w:hAnsi="Arial" w:cs="Arial"/>
      <w:bCs/>
      <w:lang w:val="en-US" w:eastAsia="cs-CZ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F6C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  <w:lang w:val="en-US" w:eastAsia="cs-CZ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4CF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B70245"/>
  </w:style>
  <w:style w:type="character" w:styleId="Strong">
    <w:name w:val="Strong"/>
    <w:basedOn w:val="DefaultParagraphFont"/>
    <w:uiPriority w:val="22"/>
    <w:qFormat/>
    <w:rsid w:val="00B7024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E6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E6C"/>
    <w:rPr>
      <w:rFonts w:ascii="Arial" w:eastAsia="Times New Roman" w:hAnsi="Arial" w:cs="Arial"/>
      <w:bCs/>
      <w:sz w:val="18"/>
      <w:szCs w:val="18"/>
      <w:lang w:val="en-US" w:eastAsia="cs-CZ"/>
    </w:rPr>
  </w:style>
  <w:style w:type="character" w:styleId="LineNumber">
    <w:name w:val="line number"/>
    <w:basedOn w:val="DefaultParagraphFont"/>
    <w:uiPriority w:val="99"/>
    <w:semiHidden/>
    <w:unhideWhenUsed/>
    <w:rsid w:val="00D1577D"/>
  </w:style>
  <w:style w:type="paragraph" w:styleId="Revision">
    <w:name w:val="Revision"/>
    <w:hidden/>
    <w:uiPriority w:val="99"/>
    <w:semiHidden/>
    <w:rsid w:val="00FF1BCF"/>
    <w:pPr>
      <w:spacing w:after="0" w:line="240" w:lineRule="auto"/>
    </w:pPr>
    <w:rPr>
      <w:rFonts w:ascii="Arial" w:eastAsia="Times New Roman" w:hAnsi="Arial" w:cs="Arial"/>
      <w:bCs/>
      <w:lang w:val="en-US" w:eastAsia="cs-CZ"/>
    </w:rPr>
  </w:style>
  <w:style w:type="paragraph" w:styleId="Header">
    <w:name w:val="header"/>
    <w:basedOn w:val="Normal"/>
    <w:link w:val="HeaderChar"/>
    <w:uiPriority w:val="99"/>
    <w:unhideWhenUsed/>
    <w:rsid w:val="00834E7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4E76"/>
    <w:rPr>
      <w:rFonts w:ascii="Arial" w:eastAsia="Times New Roman" w:hAnsi="Arial" w:cs="Arial"/>
      <w:bCs/>
      <w:lang w:val="en-US" w:eastAsia="cs-CZ"/>
    </w:rPr>
  </w:style>
  <w:style w:type="paragraph" w:styleId="Footer">
    <w:name w:val="footer"/>
    <w:basedOn w:val="Normal"/>
    <w:link w:val="FooterChar"/>
    <w:uiPriority w:val="99"/>
    <w:unhideWhenUsed/>
    <w:rsid w:val="00834E7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4E76"/>
    <w:rPr>
      <w:rFonts w:ascii="Arial" w:eastAsia="Times New Roman" w:hAnsi="Arial" w:cs="Arial"/>
      <w:bCs/>
      <w:lang w:val="en-US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1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bffc7c-2319-460e-b276-5d7aa4993ce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44ED37E9DADE42AFDEE900963E69ED" ma:contentTypeVersion="15" ma:contentTypeDescription="Vytvoří nový dokument" ma:contentTypeScope="" ma:versionID="fbb9501c06488a8a52a109d8ae2c9db3">
  <xsd:schema xmlns:xsd="http://www.w3.org/2001/XMLSchema" xmlns:xs="http://www.w3.org/2001/XMLSchema" xmlns:p="http://schemas.microsoft.com/office/2006/metadata/properties" xmlns:ns3="f2bffc7c-2319-460e-b276-5d7aa4993ce5" xmlns:ns4="d42f8cb8-da26-4541-abac-59bd3b023dd2" targetNamespace="http://schemas.microsoft.com/office/2006/metadata/properties" ma:root="true" ma:fieldsID="81471883a4fcdb7a3cfddad33db0a292" ns3:_="" ns4:_="">
    <xsd:import namespace="f2bffc7c-2319-460e-b276-5d7aa4993ce5"/>
    <xsd:import namespace="d42f8cb8-da26-4541-abac-59bd3b023d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ffc7c-2319-460e-b276-5d7aa4993c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2f8cb8-da26-4541-abac-59bd3b023dd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181C2D-489D-4E2A-9776-B99659F2EC52}">
  <ds:schemaRefs>
    <ds:schemaRef ds:uri="http://schemas.microsoft.com/office/2006/metadata/properties"/>
    <ds:schemaRef ds:uri="http://schemas.microsoft.com/office/infopath/2007/PartnerControls"/>
    <ds:schemaRef ds:uri="f2bffc7c-2319-460e-b276-5d7aa4993ce5"/>
  </ds:schemaRefs>
</ds:datastoreItem>
</file>

<file path=customXml/itemProps2.xml><?xml version="1.0" encoding="utf-8"?>
<ds:datastoreItem xmlns:ds="http://schemas.openxmlformats.org/officeDocument/2006/customXml" ds:itemID="{18D7E036-71F1-4008-8575-2C5D266651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80F76E-1C37-49BC-885A-AD0927ED2F8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042524-53FA-473B-A567-5AF857E41F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bffc7c-2319-460e-b276-5d7aa4993ce5"/>
    <ds:schemaRef ds:uri="d42f8cb8-da26-4541-abac-59bd3b023d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3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Links>
    <vt:vector size="18" baseType="variant">
      <vt:variant>
        <vt:i4>8323124</vt:i4>
      </vt:variant>
      <vt:variant>
        <vt:i4>270</vt:i4>
      </vt:variant>
      <vt:variant>
        <vt:i4>0</vt:i4>
      </vt:variant>
      <vt:variant>
        <vt:i4>5</vt:i4>
      </vt:variant>
      <vt:variant>
        <vt:lpwstr>http://www.msmt.cz/</vt:lpwstr>
      </vt:variant>
      <vt:variant>
        <vt:lpwstr/>
      </vt:variant>
      <vt:variant>
        <vt:i4>8060960</vt:i4>
      </vt:variant>
      <vt:variant>
        <vt:i4>267</vt:i4>
      </vt:variant>
      <vt:variant>
        <vt:i4>0</vt:i4>
      </vt:variant>
      <vt:variant>
        <vt:i4>5</vt:i4>
      </vt:variant>
      <vt:variant>
        <vt:lpwstr>http://www.gacr.cz/</vt:lpwstr>
      </vt:variant>
      <vt:variant>
        <vt:lpwstr/>
      </vt:variant>
      <vt:variant>
        <vt:i4>3080269</vt:i4>
      </vt:variant>
      <vt:variant>
        <vt:i4>0</vt:i4>
      </vt:variant>
      <vt:variant>
        <vt:i4>0</vt:i4>
      </vt:variant>
      <vt:variant>
        <vt:i4>5</vt:i4>
      </vt:variant>
      <vt:variant>
        <vt:lpwstr>mailto:kamanova@biomed.cas.c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nová Jana</dc:creator>
  <cp:keywords/>
  <dc:description/>
  <cp:lastModifiedBy>Becky Zwadyk</cp:lastModifiedBy>
  <cp:revision>2</cp:revision>
  <cp:lastPrinted>2024-10-10T05:34:00Z</cp:lastPrinted>
  <dcterms:created xsi:type="dcterms:W3CDTF">2024-10-30T15:19:00Z</dcterms:created>
  <dcterms:modified xsi:type="dcterms:W3CDTF">2024-10-30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44ED37E9DADE42AFDEE900963E69ED</vt:lpwstr>
  </property>
</Properties>
</file>